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37B1F" w14:textId="09705BE5" w:rsidR="00C11C0B" w:rsidRPr="00C11C0B" w:rsidRDefault="00C11C0B" w:rsidP="00C11C0B">
      <w:pPr>
        <w:rPr>
          <w:b/>
          <w:bCs/>
        </w:rPr>
      </w:pPr>
      <w:r>
        <w:rPr>
          <w:rFonts w:hint="eastAsia"/>
          <w:b/>
          <w:bCs/>
        </w:rPr>
        <w:t>He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s</w:t>
      </w:r>
      <w:r>
        <w:rPr>
          <w:b/>
          <w:bCs/>
        </w:rPr>
        <w:t xml:space="preserve"> the main source code of the triage system, please refer to the dependencies in github: </w:t>
      </w:r>
      <w:hyperlink r:id="rId4" w:history="1">
        <w:r w:rsidRPr="003F186F">
          <w:rPr>
            <w:rStyle w:val="Hyperlink"/>
            <w:b/>
            <w:bCs/>
          </w:rPr>
          <w:t>https://github.com/genggui001/triage</w:t>
        </w:r>
      </w:hyperlink>
      <w:r>
        <w:rPr>
          <w:b/>
          <w:bCs/>
        </w:rPr>
        <w:t xml:space="preserve"> </w:t>
      </w:r>
    </w:p>
    <w:p w14:paraId="326AF3D8" w14:textId="77777777" w:rsidR="00C11C0B" w:rsidRDefault="00C11C0B" w:rsidP="00C11C0B"/>
    <w:p w14:paraId="14012393" w14:textId="4E872A34" w:rsidR="00C11C0B" w:rsidRDefault="00C11C0B" w:rsidP="00C11C0B">
      <w:r>
        <w:t>import json</w:t>
      </w:r>
    </w:p>
    <w:p w14:paraId="0ABE6AEA" w14:textId="77777777" w:rsidR="00C11C0B" w:rsidRDefault="00C11C0B" w:rsidP="00C11C0B">
      <w:r>
        <w:t>import datetime,time</w:t>
      </w:r>
    </w:p>
    <w:p w14:paraId="46184270" w14:textId="77777777" w:rsidR="00C11C0B" w:rsidRDefault="00C11C0B" w:rsidP="00C11C0B">
      <w:r>
        <w:t>import os</w:t>
      </w:r>
    </w:p>
    <w:p w14:paraId="2BB99BB4" w14:textId="77777777" w:rsidR="00C11C0B" w:rsidRDefault="00C11C0B" w:rsidP="00C11C0B">
      <w:r>
        <w:t>import shutil</w:t>
      </w:r>
    </w:p>
    <w:p w14:paraId="0A971A24" w14:textId="77777777" w:rsidR="00C11C0B" w:rsidRDefault="00C11C0B" w:rsidP="00C11C0B"/>
    <w:p w14:paraId="61D29112" w14:textId="77777777" w:rsidR="00C11C0B" w:rsidRDefault="00C11C0B" w:rsidP="00C11C0B">
      <w:r>
        <w:t>os.environ["CUDA_VISIBLE_DEVICES"] = '0'</w:t>
      </w:r>
    </w:p>
    <w:p w14:paraId="66145001" w14:textId="77777777" w:rsidR="00C11C0B" w:rsidRDefault="00C11C0B" w:rsidP="00C11C0B">
      <w:r>
        <w:t># os.environ["TF_KERAS"] = '1'</w:t>
      </w:r>
    </w:p>
    <w:p w14:paraId="344E28DB" w14:textId="77777777" w:rsidR="00C11C0B" w:rsidRDefault="00C11C0B" w:rsidP="00C11C0B">
      <w:r>
        <w:t># os.environ["RECOMPUTE"] = '1'</w:t>
      </w:r>
    </w:p>
    <w:p w14:paraId="35822204" w14:textId="77777777" w:rsidR="00C11C0B" w:rsidRDefault="00C11C0B" w:rsidP="00C11C0B"/>
    <w:p w14:paraId="5C5FBFBB" w14:textId="77777777" w:rsidR="00C11C0B" w:rsidRDefault="00C11C0B" w:rsidP="00C11C0B">
      <w:r>
        <w:t>seed = 123456</w:t>
      </w:r>
    </w:p>
    <w:p w14:paraId="604B3F53" w14:textId="77777777" w:rsidR="00C11C0B" w:rsidRDefault="00C11C0B" w:rsidP="00C11C0B">
      <w:r>
        <w:t>import tensorflow as tf</w:t>
      </w:r>
    </w:p>
    <w:p w14:paraId="41C93D8D" w14:textId="77777777" w:rsidR="00C11C0B" w:rsidRDefault="00C11C0B" w:rsidP="00C11C0B">
      <w:r>
        <w:t># tf.compat.v1.disable_eager_execution()</w:t>
      </w:r>
    </w:p>
    <w:p w14:paraId="604B215D" w14:textId="77777777" w:rsidR="00C11C0B" w:rsidRDefault="00C11C0B" w:rsidP="00C11C0B"/>
    <w:p w14:paraId="3D4BD024" w14:textId="77777777" w:rsidR="00C11C0B" w:rsidRDefault="00C11C0B" w:rsidP="00C11C0B">
      <w:r>
        <w:t>import json</w:t>
      </w:r>
    </w:p>
    <w:p w14:paraId="207CC960" w14:textId="77777777" w:rsidR="00C11C0B" w:rsidRDefault="00C11C0B" w:rsidP="00C11C0B">
      <w:r>
        <w:t>import numpy as np</w:t>
      </w:r>
    </w:p>
    <w:p w14:paraId="6E46289C" w14:textId="77777777" w:rsidR="00C11C0B" w:rsidRDefault="00C11C0B" w:rsidP="00C11C0B">
      <w:r>
        <w:t>from bert4keras.backend import keras</w:t>
      </w:r>
    </w:p>
    <w:p w14:paraId="1490E67B" w14:textId="77777777" w:rsidR="00C11C0B" w:rsidRDefault="00C11C0B" w:rsidP="00C11C0B">
      <w:r>
        <w:t># from bert4keras.backend import multilabel_categorical_crossentropy</w:t>
      </w:r>
    </w:p>
    <w:p w14:paraId="15E6AF43" w14:textId="77777777" w:rsidR="00C11C0B" w:rsidRDefault="00C11C0B" w:rsidP="00C11C0B">
      <w:r>
        <w:t># from bert4keras.layers import GlobalPointer</w:t>
      </w:r>
    </w:p>
    <w:p w14:paraId="4DDE681E" w14:textId="77777777" w:rsidR="00C11C0B" w:rsidRDefault="00C11C0B" w:rsidP="00C11C0B">
      <w:r>
        <w:t>from bert4keras.snippets import sequence_padding, DataGenerator</w:t>
      </w:r>
    </w:p>
    <w:p w14:paraId="684D2B60" w14:textId="77777777" w:rsidR="00C11C0B" w:rsidRDefault="00C11C0B" w:rsidP="00C11C0B">
      <w:r>
        <w:t>from bert4keras.backend import K</w:t>
      </w:r>
    </w:p>
    <w:p w14:paraId="7385F1F7" w14:textId="77777777" w:rsidR="00C11C0B" w:rsidRDefault="00C11C0B" w:rsidP="00C11C0B">
      <w:r>
        <w:t>from bert4keras.tokenizers import Tokenizer, load_vocab</w:t>
      </w:r>
    </w:p>
    <w:p w14:paraId="74A086BD" w14:textId="77777777" w:rsidR="00C11C0B" w:rsidRDefault="00C11C0B" w:rsidP="00C11C0B">
      <w:r>
        <w:t>from bert4keras.models import build_transformer_model</w:t>
      </w:r>
    </w:p>
    <w:p w14:paraId="4D5E0429" w14:textId="77777777" w:rsidR="00C11C0B" w:rsidRDefault="00C11C0B" w:rsidP="00C11C0B">
      <w:r>
        <w:t>from bert4keras.optimizers import Adam</w:t>
      </w:r>
    </w:p>
    <w:p w14:paraId="2AD26A58" w14:textId="77777777" w:rsidR="00C11C0B" w:rsidRDefault="00C11C0B" w:rsidP="00C11C0B">
      <w:r>
        <w:t>from bert4keras.optimizers import extend_with_gradient_accumulation, extend_with_weight_decay, extend_with_piecewise_linear_lr</w:t>
      </w:r>
    </w:p>
    <w:p w14:paraId="65467674" w14:textId="77777777" w:rsidR="00C11C0B" w:rsidRDefault="00C11C0B" w:rsidP="00C11C0B"/>
    <w:p w14:paraId="5B3B1ABA" w14:textId="77777777" w:rsidR="00C11C0B" w:rsidRDefault="00C11C0B" w:rsidP="00C11C0B">
      <w:r>
        <w:t>from keras.models import Model</w:t>
      </w:r>
    </w:p>
    <w:p w14:paraId="057D4291" w14:textId="77777777" w:rsidR="00C11C0B" w:rsidRDefault="00C11C0B" w:rsidP="00C11C0B">
      <w:r>
        <w:t>from tqdm.notebook import tqdm</w:t>
      </w:r>
    </w:p>
    <w:p w14:paraId="316F64DB" w14:textId="77777777" w:rsidR="00C11C0B" w:rsidRDefault="00C11C0B" w:rsidP="00C11C0B"/>
    <w:p w14:paraId="197CF78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模型路径</w:t>
      </w:r>
    </w:p>
    <w:p w14:paraId="6A30EB4E" w14:textId="77777777" w:rsidR="00C11C0B" w:rsidRDefault="00C11C0B" w:rsidP="00C11C0B">
      <w:r>
        <w:t>config_path = './pretrain_weights/chinese_roformer-char_L-12_H-768_A-12/bert_config.json'</w:t>
      </w:r>
    </w:p>
    <w:p w14:paraId="71BFF370" w14:textId="77777777" w:rsidR="00C11C0B" w:rsidRDefault="00C11C0B" w:rsidP="00C11C0B">
      <w:r>
        <w:t>checkpoint_path = './pretrain_weights/chinese_roformer-char_L-12_H-768_A-12/bert_model.ckpt'</w:t>
      </w:r>
    </w:p>
    <w:p w14:paraId="6BEB034D" w14:textId="77777777" w:rsidR="00C11C0B" w:rsidRDefault="00C11C0B" w:rsidP="00C11C0B">
      <w:r>
        <w:t>dict_path = './pretrain_weights/chinese_roformer-char_L-12_H-768_A-12/vocab.txt'</w:t>
      </w:r>
    </w:p>
    <w:p w14:paraId="31EA854E" w14:textId="77777777" w:rsidR="00C11C0B" w:rsidRDefault="00C11C0B" w:rsidP="00C11C0B"/>
    <w:p w14:paraId="0D08BD3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建立分词器</w:t>
      </w:r>
    </w:p>
    <w:p w14:paraId="234F52C0" w14:textId="77777777" w:rsidR="00C11C0B" w:rsidRDefault="00C11C0B" w:rsidP="00C11C0B">
      <w:r>
        <w:t>tokenizer = Tokenizer(dict_path, do_lower_case=True)</w:t>
      </w:r>
    </w:p>
    <w:p w14:paraId="352667F1" w14:textId="77777777" w:rsidR="00C11C0B" w:rsidRDefault="00C11C0B" w:rsidP="00C11C0B"/>
    <w:p w14:paraId="1D6E5A60" w14:textId="77777777" w:rsidR="00C11C0B" w:rsidRDefault="00C11C0B" w:rsidP="00C11C0B">
      <w:r>
        <w:t>maxlen = 256</w:t>
      </w:r>
    </w:p>
    <w:p w14:paraId="2D8DD5D7" w14:textId="77777777" w:rsidR="00C11C0B" w:rsidRDefault="00C11C0B" w:rsidP="00C11C0B">
      <w:r>
        <w:t>epochs = 45</w:t>
      </w:r>
    </w:p>
    <w:p w14:paraId="35515F17" w14:textId="77777777" w:rsidR="00C11C0B" w:rsidRDefault="00C11C0B" w:rsidP="00C11C0B">
      <w:r>
        <w:t>batch_size = 32</w:t>
      </w:r>
    </w:p>
    <w:p w14:paraId="0DB9C1DC" w14:textId="77777777" w:rsidR="00C11C0B" w:rsidRDefault="00C11C0B" w:rsidP="00C11C0B">
      <w:r>
        <w:lastRenderedPageBreak/>
        <w:t># steps_per_epoch = 800</w:t>
      </w:r>
    </w:p>
    <w:p w14:paraId="2A4ED9DC" w14:textId="77777777" w:rsidR="00C11C0B" w:rsidRDefault="00C11C0B" w:rsidP="00C11C0B">
      <w:r>
        <w:t>learning_rate = 2e-5</w:t>
      </w:r>
    </w:p>
    <w:p w14:paraId="2E088498" w14:textId="77777777" w:rsidR="00C11C0B" w:rsidRDefault="00C11C0B" w:rsidP="00C11C0B"/>
    <w:p w14:paraId="17D3937D" w14:textId="77777777" w:rsidR="00C11C0B" w:rsidRDefault="00C11C0B" w:rsidP="00C11C0B">
      <w:r>
        <w:t>import pickle</w:t>
      </w:r>
    </w:p>
    <w:p w14:paraId="2ACDD4D7" w14:textId="77777777" w:rsidR="00C11C0B" w:rsidRDefault="00C11C0B" w:rsidP="00C11C0B"/>
    <w:p w14:paraId="356AF8F3" w14:textId="77777777" w:rsidR="00C11C0B" w:rsidRDefault="00C11C0B" w:rsidP="00C11C0B">
      <w:r>
        <w:t>with open("./data/categorical_data/train_data.pkl", "rb") as f:</w:t>
      </w:r>
    </w:p>
    <w:p w14:paraId="63DD48A2" w14:textId="77777777" w:rsidR="00C11C0B" w:rsidRDefault="00C11C0B" w:rsidP="00C11C0B">
      <w:r>
        <w:t xml:space="preserve">    train_data = pickle.load(f)</w:t>
      </w:r>
    </w:p>
    <w:p w14:paraId="3B385E32" w14:textId="77777777" w:rsidR="00C11C0B" w:rsidRDefault="00C11C0B" w:rsidP="00C11C0B"/>
    <w:p w14:paraId="7C827ADA" w14:textId="77777777" w:rsidR="00C11C0B" w:rsidRDefault="00C11C0B" w:rsidP="00C11C0B">
      <w:r>
        <w:t>with open("./data/categorical_data/dev_data.pkl", "rb") as f:</w:t>
      </w:r>
    </w:p>
    <w:p w14:paraId="34B00378" w14:textId="77777777" w:rsidR="00C11C0B" w:rsidRDefault="00C11C0B" w:rsidP="00C11C0B">
      <w:r>
        <w:t xml:space="preserve">    dev_data = pickle.load(f)</w:t>
      </w:r>
    </w:p>
    <w:p w14:paraId="5F81D940" w14:textId="77777777" w:rsidR="00C11C0B" w:rsidRDefault="00C11C0B" w:rsidP="00C11C0B"/>
    <w:p w14:paraId="1378511B" w14:textId="77777777" w:rsidR="00C11C0B" w:rsidRDefault="00C11C0B" w:rsidP="00C11C0B">
      <w:r>
        <w:t>print(len(train_data))</w:t>
      </w:r>
    </w:p>
    <w:p w14:paraId="09CC3F05" w14:textId="77777777" w:rsidR="00C11C0B" w:rsidRDefault="00C11C0B" w:rsidP="00C11C0B">
      <w:r>
        <w:t>print(len(dev_data))</w:t>
      </w:r>
    </w:p>
    <w:p w14:paraId="7B9A5DDB" w14:textId="77777777" w:rsidR="00C11C0B" w:rsidRDefault="00C11C0B" w:rsidP="00C11C0B"/>
    <w:p w14:paraId="6C0F9FDB" w14:textId="77777777" w:rsidR="00C11C0B" w:rsidRDefault="00C11C0B" w:rsidP="00C11C0B"/>
    <w:p w14:paraId="2E7473CB" w14:textId="77777777" w:rsidR="00C11C0B" w:rsidRDefault="00C11C0B" w:rsidP="00C11C0B">
      <w:r>
        <w:t>with open("./data/categorical_data/level_1_oc_list.json", "r") as f:</w:t>
      </w:r>
    </w:p>
    <w:p w14:paraId="448B077D" w14:textId="77777777" w:rsidR="00C11C0B" w:rsidRDefault="00C11C0B" w:rsidP="00C11C0B">
      <w:r>
        <w:t xml:space="preserve">    level_1_oc_list = json.load(f)</w:t>
      </w:r>
    </w:p>
    <w:p w14:paraId="24AB30F6" w14:textId="77777777" w:rsidR="00C11C0B" w:rsidRDefault="00C11C0B" w:rsidP="00C11C0B"/>
    <w:p w14:paraId="56820C15" w14:textId="77777777" w:rsidR="00C11C0B" w:rsidRDefault="00C11C0B" w:rsidP="00C11C0B"/>
    <w:p w14:paraId="56165CBE" w14:textId="77777777" w:rsidR="00C11C0B" w:rsidRDefault="00C11C0B" w:rsidP="00C11C0B">
      <w:r>
        <w:t>level_1_oc_map = {item: idx for idx, item in enumerate(level_1_oc_list)}</w:t>
      </w:r>
    </w:p>
    <w:p w14:paraId="32F0BA11" w14:textId="77777777" w:rsidR="00C11C0B" w:rsidRDefault="00C11C0B" w:rsidP="00C11C0B"/>
    <w:p w14:paraId="581EFE3C" w14:textId="77777777" w:rsidR="00C11C0B" w:rsidRDefault="00C11C0B" w:rsidP="00C11C0B"/>
    <w:p w14:paraId="380C1864" w14:textId="77777777" w:rsidR="00C11C0B" w:rsidRDefault="00C11C0B" w:rsidP="00C11C0B">
      <w:r>
        <w:t>print(len(level_1_oc_list))</w:t>
      </w:r>
    </w:p>
    <w:p w14:paraId="431090F1" w14:textId="77777777" w:rsidR="00C11C0B" w:rsidRDefault="00C11C0B" w:rsidP="00C11C0B">
      <w:r>
        <w:t>print(len(level_1_oc_map))</w:t>
      </w:r>
    </w:p>
    <w:p w14:paraId="6D953481" w14:textId="77777777" w:rsidR="00C11C0B" w:rsidRDefault="00C11C0B" w:rsidP="00C11C0B"/>
    <w:p w14:paraId="100C3998" w14:textId="77777777" w:rsidR="00C11C0B" w:rsidRDefault="00C11C0B" w:rsidP="00C11C0B">
      <w:r>
        <w:t>with open("./data/categorical_data/diease_list.json", "r") as f:</w:t>
      </w:r>
    </w:p>
    <w:p w14:paraId="400A3218" w14:textId="77777777" w:rsidR="00C11C0B" w:rsidRDefault="00C11C0B" w:rsidP="00C11C0B">
      <w:r>
        <w:t xml:space="preserve">    diseases_list = json.load(f)</w:t>
      </w:r>
    </w:p>
    <w:p w14:paraId="62308D32" w14:textId="77777777" w:rsidR="00C11C0B" w:rsidRDefault="00C11C0B" w:rsidP="00C11C0B"/>
    <w:p w14:paraId="7BA5A621" w14:textId="77777777" w:rsidR="00C11C0B" w:rsidRDefault="00C11C0B" w:rsidP="00C11C0B"/>
    <w:p w14:paraId="1CE34091" w14:textId="77777777" w:rsidR="00C11C0B" w:rsidRDefault="00C11C0B" w:rsidP="00C11C0B">
      <w:r>
        <w:t>diseases_map = {item: idx for idx, item in enumerate(diseases_list)}</w:t>
      </w:r>
    </w:p>
    <w:p w14:paraId="5530C8D3" w14:textId="77777777" w:rsidR="00C11C0B" w:rsidRDefault="00C11C0B" w:rsidP="00C11C0B"/>
    <w:p w14:paraId="4B9531CD" w14:textId="77777777" w:rsidR="00C11C0B" w:rsidRDefault="00C11C0B" w:rsidP="00C11C0B">
      <w:r>
        <w:t>print(len(diseases_list))</w:t>
      </w:r>
    </w:p>
    <w:p w14:paraId="35A45592" w14:textId="77777777" w:rsidR="00C11C0B" w:rsidRDefault="00C11C0B" w:rsidP="00C11C0B">
      <w:r>
        <w:t>print(len(diseases_map))</w:t>
      </w:r>
    </w:p>
    <w:p w14:paraId="7C73A28B" w14:textId="77777777" w:rsidR="00C11C0B" w:rsidRDefault="00C11C0B" w:rsidP="00C11C0B"/>
    <w:p w14:paraId="7B2FACE6" w14:textId="77777777" w:rsidR="00C11C0B" w:rsidRDefault="00C11C0B" w:rsidP="00C11C0B"/>
    <w:p w14:paraId="6F08DDE0" w14:textId="77777777" w:rsidR="00C11C0B" w:rsidRDefault="00C11C0B" w:rsidP="00C11C0B">
      <w:r>
        <w:t>def log_softmax(x, axis=-1):</w:t>
      </w:r>
    </w:p>
    <w:p w14:paraId="4234D0FD" w14:textId="77777777" w:rsidR="00C11C0B" w:rsidRDefault="00C11C0B" w:rsidP="00C11C0B">
      <w:r>
        <w:t xml:space="preserve">    </w:t>
      </w:r>
    </w:p>
    <w:p w14:paraId="7F424210" w14:textId="77777777" w:rsidR="00C11C0B" w:rsidRDefault="00C11C0B" w:rsidP="00C11C0B">
      <w:r>
        <w:t xml:space="preserve">    tmp_max = np.max(x, axis=axis,keepdims=True)</w:t>
      </w:r>
    </w:p>
    <w:p w14:paraId="2BED5CF2" w14:textId="77777777" w:rsidR="00C11C0B" w:rsidRDefault="00C11C0B" w:rsidP="00C11C0B">
      <w:r>
        <w:t xml:space="preserve">    x = x - tmp_max</w:t>
      </w:r>
    </w:p>
    <w:p w14:paraId="4C137094" w14:textId="77777777" w:rsidR="00C11C0B" w:rsidRDefault="00C11C0B" w:rsidP="00C11C0B">
      <w:r>
        <w:t xml:space="preserve">    </w:t>
      </w:r>
    </w:p>
    <w:p w14:paraId="20D2AE3E" w14:textId="77777777" w:rsidR="00C11C0B" w:rsidRDefault="00C11C0B" w:rsidP="00C11C0B">
      <w:r>
        <w:t xml:space="preserve">    logsumexp = np.log(np.sum(np.exp(x),axis=axis,keepdims=True))</w:t>
      </w:r>
    </w:p>
    <w:p w14:paraId="4D733725" w14:textId="77777777" w:rsidR="00C11C0B" w:rsidRDefault="00C11C0B" w:rsidP="00C11C0B">
      <w:r>
        <w:t xml:space="preserve">    </w:t>
      </w:r>
    </w:p>
    <w:p w14:paraId="5817703D" w14:textId="77777777" w:rsidR="00C11C0B" w:rsidRDefault="00C11C0B" w:rsidP="00C11C0B">
      <w:r>
        <w:t xml:space="preserve">    return x - logsumexp</w:t>
      </w:r>
    </w:p>
    <w:p w14:paraId="1639C049" w14:textId="77777777" w:rsidR="00C11C0B" w:rsidRDefault="00C11C0B" w:rsidP="00C11C0B"/>
    <w:p w14:paraId="4092681E" w14:textId="77777777" w:rsidR="00C11C0B" w:rsidRDefault="00C11C0B" w:rsidP="00C11C0B"/>
    <w:p w14:paraId="4BB11832" w14:textId="77777777" w:rsidR="00C11C0B" w:rsidRDefault="00C11C0B" w:rsidP="00C11C0B">
      <w:r>
        <w:t>dd_symptom_text_map = {</w:t>
      </w:r>
    </w:p>
    <w:p w14:paraId="63FA131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>#     "</w:t>
      </w:r>
      <w:r>
        <w:rPr>
          <w:rFonts w:hint="eastAsia"/>
        </w:rPr>
        <w:t>腹痛</w:t>
      </w:r>
      <w:r>
        <w:rPr>
          <w:rFonts w:hint="eastAsia"/>
        </w:rPr>
        <w:t>": "</w:t>
      </w:r>
      <w:r>
        <w:rPr>
          <w:rFonts w:hint="eastAsia"/>
        </w:rPr>
        <w:t>肚子痛</w:t>
      </w:r>
      <w:r>
        <w:rPr>
          <w:rFonts w:hint="eastAsia"/>
        </w:rPr>
        <w:t>",</w:t>
      </w:r>
    </w:p>
    <w:p w14:paraId="0BBAA2BC" w14:textId="77777777" w:rsidR="00C11C0B" w:rsidRDefault="00C11C0B" w:rsidP="00C11C0B">
      <w:r>
        <w:t>}</w:t>
      </w:r>
    </w:p>
    <w:p w14:paraId="1201D02E" w14:textId="77777777" w:rsidR="00C11C0B" w:rsidRDefault="00C11C0B" w:rsidP="00C11C0B"/>
    <w:p w14:paraId="6A9C2BEE" w14:textId="77777777" w:rsidR="00C11C0B" w:rsidRDefault="00C11C0B" w:rsidP="00C11C0B">
      <w:r>
        <w:t>def get_symptoms_text(mr_data_item):</w:t>
      </w:r>
    </w:p>
    <w:p w14:paraId="044E44A6" w14:textId="77777777" w:rsidR="00C11C0B" w:rsidRDefault="00C11C0B" w:rsidP="00C11C0B">
      <w:r>
        <w:t xml:space="preserve">    text = ""</w:t>
      </w:r>
    </w:p>
    <w:p w14:paraId="49AC3918" w14:textId="77777777" w:rsidR="00C11C0B" w:rsidRDefault="00C11C0B" w:rsidP="00C11C0B">
      <w:r>
        <w:t xml:space="preserve">    </w:t>
      </w:r>
    </w:p>
    <w:p w14:paraId="6F172EA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症状</w:t>
      </w:r>
      <w:r>
        <w:rPr>
          <w:rFonts w:hint="eastAsia"/>
        </w:rPr>
        <w:t>" in mr_data_item:</w:t>
      </w:r>
    </w:p>
    <w:p w14:paraId="67667E5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symptoms = mr_data_item['</w:t>
      </w:r>
      <w:r>
        <w:rPr>
          <w:rFonts w:hint="eastAsia"/>
        </w:rPr>
        <w:t>症状</w:t>
      </w:r>
      <w:r>
        <w:rPr>
          <w:rFonts w:hint="eastAsia"/>
        </w:rPr>
        <w:t>']</w:t>
      </w:r>
    </w:p>
    <w:p w14:paraId="62097AD6" w14:textId="77777777" w:rsidR="00C11C0B" w:rsidRDefault="00C11C0B" w:rsidP="00C11C0B">
      <w:r>
        <w:t xml:space="preserve">        </w:t>
      </w:r>
    </w:p>
    <w:p w14:paraId="20BA5C87" w14:textId="77777777" w:rsidR="00C11C0B" w:rsidRDefault="00C11C0B" w:rsidP="00C11C0B">
      <w:r>
        <w:t xml:space="preserve">        for symptom in symptoms:</w:t>
      </w:r>
    </w:p>
    <w:p w14:paraId="287C7964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symptom_text = symptom['</w:t>
      </w:r>
      <w:r>
        <w:rPr>
          <w:rFonts w:hint="eastAsia"/>
        </w:rPr>
        <w:t>症状名称</w:t>
      </w:r>
      <w:r>
        <w:rPr>
          <w:rFonts w:hint="eastAsia"/>
        </w:rPr>
        <w:t>']</w:t>
      </w:r>
    </w:p>
    <w:p w14:paraId="4A49BCB5" w14:textId="77777777" w:rsidR="00C11C0B" w:rsidRDefault="00C11C0B" w:rsidP="00C11C0B"/>
    <w:p w14:paraId="09D93B4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程度</w:t>
      </w:r>
      <w:r>
        <w:rPr>
          <w:rFonts w:hint="eastAsia"/>
        </w:rPr>
        <w:t>" in symptom:</w:t>
      </w:r>
    </w:p>
    <w:p w14:paraId="6DC2FBB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['</w:t>
      </w:r>
      <w:r>
        <w:rPr>
          <w:rFonts w:hint="eastAsia"/>
        </w:rPr>
        <w:t>程度</w:t>
      </w:r>
      <w:r>
        <w:rPr>
          <w:rFonts w:hint="eastAsia"/>
        </w:rPr>
        <w:t>'] + symptom_text</w:t>
      </w:r>
    </w:p>
    <w:p w14:paraId="6C40544E" w14:textId="77777777" w:rsidR="00C11C0B" w:rsidRDefault="00C11C0B" w:rsidP="00C11C0B">
      <w:r>
        <w:t xml:space="preserve">            </w:t>
      </w:r>
    </w:p>
    <w:p w14:paraId="7AEF1BA9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是否存在</w:t>
      </w:r>
      <w:r>
        <w:rPr>
          <w:rFonts w:hint="eastAsia"/>
        </w:rPr>
        <w:t>" in symptom and symptom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不存在</w:t>
      </w:r>
      <w:r>
        <w:rPr>
          <w:rFonts w:hint="eastAsia"/>
        </w:rPr>
        <w:t>':</w:t>
      </w:r>
    </w:p>
    <w:p w14:paraId="42050ED1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'</w:t>
      </w:r>
      <w:r>
        <w:rPr>
          <w:rFonts w:hint="eastAsia"/>
        </w:rPr>
        <w:t>无</w:t>
      </w:r>
      <w:r>
        <w:rPr>
          <w:rFonts w:hint="eastAsia"/>
        </w:rPr>
        <w:t>' + symptom_text</w:t>
      </w:r>
    </w:p>
    <w:p w14:paraId="57163B78" w14:textId="77777777" w:rsidR="00C11C0B" w:rsidRDefault="00C11C0B" w:rsidP="00C11C0B">
      <w:r>
        <w:t xml:space="preserve">                </w:t>
      </w:r>
    </w:p>
    <w:p w14:paraId="0AF458BE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发生时段</w:t>
      </w:r>
      <w:r>
        <w:rPr>
          <w:rFonts w:hint="eastAsia"/>
        </w:rPr>
        <w:t>" in symptom:</w:t>
      </w:r>
    </w:p>
    <w:p w14:paraId="5AFD24F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_text + symptom['</w:t>
      </w:r>
      <w:r>
        <w:rPr>
          <w:rFonts w:hint="eastAsia"/>
        </w:rPr>
        <w:t>发生时段</w:t>
      </w:r>
      <w:r>
        <w:rPr>
          <w:rFonts w:hint="eastAsia"/>
        </w:rPr>
        <w:t>']</w:t>
      </w:r>
    </w:p>
    <w:p w14:paraId="3C7F5365" w14:textId="77777777" w:rsidR="00C11C0B" w:rsidRDefault="00C11C0B" w:rsidP="00C11C0B">
      <w:r>
        <w:t xml:space="preserve">            </w:t>
      </w:r>
    </w:p>
    <w:p w14:paraId="7BAF30B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性质</w:t>
      </w:r>
      <w:r>
        <w:rPr>
          <w:rFonts w:hint="eastAsia"/>
        </w:rPr>
        <w:t>" in symptom:</w:t>
      </w:r>
    </w:p>
    <w:p w14:paraId="0AECD35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_text + symptom['</w:t>
      </w:r>
      <w:r>
        <w:rPr>
          <w:rFonts w:hint="eastAsia"/>
        </w:rPr>
        <w:t>性质</w:t>
      </w:r>
      <w:r>
        <w:rPr>
          <w:rFonts w:hint="eastAsia"/>
        </w:rPr>
        <w:t xml:space="preserve">']  </w:t>
      </w:r>
    </w:p>
    <w:p w14:paraId="3A73A790" w14:textId="77777777" w:rsidR="00C11C0B" w:rsidRDefault="00C11C0B" w:rsidP="00C11C0B">
      <w:r>
        <w:t xml:space="preserve">            </w:t>
      </w:r>
    </w:p>
    <w:p w14:paraId="01F010B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持续时间</w:t>
      </w:r>
      <w:r>
        <w:rPr>
          <w:rFonts w:hint="eastAsia"/>
        </w:rPr>
        <w:t>" in symptom:</w:t>
      </w:r>
    </w:p>
    <w:p w14:paraId="71BCED7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_text + '</w:t>
      </w:r>
      <w:r>
        <w:rPr>
          <w:rFonts w:hint="eastAsia"/>
        </w:rPr>
        <w:t>、主要发生在</w:t>
      </w:r>
      <w:r>
        <w:rPr>
          <w:rFonts w:hint="eastAsia"/>
        </w:rPr>
        <w:t>' + symptom['</w:t>
      </w:r>
      <w:r>
        <w:rPr>
          <w:rFonts w:hint="eastAsia"/>
        </w:rPr>
        <w:t>持续时间</w:t>
      </w:r>
      <w:r>
        <w:rPr>
          <w:rFonts w:hint="eastAsia"/>
        </w:rPr>
        <w:t>']</w:t>
      </w:r>
    </w:p>
    <w:p w14:paraId="77EE59D9" w14:textId="77777777" w:rsidR="00C11C0B" w:rsidRDefault="00C11C0B" w:rsidP="00C11C0B">
      <w:r>
        <w:t xml:space="preserve">            </w:t>
      </w:r>
    </w:p>
    <w:p w14:paraId="0DF9E18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颜色</w:t>
      </w:r>
      <w:r>
        <w:rPr>
          <w:rFonts w:hint="eastAsia"/>
        </w:rPr>
        <w:t>" in symptom:</w:t>
      </w:r>
    </w:p>
    <w:p w14:paraId="464DD01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_text + "</w:t>
      </w:r>
      <w:r>
        <w:rPr>
          <w:rFonts w:hint="eastAsia"/>
        </w:rPr>
        <w:t>、颜色呈</w:t>
      </w:r>
      <w:r>
        <w:rPr>
          <w:rFonts w:hint="eastAsia"/>
        </w:rPr>
        <w:t>" + symptom['</w:t>
      </w:r>
      <w:r>
        <w:rPr>
          <w:rFonts w:hint="eastAsia"/>
        </w:rPr>
        <w:t>颜色</w:t>
      </w:r>
      <w:r>
        <w:rPr>
          <w:rFonts w:hint="eastAsia"/>
        </w:rPr>
        <w:t>']</w:t>
      </w:r>
    </w:p>
    <w:p w14:paraId="32349FE1" w14:textId="77777777" w:rsidR="00C11C0B" w:rsidRDefault="00C11C0B" w:rsidP="00C11C0B">
      <w:r>
        <w:t xml:space="preserve">                </w:t>
      </w:r>
    </w:p>
    <w:p w14:paraId="27E643F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频率</w:t>
      </w:r>
      <w:r>
        <w:rPr>
          <w:rFonts w:hint="eastAsia"/>
        </w:rPr>
        <w:t>" in symptom:</w:t>
      </w:r>
    </w:p>
    <w:p w14:paraId="47C96026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_text + "</w:t>
      </w:r>
      <w:r>
        <w:rPr>
          <w:rFonts w:hint="eastAsia"/>
        </w:rPr>
        <w:t>、频率为</w:t>
      </w:r>
      <w:r>
        <w:rPr>
          <w:rFonts w:hint="eastAsia"/>
        </w:rPr>
        <w:t>" + symptom['</w:t>
      </w:r>
      <w:r>
        <w:rPr>
          <w:rFonts w:hint="eastAsia"/>
        </w:rPr>
        <w:t>频率</w:t>
      </w:r>
      <w:r>
        <w:rPr>
          <w:rFonts w:hint="eastAsia"/>
        </w:rPr>
        <w:t>']</w:t>
      </w:r>
    </w:p>
    <w:p w14:paraId="137A655A" w14:textId="77777777" w:rsidR="00C11C0B" w:rsidRDefault="00C11C0B" w:rsidP="00C11C0B">
      <w:r>
        <w:t xml:space="preserve">                </w:t>
      </w:r>
    </w:p>
    <w:p w14:paraId="598EF57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诱因</w:t>
      </w:r>
      <w:r>
        <w:rPr>
          <w:rFonts w:hint="eastAsia"/>
        </w:rPr>
        <w:t>" in symptom:</w:t>
      </w:r>
    </w:p>
    <w:p w14:paraId="5C6C239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symptom_text = symptom_text + "</w:t>
      </w:r>
      <w:r>
        <w:rPr>
          <w:rFonts w:hint="eastAsia"/>
        </w:rPr>
        <w:t>、</w:t>
      </w:r>
      <w:r>
        <w:rPr>
          <w:rFonts w:hint="eastAsia"/>
        </w:rPr>
        <w:t>" + symptom['</w:t>
      </w:r>
      <w:r>
        <w:rPr>
          <w:rFonts w:hint="eastAsia"/>
        </w:rPr>
        <w:t>诱因</w:t>
      </w:r>
      <w:r>
        <w:rPr>
          <w:rFonts w:hint="eastAsia"/>
        </w:rPr>
        <w:t>']</w:t>
      </w:r>
    </w:p>
    <w:p w14:paraId="3B9EECCA" w14:textId="77777777" w:rsidR="00C11C0B" w:rsidRDefault="00C11C0B" w:rsidP="00C11C0B">
      <w:r>
        <w:t xml:space="preserve">                </w:t>
      </w:r>
    </w:p>
    <w:p w14:paraId="5AEEE86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"</w:t>
      </w:r>
      <w:r>
        <w:rPr>
          <w:rFonts w:hint="eastAsia"/>
        </w:rPr>
        <w:t>部位</w:t>
      </w:r>
      <w:r>
        <w:rPr>
          <w:rFonts w:hint="eastAsia"/>
        </w:rPr>
        <w:t>" in symptom:</w:t>
      </w:r>
    </w:p>
    <w:p w14:paraId="1A56D49F" w14:textId="77777777" w:rsidR="00C11C0B" w:rsidRDefault="00C11C0B" w:rsidP="00C11C0B">
      <w:r>
        <w:t xml:space="preserve">                </w:t>
      </w:r>
    </w:p>
    <w:p w14:paraId="10278E63" w14:textId="77777777" w:rsidR="00C11C0B" w:rsidRDefault="00C11C0B" w:rsidP="00C11C0B">
      <w:r>
        <w:t xml:space="preserve">                tmp_bodyparts = []</w:t>
      </w:r>
    </w:p>
    <w:p w14:paraId="588E2F66" w14:textId="77777777" w:rsidR="00C11C0B" w:rsidRDefault="00C11C0B" w:rsidP="00C11C0B">
      <w:r>
        <w:lastRenderedPageBreak/>
        <w:t xml:space="preserve">                </w:t>
      </w:r>
    </w:p>
    <w:p w14:paraId="61BD482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for bodypart in symptom['</w:t>
      </w:r>
      <w:r>
        <w:rPr>
          <w:rFonts w:hint="eastAsia"/>
        </w:rPr>
        <w:t>部位</w:t>
      </w:r>
      <w:r>
        <w:rPr>
          <w:rFonts w:hint="eastAsia"/>
        </w:rPr>
        <w:t>']:</w:t>
      </w:r>
    </w:p>
    <w:p w14:paraId="3586C44F" w14:textId="77777777" w:rsidR="00C11C0B" w:rsidRDefault="00C11C0B" w:rsidP="00C11C0B">
      <w:r>
        <w:t xml:space="preserve">                    if bodypart not in symptom_text:</w:t>
      </w:r>
    </w:p>
    <w:p w14:paraId="0E25DC00" w14:textId="77777777" w:rsidR="00C11C0B" w:rsidRDefault="00C11C0B" w:rsidP="00C11C0B">
      <w:r>
        <w:t xml:space="preserve">                        tmp_bodyparts.append(bodypart)</w:t>
      </w:r>
    </w:p>
    <w:p w14:paraId="5D75A28C" w14:textId="77777777" w:rsidR="00C11C0B" w:rsidRDefault="00C11C0B" w:rsidP="00C11C0B">
      <w:r>
        <w:t xml:space="preserve">                        </w:t>
      </w:r>
    </w:p>
    <w:p w14:paraId="04E9B7B2" w14:textId="77777777" w:rsidR="00C11C0B" w:rsidRDefault="00C11C0B" w:rsidP="00C11C0B">
      <w:r>
        <w:t xml:space="preserve">                if len(tmp_bodyparts) &gt; 0:</w:t>
      </w:r>
    </w:p>
    <w:p w14:paraId="1538CB2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    symptom_text = "</w:t>
      </w:r>
      <w:r>
        <w:rPr>
          <w:rFonts w:hint="eastAsia"/>
        </w:rPr>
        <w:t>、</w:t>
      </w:r>
      <w:r>
        <w:rPr>
          <w:rFonts w:hint="eastAsia"/>
        </w:rPr>
        <w:t>".join(symptom['</w:t>
      </w:r>
      <w:r>
        <w:rPr>
          <w:rFonts w:hint="eastAsia"/>
        </w:rPr>
        <w:t>部位</w:t>
      </w:r>
      <w:r>
        <w:rPr>
          <w:rFonts w:hint="eastAsia"/>
        </w:rPr>
        <w:t>']) + symptom_text</w:t>
      </w:r>
    </w:p>
    <w:p w14:paraId="3ED7814C" w14:textId="77777777" w:rsidR="00C11C0B" w:rsidRDefault="00C11C0B" w:rsidP="00C11C0B">
      <w:r>
        <w:t xml:space="preserve">            </w:t>
      </w:r>
    </w:p>
    <w:p w14:paraId="6C88156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# </w:t>
      </w:r>
      <w:r>
        <w:rPr>
          <w:rFonts w:hint="eastAsia"/>
        </w:rPr>
        <w:t>规则模板</w:t>
      </w:r>
    </w:p>
    <w:p w14:paraId="3BAAE81D" w14:textId="77777777" w:rsidR="00C11C0B" w:rsidRDefault="00C11C0B" w:rsidP="00C11C0B">
      <w:r>
        <w:t xml:space="preserve">            symptom_text = dd_symptom_text_map.get(symptom_text, symptom_text)</w:t>
      </w:r>
    </w:p>
    <w:p w14:paraId="26978192" w14:textId="77777777" w:rsidR="00C11C0B" w:rsidRDefault="00C11C0B" w:rsidP="00C11C0B">
      <w:r>
        <w:t xml:space="preserve">            </w:t>
      </w:r>
    </w:p>
    <w:p w14:paraId="1D527A2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+= (symptom_text + "</w:t>
      </w:r>
      <w:r>
        <w:rPr>
          <w:rFonts w:hint="eastAsia"/>
        </w:rPr>
        <w:t>，</w:t>
      </w:r>
      <w:r>
        <w:rPr>
          <w:rFonts w:hint="eastAsia"/>
        </w:rPr>
        <w:t>")</w:t>
      </w:r>
    </w:p>
    <w:p w14:paraId="002437C2" w14:textId="77777777" w:rsidR="00C11C0B" w:rsidRDefault="00C11C0B" w:rsidP="00C11C0B">
      <w:r>
        <w:t xml:space="preserve">    </w:t>
      </w:r>
    </w:p>
    <w:p w14:paraId="087BB2F2" w14:textId="77777777" w:rsidR="00C11C0B" w:rsidRDefault="00C11C0B" w:rsidP="00C11C0B">
      <w:r>
        <w:t xml:space="preserve">    return text</w:t>
      </w:r>
    </w:p>
    <w:p w14:paraId="0C8C9A80" w14:textId="77777777" w:rsidR="00C11C0B" w:rsidRDefault="00C11C0B" w:rsidP="00C11C0B"/>
    <w:p w14:paraId="090FE547" w14:textId="77777777" w:rsidR="00C11C0B" w:rsidRDefault="00C11C0B" w:rsidP="00C11C0B"/>
    <w:p w14:paraId="41DB95A2" w14:textId="77777777" w:rsidR="00C11C0B" w:rsidRDefault="00C11C0B" w:rsidP="00C11C0B">
      <w:r>
        <w:t>def add_disease_info(disease, disease_text):</w:t>
      </w:r>
    </w:p>
    <w:p w14:paraId="20084DAC" w14:textId="77777777" w:rsidR="00C11C0B" w:rsidRDefault="00C11C0B" w:rsidP="00C11C0B">
      <w:r>
        <w:t xml:space="preserve">    </w:t>
      </w:r>
    </w:p>
    <w:p w14:paraId="79988444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类型</w:t>
      </w:r>
      <w:r>
        <w:rPr>
          <w:rFonts w:hint="eastAsia"/>
        </w:rPr>
        <w:t>" in disease:</w:t>
      </w:r>
    </w:p>
    <w:p w14:paraId="6B171B2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disease_text = disease['</w:t>
      </w:r>
      <w:r>
        <w:rPr>
          <w:rFonts w:hint="eastAsia"/>
        </w:rPr>
        <w:t>类型</w:t>
      </w:r>
      <w:r>
        <w:rPr>
          <w:rFonts w:hint="eastAsia"/>
        </w:rPr>
        <w:t>'] + disease_text</w:t>
      </w:r>
    </w:p>
    <w:p w14:paraId="7079FAD6" w14:textId="77777777" w:rsidR="00C11C0B" w:rsidRDefault="00C11C0B" w:rsidP="00C11C0B"/>
    <w:p w14:paraId="1298E931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程度</w:t>
      </w:r>
      <w:r>
        <w:rPr>
          <w:rFonts w:hint="eastAsia"/>
        </w:rPr>
        <w:t>" in disease:</w:t>
      </w:r>
    </w:p>
    <w:p w14:paraId="0F36C39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disease_text = disease['</w:t>
      </w:r>
      <w:r>
        <w:rPr>
          <w:rFonts w:hint="eastAsia"/>
        </w:rPr>
        <w:t>程度</w:t>
      </w:r>
      <w:r>
        <w:rPr>
          <w:rFonts w:hint="eastAsia"/>
        </w:rPr>
        <w:t>'] + disease_text</w:t>
      </w:r>
    </w:p>
    <w:p w14:paraId="42FB0419" w14:textId="77777777" w:rsidR="00C11C0B" w:rsidRDefault="00C11C0B" w:rsidP="00C11C0B"/>
    <w:p w14:paraId="32D9176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开始时间</w:t>
      </w:r>
      <w:r>
        <w:rPr>
          <w:rFonts w:hint="eastAsia"/>
        </w:rPr>
        <w:t>" in disease:</w:t>
      </w:r>
    </w:p>
    <w:p w14:paraId="4D63F94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disease_text = disease_text + '</w:t>
      </w:r>
      <w:r>
        <w:rPr>
          <w:rFonts w:hint="eastAsia"/>
        </w:rPr>
        <w:t>、开始于</w:t>
      </w:r>
      <w:r>
        <w:rPr>
          <w:rFonts w:hint="eastAsia"/>
        </w:rPr>
        <w:t>' + disease['</w:t>
      </w:r>
      <w:r>
        <w:rPr>
          <w:rFonts w:hint="eastAsia"/>
        </w:rPr>
        <w:t>开始时间</w:t>
      </w:r>
      <w:r>
        <w:rPr>
          <w:rFonts w:hint="eastAsia"/>
        </w:rPr>
        <w:t>']</w:t>
      </w:r>
    </w:p>
    <w:p w14:paraId="0F5FD6DE" w14:textId="77777777" w:rsidR="00C11C0B" w:rsidRDefault="00C11C0B" w:rsidP="00C11C0B"/>
    <w:p w14:paraId="6AC2B89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结束时间</w:t>
      </w:r>
      <w:r>
        <w:rPr>
          <w:rFonts w:hint="eastAsia"/>
        </w:rPr>
        <w:t>" in disease:</w:t>
      </w:r>
    </w:p>
    <w:p w14:paraId="4B30970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disease_text = disease_text + '</w:t>
      </w:r>
      <w:r>
        <w:rPr>
          <w:rFonts w:hint="eastAsia"/>
        </w:rPr>
        <w:t>、结束于</w:t>
      </w:r>
      <w:r>
        <w:rPr>
          <w:rFonts w:hint="eastAsia"/>
        </w:rPr>
        <w:t>' + disease['</w:t>
      </w:r>
      <w:r>
        <w:rPr>
          <w:rFonts w:hint="eastAsia"/>
        </w:rPr>
        <w:t>结束时间</w:t>
      </w:r>
      <w:r>
        <w:rPr>
          <w:rFonts w:hint="eastAsia"/>
        </w:rPr>
        <w:t>']</w:t>
      </w:r>
    </w:p>
    <w:p w14:paraId="221ED265" w14:textId="77777777" w:rsidR="00C11C0B" w:rsidRDefault="00C11C0B" w:rsidP="00C11C0B"/>
    <w:p w14:paraId="137A20E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持续时间</w:t>
      </w:r>
      <w:r>
        <w:rPr>
          <w:rFonts w:hint="eastAsia"/>
        </w:rPr>
        <w:t>" in disease:</w:t>
      </w:r>
    </w:p>
    <w:p w14:paraId="4F4DA20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disease_text = disease_text + '</w:t>
      </w:r>
      <w:r>
        <w:rPr>
          <w:rFonts w:hint="eastAsia"/>
        </w:rPr>
        <w:t>、持续</w:t>
      </w:r>
      <w:r>
        <w:rPr>
          <w:rFonts w:hint="eastAsia"/>
        </w:rPr>
        <w:t>' + disease['</w:t>
      </w:r>
      <w:r>
        <w:rPr>
          <w:rFonts w:hint="eastAsia"/>
        </w:rPr>
        <w:t>持续时间</w:t>
      </w:r>
      <w:r>
        <w:rPr>
          <w:rFonts w:hint="eastAsia"/>
        </w:rPr>
        <w:t>']</w:t>
      </w:r>
    </w:p>
    <w:p w14:paraId="704CB08A" w14:textId="77777777" w:rsidR="00C11C0B" w:rsidRDefault="00C11C0B" w:rsidP="00C11C0B">
      <w:r>
        <w:t xml:space="preserve">        </w:t>
      </w:r>
    </w:p>
    <w:p w14:paraId="491D9678" w14:textId="77777777" w:rsidR="00C11C0B" w:rsidRDefault="00C11C0B" w:rsidP="00C11C0B">
      <w:r>
        <w:t xml:space="preserve">    return disease_text</w:t>
      </w:r>
    </w:p>
    <w:p w14:paraId="0F2248A5" w14:textId="77777777" w:rsidR="00C11C0B" w:rsidRDefault="00C11C0B" w:rsidP="00C11C0B"/>
    <w:p w14:paraId="3149AD9F" w14:textId="77777777" w:rsidR="00C11C0B" w:rsidRDefault="00C11C0B" w:rsidP="00C11C0B">
      <w:r>
        <w:t>def get_now_exist_diseases_text(mr_data_item):</w:t>
      </w:r>
    </w:p>
    <w:p w14:paraId="729671C5" w14:textId="77777777" w:rsidR="00C11C0B" w:rsidRDefault="00C11C0B" w:rsidP="00C11C0B">
      <w:r>
        <w:t xml:space="preserve">    text = ""</w:t>
      </w:r>
    </w:p>
    <w:p w14:paraId="10977793" w14:textId="77777777" w:rsidR="00C11C0B" w:rsidRDefault="00C11C0B" w:rsidP="00C11C0B">
      <w:r>
        <w:t xml:space="preserve">    </w:t>
      </w:r>
    </w:p>
    <w:p w14:paraId="1DD2F03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疾病</w:t>
      </w:r>
      <w:r>
        <w:rPr>
          <w:rFonts w:hint="eastAsia"/>
        </w:rPr>
        <w:t>" in mr_data_item:</w:t>
      </w:r>
    </w:p>
    <w:p w14:paraId="4055143D" w14:textId="77777777" w:rsidR="00C11C0B" w:rsidRDefault="00C11C0B" w:rsidP="00C11C0B"/>
    <w:p w14:paraId="1AF647D9" w14:textId="77777777" w:rsidR="00C11C0B" w:rsidRDefault="00C11C0B" w:rsidP="00C11C0B">
      <w:r>
        <w:t xml:space="preserve">        now_exist_diseases = [</w:t>
      </w:r>
    </w:p>
    <w:p w14:paraId="752F0195" w14:textId="77777777" w:rsidR="00C11C0B" w:rsidRDefault="00C11C0B" w:rsidP="00C11C0B">
      <w:r>
        <w:t xml:space="preserve">            disease </w:t>
      </w:r>
    </w:p>
    <w:p w14:paraId="275CA259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lastRenderedPageBreak/>
        <w:t xml:space="preserve">            for disease in mr_data_item['</w:t>
      </w:r>
      <w:r>
        <w:rPr>
          <w:rFonts w:hint="eastAsia"/>
        </w:rPr>
        <w:t>疾病</w:t>
      </w:r>
      <w:r>
        <w:rPr>
          <w:rFonts w:hint="eastAsia"/>
        </w:rPr>
        <w:t>']</w:t>
      </w:r>
    </w:p>
    <w:p w14:paraId="27CCF57E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disease['</w:t>
      </w:r>
      <w:r>
        <w:rPr>
          <w:rFonts w:hint="eastAsia"/>
        </w:rPr>
        <w:t>发生时间</w:t>
      </w:r>
      <w:r>
        <w:rPr>
          <w:rFonts w:hint="eastAsia"/>
        </w:rPr>
        <w:t>'] == '</w:t>
      </w:r>
      <w:r>
        <w:rPr>
          <w:rFonts w:hint="eastAsia"/>
        </w:rPr>
        <w:t>现在</w:t>
      </w:r>
      <w:r>
        <w:rPr>
          <w:rFonts w:hint="eastAsia"/>
        </w:rPr>
        <w:t>' and disease['</w:t>
      </w:r>
      <w:r>
        <w:rPr>
          <w:rFonts w:hint="eastAsia"/>
        </w:rPr>
        <w:t>是否存在</w:t>
      </w:r>
      <w:r>
        <w:rPr>
          <w:rFonts w:hint="eastAsia"/>
        </w:rPr>
        <w:t>'] != '</w:t>
      </w:r>
      <w:r>
        <w:rPr>
          <w:rFonts w:hint="eastAsia"/>
        </w:rPr>
        <w:t>不存在</w:t>
      </w:r>
      <w:r>
        <w:rPr>
          <w:rFonts w:hint="eastAsia"/>
        </w:rPr>
        <w:t>'</w:t>
      </w:r>
    </w:p>
    <w:p w14:paraId="7CF2AF59" w14:textId="77777777" w:rsidR="00C11C0B" w:rsidRDefault="00C11C0B" w:rsidP="00C11C0B">
      <w:r>
        <w:t xml:space="preserve">        ]</w:t>
      </w:r>
    </w:p>
    <w:p w14:paraId="053DDB9A" w14:textId="77777777" w:rsidR="00C11C0B" w:rsidRDefault="00C11C0B" w:rsidP="00C11C0B">
      <w:r>
        <w:t xml:space="preserve">        if len(now_exist_diseases) &gt; 0:</w:t>
      </w:r>
    </w:p>
    <w:p w14:paraId="311E569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= (text + "</w:t>
      </w:r>
      <w:r>
        <w:rPr>
          <w:rFonts w:hint="eastAsia"/>
        </w:rPr>
        <w:t>患有</w:t>
      </w:r>
      <w:r>
        <w:rPr>
          <w:rFonts w:hint="eastAsia"/>
        </w:rPr>
        <w:t>")</w:t>
      </w:r>
    </w:p>
    <w:p w14:paraId="73EBFEA5" w14:textId="77777777" w:rsidR="00C11C0B" w:rsidRDefault="00C11C0B" w:rsidP="00C11C0B">
      <w:r>
        <w:t xml:space="preserve">            </w:t>
      </w:r>
    </w:p>
    <w:p w14:paraId="3F94F774" w14:textId="77777777" w:rsidR="00C11C0B" w:rsidRDefault="00C11C0B" w:rsidP="00C11C0B">
      <w:r>
        <w:t xml:space="preserve">            for disease in now_exist_diseases:</w:t>
      </w:r>
    </w:p>
    <w:p w14:paraId="50E5EC3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disease_text = disease['</w:t>
      </w:r>
      <w:r>
        <w:rPr>
          <w:rFonts w:hint="eastAsia"/>
        </w:rPr>
        <w:t>疾病名称</w:t>
      </w:r>
      <w:r>
        <w:rPr>
          <w:rFonts w:hint="eastAsia"/>
        </w:rPr>
        <w:t>']</w:t>
      </w:r>
    </w:p>
    <w:p w14:paraId="1FA2DF7B" w14:textId="77777777" w:rsidR="00C11C0B" w:rsidRDefault="00C11C0B" w:rsidP="00C11C0B">
      <w:r>
        <w:t xml:space="preserve">                </w:t>
      </w:r>
    </w:p>
    <w:p w14:paraId="466436B1" w14:textId="77777777" w:rsidR="00C11C0B" w:rsidRDefault="00C11C0B" w:rsidP="00C11C0B">
      <w:r>
        <w:t xml:space="preserve">                disease_text = add_disease_info(disease, disease_text)</w:t>
      </w:r>
    </w:p>
    <w:p w14:paraId="0D93094F" w14:textId="77777777" w:rsidR="00C11C0B" w:rsidRDefault="00C11C0B" w:rsidP="00C11C0B"/>
    <w:p w14:paraId="5CD8C97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text += (disease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03B64CDA" w14:textId="77777777" w:rsidR="00C11C0B" w:rsidRDefault="00C11C0B" w:rsidP="00C11C0B">
      <w:r>
        <w:t xml:space="preserve">        </w:t>
      </w:r>
    </w:p>
    <w:p w14:paraId="03AF0085" w14:textId="77777777" w:rsidR="00C11C0B" w:rsidRDefault="00C11C0B" w:rsidP="00C11C0B">
      <w:r>
        <w:t xml:space="preserve">    return text</w:t>
      </w:r>
    </w:p>
    <w:p w14:paraId="6BB3A011" w14:textId="77777777" w:rsidR="00C11C0B" w:rsidRDefault="00C11C0B" w:rsidP="00C11C0B"/>
    <w:p w14:paraId="65109D64" w14:textId="77777777" w:rsidR="00C11C0B" w:rsidRDefault="00C11C0B" w:rsidP="00C11C0B">
      <w:r>
        <w:t>def get_now_not_exist_diseases_text(mr_data_item):</w:t>
      </w:r>
    </w:p>
    <w:p w14:paraId="4972F0DA" w14:textId="77777777" w:rsidR="00C11C0B" w:rsidRDefault="00C11C0B" w:rsidP="00C11C0B">
      <w:r>
        <w:t xml:space="preserve">    text = ""</w:t>
      </w:r>
    </w:p>
    <w:p w14:paraId="598EA7C5" w14:textId="77777777" w:rsidR="00C11C0B" w:rsidRDefault="00C11C0B" w:rsidP="00C11C0B">
      <w:r>
        <w:t xml:space="preserve">    </w:t>
      </w:r>
    </w:p>
    <w:p w14:paraId="50C722D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疾病</w:t>
      </w:r>
      <w:r>
        <w:rPr>
          <w:rFonts w:hint="eastAsia"/>
        </w:rPr>
        <w:t>" in mr_data_item:</w:t>
      </w:r>
    </w:p>
    <w:p w14:paraId="02901F4C" w14:textId="77777777" w:rsidR="00C11C0B" w:rsidRDefault="00C11C0B" w:rsidP="00C11C0B"/>
    <w:p w14:paraId="6E0D58E2" w14:textId="77777777" w:rsidR="00C11C0B" w:rsidRDefault="00C11C0B" w:rsidP="00C11C0B">
      <w:r>
        <w:t xml:space="preserve">        not_exist_diseases = [</w:t>
      </w:r>
    </w:p>
    <w:p w14:paraId="1117D1BD" w14:textId="77777777" w:rsidR="00C11C0B" w:rsidRDefault="00C11C0B" w:rsidP="00C11C0B">
      <w:r>
        <w:t xml:space="preserve">            disease </w:t>
      </w:r>
    </w:p>
    <w:p w14:paraId="59D5FEF9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for disease in mr_data_item['</w:t>
      </w:r>
      <w:r>
        <w:rPr>
          <w:rFonts w:hint="eastAsia"/>
        </w:rPr>
        <w:t>疾病</w:t>
      </w:r>
      <w:r>
        <w:rPr>
          <w:rFonts w:hint="eastAsia"/>
        </w:rPr>
        <w:t>']</w:t>
      </w:r>
    </w:p>
    <w:p w14:paraId="01A382F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disease['</w:t>
      </w:r>
      <w:r>
        <w:rPr>
          <w:rFonts w:hint="eastAsia"/>
        </w:rPr>
        <w:t>发生时间</w:t>
      </w:r>
      <w:r>
        <w:rPr>
          <w:rFonts w:hint="eastAsia"/>
        </w:rPr>
        <w:t>'] == '</w:t>
      </w:r>
      <w:r>
        <w:rPr>
          <w:rFonts w:hint="eastAsia"/>
        </w:rPr>
        <w:t>现在</w:t>
      </w:r>
      <w:r>
        <w:rPr>
          <w:rFonts w:hint="eastAsia"/>
        </w:rPr>
        <w:t>' and disease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不存在</w:t>
      </w:r>
      <w:r>
        <w:rPr>
          <w:rFonts w:hint="eastAsia"/>
        </w:rPr>
        <w:t>'</w:t>
      </w:r>
    </w:p>
    <w:p w14:paraId="78E3A513" w14:textId="77777777" w:rsidR="00C11C0B" w:rsidRDefault="00C11C0B" w:rsidP="00C11C0B">
      <w:r>
        <w:t xml:space="preserve">        ]</w:t>
      </w:r>
    </w:p>
    <w:p w14:paraId="5040D352" w14:textId="77777777" w:rsidR="00C11C0B" w:rsidRDefault="00C11C0B" w:rsidP="00C11C0B">
      <w:r>
        <w:t xml:space="preserve">        if len(not_exist_diseases) &gt; 0:</w:t>
      </w:r>
    </w:p>
    <w:p w14:paraId="61F7DB1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= (text + "</w:t>
      </w:r>
      <w:r>
        <w:rPr>
          <w:rFonts w:hint="eastAsia"/>
        </w:rPr>
        <w:t>否认</w:t>
      </w:r>
      <w:r>
        <w:rPr>
          <w:rFonts w:hint="eastAsia"/>
        </w:rPr>
        <w:t>")</w:t>
      </w:r>
    </w:p>
    <w:p w14:paraId="7C9DB7B4" w14:textId="77777777" w:rsidR="00C11C0B" w:rsidRDefault="00C11C0B" w:rsidP="00C11C0B">
      <w:r>
        <w:t xml:space="preserve">            </w:t>
      </w:r>
    </w:p>
    <w:p w14:paraId="499D823B" w14:textId="77777777" w:rsidR="00C11C0B" w:rsidRDefault="00C11C0B" w:rsidP="00C11C0B">
      <w:r>
        <w:t xml:space="preserve">            for disease in not_exist_diseases:</w:t>
      </w:r>
    </w:p>
    <w:p w14:paraId="3A99E56E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disease_text = disease['</w:t>
      </w:r>
      <w:r>
        <w:rPr>
          <w:rFonts w:hint="eastAsia"/>
        </w:rPr>
        <w:t>疾病名称</w:t>
      </w:r>
      <w:r>
        <w:rPr>
          <w:rFonts w:hint="eastAsia"/>
        </w:rPr>
        <w:t>']</w:t>
      </w:r>
    </w:p>
    <w:p w14:paraId="3D037830" w14:textId="77777777" w:rsidR="00C11C0B" w:rsidRDefault="00C11C0B" w:rsidP="00C11C0B">
      <w:r>
        <w:t xml:space="preserve">                </w:t>
      </w:r>
    </w:p>
    <w:p w14:paraId="4926B15D" w14:textId="77777777" w:rsidR="00C11C0B" w:rsidRDefault="00C11C0B" w:rsidP="00C11C0B">
      <w:r>
        <w:t xml:space="preserve">                disease_text = add_disease_info(disease, disease_text)</w:t>
      </w:r>
    </w:p>
    <w:p w14:paraId="6C6F1426" w14:textId="77777777" w:rsidR="00C11C0B" w:rsidRDefault="00C11C0B" w:rsidP="00C11C0B"/>
    <w:p w14:paraId="7C64EE1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text += (disease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470DCA2F" w14:textId="77777777" w:rsidR="00C11C0B" w:rsidRDefault="00C11C0B" w:rsidP="00C11C0B"/>
    <w:p w14:paraId="771235FA" w14:textId="77777777" w:rsidR="00C11C0B" w:rsidRDefault="00C11C0B" w:rsidP="00C11C0B">
      <w:r>
        <w:t xml:space="preserve">        </w:t>
      </w:r>
    </w:p>
    <w:p w14:paraId="10ADADE9" w14:textId="77777777" w:rsidR="00C11C0B" w:rsidRDefault="00C11C0B" w:rsidP="00C11C0B">
      <w:r>
        <w:t xml:space="preserve">    return text</w:t>
      </w:r>
    </w:p>
    <w:p w14:paraId="71F5814F" w14:textId="77777777" w:rsidR="00C11C0B" w:rsidRDefault="00C11C0B" w:rsidP="00C11C0B"/>
    <w:p w14:paraId="726EA058" w14:textId="77777777" w:rsidR="00C11C0B" w:rsidRDefault="00C11C0B" w:rsidP="00C11C0B">
      <w:r>
        <w:t>def get_now_past_diseases_text(mr_data_item):</w:t>
      </w:r>
    </w:p>
    <w:p w14:paraId="190A387F" w14:textId="77777777" w:rsidR="00C11C0B" w:rsidRDefault="00C11C0B" w:rsidP="00C11C0B">
      <w:r>
        <w:t xml:space="preserve">    text = ""</w:t>
      </w:r>
    </w:p>
    <w:p w14:paraId="38262299" w14:textId="77777777" w:rsidR="00C11C0B" w:rsidRDefault="00C11C0B" w:rsidP="00C11C0B">
      <w:r>
        <w:t xml:space="preserve">    </w:t>
      </w:r>
    </w:p>
    <w:p w14:paraId="2A0A25D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疾病</w:t>
      </w:r>
      <w:r>
        <w:rPr>
          <w:rFonts w:hint="eastAsia"/>
        </w:rPr>
        <w:t>" in mr_data_item:</w:t>
      </w:r>
    </w:p>
    <w:p w14:paraId="625A9646" w14:textId="77777777" w:rsidR="00C11C0B" w:rsidRDefault="00C11C0B" w:rsidP="00C11C0B"/>
    <w:p w14:paraId="4843EE3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# </w:t>
      </w:r>
      <w:r>
        <w:rPr>
          <w:rFonts w:hint="eastAsia"/>
        </w:rPr>
        <w:t>既往史</w:t>
      </w:r>
    </w:p>
    <w:p w14:paraId="7116BEAC" w14:textId="77777777" w:rsidR="00C11C0B" w:rsidRDefault="00C11C0B" w:rsidP="00C11C0B">
      <w:r>
        <w:t xml:space="preserve">        past_diseases = [</w:t>
      </w:r>
    </w:p>
    <w:p w14:paraId="109DAEA5" w14:textId="77777777" w:rsidR="00C11C0B" w:rsidRDefault="00C11C0B" w:rsidP="00C11C0B">
      <w:r>
        <w:t xml:space="preserve">            disease </w:t>
      </w:r>
    </w:p>
    <w:p w14:paraId="0C41A19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for disease in mr_data_item['</w:t>
      </w:r>
      <w:r>
        <w:rPr>
          <w:rFonts w:hint="eastAsia"/>
        </w:rPr>
        <w:t>疾病</w:t>
      </w:r>
      <w:r>
        <w:rPr>
          <w:rFonts w:hint="eastAsia"/>
        </w:rPr>
        <w:t>']</w:t>
      </w:r>
    </w:p>
    <w:p w14:paraId="4CE214A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disease['</w:t>
      </w:r>
      <w:r>
        <w:rPr>
          <w:rFonts w:hint="eastAsia"/>
        </w:rPr>
        <w:t>发生时间</w:t>
      </w:r>
      <w:r>
        <w:rPr>
          <w:rFonts w:hint="eastAsia"/>
        </w:rPr>
        <w:t>'] == '</w:t>
      </w:r>
      <w:r>
        <w:rPr>
          <w:rFonts w:hint="eastAsia"/>
        </w:rPr>
        <w:t>既往</w:t>
      </w:r>
      <w:r>
        <w:rPr>
          <w:rFonts w:hint="eastAsia"/>
        </w:rPr>
        <w:t>' and disease['</w:t>
      </w:r>
      <w:r>
        <w:rPr>
          <w:rFonts w:hint="eastAsia"/>
        </w:rPr>
        <w:t>是否存在</w:t>
      </w:r>
      <w:r>
        <w:rPr>
          <w:rFonts w:hint="eastAsia"/>
        </w:rPr>
        <w:t>'] != '</w:t>
      </w:r>
      <w:r>
        <w:rPr>
          <w:rFonts w:hint="eastAsia"/>
        </w:rPr>
        <w:t>不存在</w:t>
      </w:r>
      <w:r>
        <w:rPr>
          <w:rFonts w:hint="eastAsia"/>
        </w:rPr>
        <w:t>'</w:t>
      </w:r>
    </w:p>
    <w:p w14:paraId="183EED83" w14:textId="77777777" w:rsidR="00C11C0B" w:rsidRDefault="00C11C0B" w:rsidP="00C11C0B">
      <w:r>
        <w:t xml:space="preserve">        ]</w:t>
      </w:r>
    </w:p>
    <w:p w14:paraId="412A7FD3" w14:textId="77777777" w:rsidR="00C11C0B" w:rsidRDefault="00C11C0B" w:rsidP="00C11C0B">
      <w:r>
        <w:t xml:space="preserve">        </w:t>
      </w:r>
    </w:p>
    <w:p w14:paraId="16769533" w14:textId="77777777" w:rsidR="00C11C0B" w:rsidRDefault="00C11C0B" w:rsidP="00C11C0B">
      <w:r>
        <w:t xml:space="preserve">        if len(past_diseases) &gt; 0:</w:t>
      </w:r>
    </w:p>
    <w:p w14:paraId="5E468D4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# </w:t>
      </w:r>
      <w:r>
        <w:rPr>
          <w:rFonts w:hint="eastAsia"/>
        </w:rPr>
        <w:t>分割既往史</w:t>
      </w:r>
    </w:p>
    <w:p w14:paraId="53A7E9F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= (text + "</w:t>
      </w:r>
      <w:r>
        <w:rPr>
          <w:rFonts w:hint="eastAsia"/>
        </w:rPr>
        <w:t>存在</w:t>
      </w:r>
      <w:r>
        <w:rPr>
          <w:rFonts w:hint="eastAsia"/>
        </w:rPr>
        <w:t>")</w:t>
      </w:r>
    </w:p>
    <w:p w14:paraId="6BC86407" w14:textId="77777777" w:rsidR="00C11C0B" w:rsidRDefault="00C11C0B" w:rsidP="00C11C0B">
      <w:r>
        <w:t xml:space="preserve">        </w:t>
      </w:r>
    </w:p>
    <w:p w14:paraId="01B24793" w14:textId="77777777" w:rsidR="00C11C0B" w:rsidRDefault="00C11C0B" w:rsidP="00C11C0B">
      <w:r>
        <w:t xml:space="preserve">            for disease in past_diseases:</w:t>
      </w:r>
    </w:p>
    <w:p w14:paraId="2F707C9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disease_text = (disease['</w:t>
      </w:r>
      <w:r>
        <w:rPr>
          <w:rFonts w:hint="eastAsia"/>
        </w:rPr>
        <w:t>疾病名称</w:t>
      </w:r>
      <w:r>
        <w:rPr>
          <w:rFonts w:hint="eastAsia"/>
        </w:rPr>
        <w:t>'] + "</w:t>
      </w:r>
      <w:r>
        <w:rPr>
          <w:rFonts w:hint="eastAsia"/>
        </w:rPr>
        <w:t>史</w:t>
      </w:r>
      <w:r>
        <w:rPr>
          <w:rFonts w:hint="eastAsia"/>
        </w:rPr>
        <w:t>")</w:t>
      </w:r>
    </w:p>
    <w:p w14:paraId="09686A74" w14:textId="77777777" w:rsidR="00C11C0B" w:rsidRDefault="00C11C0B" w:rsidP="00C11C0B">
      <w:r>
        <w:t xml:space="preserve">                </w:t>
      </w:r>
    </w:p>
    <w:p w14:paraId="05C89419" w14:textId="77777777" w:rsidR="00C11C0B" w:rsidRDefault="00C11C0B" w:rsidP="00C11C0B">
      <w:r>
        <w:t xml:space="preserve">                disease_text = add_disease_info(disease, disease_text)</w:t>
      </w:r>
    </w:p>
    <w:p w14:paraId="7AE64025" w14:textId="77777777" w:rsidR="00C11C0B" w:rsidRDefault="00C11C0B" w:rsidP="00C11C0B"/>
    <w:p w14:paraId="6E37CD11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text += (disease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6DC2E84E" w14:textId="77777777" w:rsidR="00C11C0B" w:rsidRDefault="00C11C0B" w:rsidP="00C11C0B">
      <w:r>
        <w:t xml:space="preserve">        </w:t>
      </w:r>
    </w:p>
    <w:p w14:paraId="6956DE29" w14:textId="77777777" w:rsidR="00C11C0B" w:rsidRDefault="00C11C0B" w:rsidP="00C11C0B">
      <w:r>
        <w:t xml:space="preserve">    return text</w:t>
      </w:r>
    </w:p>
    <w:p w14:paraId="4495C567" w14:textId="77777777" w:rsidR="00C11C0B" w:rsidRDefault="00C11C0B" w:rsidP="00C11C0B"/>
    <w:p w14:paraId="40C2D995" w14:textId="77777777" w:rsidR="00C11C0B" w:rsidRDefault="00C11C0B" w:rsidP="00C11C0B">
      <w:r>
        <w:t>def get_now_not_past_diseases_text(mr_data_item):</w:t>
      </w:r>
    </w:p>
    <w:p w14:paraId="0E2208D1" w14:textId="77777777" w:rsidR="00C11C0B" w:rsidRDefault="00C11C0B" w:rsidP="00C11C0B">
      <w:r>
        <w:t xml:space="preserve">    text = ""</w:t>
      </w:r>
    </w:p>
    <w:p w14:paraId="4AB8EBAE" w14:textId="77777777" w:rsidR="00C11C0B" w:rsidRDefault="00C11C0B" w:rsidP="00C11C0B">
      <w:r>
        <w:t xml:space="preserve">    </w:t>
      </w:r>
    </w:p>
    <w:p w14:paraId="33363D11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疾病</w:t>
      </w:r>
      <w:r>
        <w:rPr>
          <w:rFonts w:hint="eastAsia"/>
        </w:rPr>
        <w:t>" in mr_data_item:</w:t>
      </w:r>
    </w:p>
    <w:p w14:paraId="42D17A43" w14:textId="77777777" w:rsidR="00C11C0B" w:rsidRDefault="00C11C0B" w:rsidP="00C11C0B"/>
    <w:p w14:paraId="794C21F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# </w:t>
      </w:r>
      <w:r>
        <w:rPr>
          <w:rFonts w:hint="eastAsia"/>
        </w:rPr>
        <w:t>既往史</w:t>
      </w:r>
    </w:p>
    <w:p w14:paraId="78BF374C" w14:textId="77777777" w:rsidR="00C11C0B" w:rsidRDefault="00C11C0B" w:rsidP="00C11C0B">
      <w:r>
        <w:t xml:space="preserve">        not_past_diseases = [</w:t>
      </w:r>
    </w:p>
    <w:p w14:paraId="5AB95E83" w14:textId="77777777" w:rsidR="00C11C0B" w:rsidRDefault="00C11C0B" w:rsidP="00C11C0B">
      <w:r>
        <w:t xml:space="preserve">            disease </w:t>
      </w:r>
    </w:p>
    <w:p w14:paraId="146BA3D4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for disease in mr_data_item['</w:t>
      </w:r>
      <w:r>
        <w:rPr>
          <w:rFonts w:hint="eastAsia"/>
        </w:rPr>
        <w:t>疾病</w:t>
      </w:r>
      <w:r>
        <w:rPr>
          <w:rFonts w:hint="eastAsia"/>
        </w:rPr>
        <w:t>']</w:t>
      </w:r>
    </w:p>
    <w:p w14:paraId="0078C68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f disease['</w:t>
      </w:r>
      <w:r>
        <w:rPr>
          <w:rFonts w:hint="eastAsia"/>
        </w:rPr>
        <w:t>发生时间</w:t>
      </w:r>
      <w:r>
        <w:rPr>
          <w:rFonts w:hint="eastAsia"/>
        </w:rPr>
        <w:t>'] == '</w:t>
      </w:r>
      <w:r>
        <w:rPr>
          <w:rFonts w:hint="eastAsia"/>
        </w:rPr>
        <w:t>既往</w:t>
      </w:r>
      <w:r>
        <w:rPr>
          <w:rFonts w:hint="eastAsia"/>
        </w:rPr>
        <w:t>' and disease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不存在</w:t>
      </w:r>
      <w:r>
        <w:rPr>
          <w:rFonts w:hint="eastAsia"/>
        </w:rPr>
        <w:t>'</w:t>
      </w:r>
    </w:p>
    <w:p w14:paraId="3463BEBE" w14:textId="77777777" w:rsidR="00C11C0B" w:rsidRDefault="00C11C0B" w:rsidP="00C11C0B">
      <w:r>
        <w:t xml:space="preserve">        ]</w:t>
      </w:r>
    </w:p>
    <w:p w14:paraId="7199593C" w14:textId="77777777" w:rsidR="00C11C0B" w:rsidRDefault="00C11C0B" w:rsidP="00C11C0B">
      <w:r>
        <w:t xml:space="preserve">        </w:t>
      </w:r>
    </w:p>
    <w:p w14:paraId="230152D0" w14:textId="77777777" w:rsidR="00C11C0B" w:rsidRDefault="00C11C0B" w:rsidP="00C11C0B">
      <w:r>
        <w:t xml:space="preserve">        if len(not_past_diseases) &gt; 0:</w:t>
      </w:r>
    </w:p>
    <w:p w14:paraId="04D2C91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= (text + "</w:t>
      </w:r>
      <w:r>
        <w:rPr>
          <w:rFonts w:hint="eastAsia"/>
        </w:rPr>
        <w:t>否认</w:t>
      </w:r>
      <w:r>
        <w:rPr>
          <w:rFonts w:hint="eastAsia"/>
        </w:rPr>
        <w:t>")</w:t>
      </w:r>
    </w:p>
    <w:p w14:paraId="2579FEF5" w14:textId="77777777" w:rsidR="00C11C0B" w:rsidRDefault="00C11C0B" w:rsidP="00C11C0B">
      <w:r>
        <w:t xml:space="preserve">            </w:t>
      </w:r>
    </w:p>
    <w:p w14:paraId="5436B0EE" w14:textId="77777777" w:rsidR="00C11C0B" w:rsidRDefault="00C11C0B" w:rsidP="00C11C0B">
      <w:r>
        <w:t xml:space="preserve">            for disease in not_past_diseases:</w:t>
      </w:r>
    </w:p>
    <w:p w14:paraId="512E6F94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disease_text = (disease['</w:t>
      </w:r>
      <w:r>
        <w:rPr>
          <w:rFonts w:hint="eastAsia"/>
        </w:rPr>
        <w:t>疾病名称</w:t>
      </w:r>
      <w:r>
        <w:rPr>
          <w:rFonts w:hint="eastAsia"/>
        </w:rPr>
        <w:t>'] + "</w:t>
      </w:r>
      <w:r>
        <w:rPr>
          <w:rFonts w:hint="eastAsia"/>
        </w:rPr>
        <w:t>史</w:t>
      </w:r>
      <w:r>
        <w:rPr>
          <w:rFonts w:hint="eastAsia"/>
        </w:rPr>
        <w:t>")</w:t>
      </w:r>
    </w:p>
    <w:p w14:paraId="7D7B67CA" w14:textId="77777777" w:rsidR="00C11C0B" w:rsidRDefault="00C11C0B" w:rsidP="00C11C0B">
      <w:r>
        <w:t xml:space="preserve">                </w:t>
      </w:r>
    </w:p>
    <w:p w14:paraId="0249A739" w14:textId="77777777" w:rsidR="00C11C0B" w:rsidRDefault="00C11C0B" w:rsidP="00C11C0B">
      <w:r>
        <w:t xml:space="preserve">                disease_text = add_disease_info(disease, disease_text)</w:t>
      </w:r>
    </w:p>
    <w:p w14:paraId="5EA0EC7A" w14:textId="77777777" w:rsidR="00C11C0B" w:rsidRDefault="00C11C0B" w:rsidP="00C11C0B"/>
    <w:p w14:paraId="5E9CFC0E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    text += (disease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477E9FF8" w14:textId="77777777" w:rsidR="00C11C0B" w:rsidRDefault="00C11C0B" w:rsidP="00C11C0B">
      <w:r>
        <w:lastRenderedPageBreak/>
        <w:t xml:space="preserve">                </w:t>
      </w:r>
    </w:p>
    <w:p w14:paraId="5FCBC2BC" w14:textId="77777777" w:rsidR="00C11C0B" w:rsidRDefault="00C11C0B" w:rsidP="00C11C0B">
      <w:r>
        <w:t xml:space="preserve">    return text</w:t>
      </w:r>
    </w:p>
    <w:p w14:paraId="26FA97BD" w14:textId="77777777" w:rsidR="00C11C0B" w:rsidRDefault="00C11C0B" w:rsidP="00C11C0B">
      <w:r>
        <w:t xml:space="preserve">        </w:t>
      </w:r>
    </w:p>
    <w:p w14:paraId="769C07A5" w14:textId="77777777" w:rsidR="00C11C0B" w:rsidRDefault="00C11C0B" w:rsidP="00C11C0B"/>
    <w:p w14:paraId="5ADE4AE9" w14:textId="77777777" w:rsidR="00C11C0B" w:rsidRDefault="00C11C0B" w:rsidP="00C11C0B">
      <w:r>
        <w:t>def gen_age_sex(mr_data_item):</w:t>
      </w:r>
    </w:p>
    <w:p w14:paraId="1CECC428" w14:textId="77777777" w:rsidR="00C11C0B" w:rsidRDefault="00C11C0B" w:rsidP="00C11C0B">
      <w:r>
        <w:t xml:space="preserve">    age = 30</w:t>
      </w:r>
    </w:p>
    <w:p w14:paraId="422E0182" w14:textId="77777777" w:rsidR="00C11C0B" w:rsidRDefault="00C11C0B" w:rsidP="00C11C0B">
      <w:r>
        <w:t xml:space="preserve">    sex = None</w:t>
      </w:r>
    </w:p>
    <w:p w14:paraId="79FC9CEF" w14:textId="77777777" w:rsidR="00C11C0B" w:rsidRDefault="00C11C0B" w:rsidP="00C11C0B">
      <w:r>
        <w:t xml:space="preserve">    </w:t>
      </w:r>
    </w:p>
    <w:p w14:paraId="6B1D6C51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# </w:t>
      </w:r>
      <w:r>
        <w:rPr>
          <w:rFonts w:hint="eastAsia"/>
        </w:rPr>
        <w:t>基本信息解析</w:t>
      </w:r>
    </w:p>
    <w:p w14:paraId="62D1440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病人信息</w:t>
      </w:r>
      <w:r>
        <w:rPr>
          <w:rFonts w:hint="eastAsia"/>
        </w:rPr>
        <w:t>" in mr_data_item:</w:t>
      </w:r>
    </w:p>
    <w:p w14:paraId="112CA4D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basic_info = mr_data_item["</w:t>
      </w:r>
      <w:r>
        <w:rPr>
          <w:rFonts w:hint="eastAsia"/>
        </w:rPr>
        <w:t>病人信息</w:t>
      </w:r>
      <w:r>
        <w:rPr>
          <w:rFonts w:hint="eastAsia"/>
        </w:rPr>
        <w:t>"]</w:t>
      </w:r>
    </w:p>
    <w:p w14:paraId="78BC276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if "</w:t>
      </w:r>
      <w:r>
        <w:rPr>
          <w:rFonts w:hint="eastAsia"/>
        </w:rPr>
        <w:t>年龄</w:t>
      </w:r>
      <w:r>
        <w:rPr>
          <w:rFonts w:hint="eastAsia"/>
        </w:rPr>
        <w:t>" in basic_info:</w:t>
      </w:r>
    </w:p>
    <w:p w14:paraId="65400104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age = float(basic_info['</w:t>
      </w:r>
      <w:r>
        <w:rPr>
          <w:rFonts w:hint="eastAsia"/>
        </w:rPr>
        <w:t>年龄</w:t>
      </w:r>
      <w:r>
        <w:rPr>
          <w:rFonts w:hint="eastAsia"/>
        </w:rPr>
        <w:t>'] / 31536000000.0)</w:t>
      </w:r>
    </w:p>
    <w:p w14:paraId="6373E0A0" w14:textId="77777777" w:rsidR="00C11C0B" w:rsidRDefault="00C11C0B" w:rsidP="00C11C0B">
      <w:r>
        <w:t xml:space="preserve">            </w:t>
      </w:r>
    </w:p>
    <w:p w14:paraId="6F7D42B9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if "</w:t>
      </w:r>
      <w:r>
        <w:rPr>
          <w:rFonts w:hint="eastAsia"/>
        </w:rPr>
        <w:t>性别</w:t>
      </w:r>
      <w:r>
        <w:rPr>
          <w:rFonts w:hint="eastAsia"/>
        </w:rPr>
        <w:t>" in basic_info and basic_info['</w:t>
      </w:r>
      <w:r>
        <w:rPr>
          <w:rFonts w:hint="eastAsia"/>
        </w:rPr>
        <w:t>性别</w:t>
      </w:r>
      <w:r>
        <w:rPr>
          <w:rFonts w:hint="eastAsia"/>
        </w:rPr>
        <w:t>'] in {"</w:t>
      </w:r>
      <w:r>
        <w:rPr>
          <w:rFonts w:hint="eastAsia"/>
        </w:rPr>
        <w:t>男</w:t>
      </w:r>
      <w:r>
        <w:rPr>
          <w:rFonts w:hint="eastAsia"/>
        </w:rPr>
        <w:t>","</w:t>
      </w:r>
      <w:r>
        <w:rPr>
          <w:rFonts w:hint="eastAsia"/>
        </w:rPr>
        <w:t>女</w:t>
      </w:r>
      <w:r>
        <w:rPr>
          <w:rFonts w:hint="eastAsia"/>
        </w:rPr>
        <w:t>"}:</w:t>
      </w:r>
    </w:p>
    <w:p w14:paraId="3375A2E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sex = basic_info['</w:t>
      </w:r>
      <w:r>
        <w:rPr>
          <w:rFonts w:hint="eastAsia"/>
        </w:rPr>
        <w:t>性别</w:t>
      </w:r>
      <w:r>
        <w:rPr>
          <w:rFonts w:hint="eastAsia"/>
        </w:rPr>
        <w:t>']</w:t>
      </w:r>
    </w:p>
    <w:p w14:paraId="42F83158" w14:textId="77777777" w:rsidR="00C11C0B" w:rsidRDefault="00C11C0B" w:rsidP="00C11C0B">
      <w:r>
        <w:t xml:space="preserve">    </w:t>
      </w:r>
    </w:p>
    <w:p w14:paraId="4689CF3D" w14:textId="77777777" w:rsidR="00C11C0B" w:rsidRDefault="00C11C0B" w:rsidP="00C11C0B">
      <w:r>
        <w:t xml:space="preserve">    </w:t>
      </w:r>
    </w:p>
    <w:p w14:paraId="2FE041EF" w14:textId="77777777" w:rsidR="00C11C0B" w:rsidRDefault="00C11C0B" w:rsidP="00C11C0B">
      <w:r>
        <w:t xml:space="preserve">    if age &lt;= 0.13150684931506848:</w:t>
      </w:r>
    </w:p>
    <w:p w14:paraId="494E417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age_text = "</w:t>
      </w:r>
      <w:r>
        <w:rPr>
          <w:rFonts w:hint="eastAsia"/>
        </w:rPr>
        <w:t>新生患儿</w:t>
      </w:r>
      <w:r>
        <w:rPr>
          <w:rFonts w:hint="eastAsia"/>
        </w:rPr>
        <w:t>"</w:t>
      </w:r>
    </w:p>
    <w:p w14:paraId="5A31812A" w14:textId="77777777" w:rsidR="00C11C0B" w:rsidRDefault="00C11C0B" w:rsidP="00C11C0B">
      <w:r>
        <w:t xml:space="preserve">    elif age &lt; 14:</w:t>
      </w:r>
    </w:p>
    <w:p w14:paraId="3834FE6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age_text = "</w:t>
      </w:r>
      <w:r>
        <w:rPr>
          <w:rFonts w:hint="eastAsia"/>
        </w:rPr>
        <w:t>患儿</w:t>
      </w:r>
      <w:r>
        <w:rPr>
          <w:rFonts w:hint="eastAsia"/>
        </w:rPr>
        <w:t>"</w:t>
      </w:r>
    </w:p>
    <w:p w14:paraId="64117117" w14:textId="77777777" w:rsidR="00C11C0B" w:rsidRDefault="00C11C0B" w:rsidP="00C11C0B">
      <w:r>
        <w:t xml:space="preserve">    elif age &gt; 60:</w:t>
      </w:r>
    </w:p>
    <w:p w14:paraId="0C2C62D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age_text = "</w:t>
      </w:r>
      <w:r>
        <w:rPr>
          <w:rFonts w:hint="eastAsia"/>
        </w:rPr>
        <w:t>老年患者</w:t>
      </w:r>
      <w:r>
        <w:rPr>
          <w:rFonts w:hint="eastAsia"/>
        </w:rPr>
        <w:t>"</w:t>
      </w:r>
    </w:p>
    <w:p w14:paraId="1DD97428" w14:textId="77777777" w:rsidR="00C11C0B" w:rsidRDefault="00C11C0B" w:rsidP="00C11C0B">
      <w:r>
        <w:t xml:space="preserve">    else:</w:t>
      </w:r>
    </w:p>
    <w:p w14:paraId="3A49DB0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age_text = "</w:t>
      </w:r>
      <w:r>
        <w:rPr>
          <w:rFonts w:hint="eastAsia"/>
        </w:rPr>
        <w:t>患者</w:t>
      </w:r>
      <w:r>
        <w:rPr>
          <w:rFonts w:hint="eastAsia"/>
        </w:rPr>
        <w:t>"</w:t>
      </w:r>
    </w:p>
    <w:p w14:paraId="3E6473BC" w14:textId="77777777" w:rsidR="00C11C0B" w:rsidRDefault="00C11C0B" w:rsidP="00C11C0B">
      <w:r>
        <w:t xml:space="preserve">    </w:t>
      </w:r>
    </w:p>
    <w:p w14:paraId="2EB8C51F" w14:textId="77777777" w:rsidR="00C11C0B" w:rsidRDefault="00C11C0B" w:rsidP="00C11C0B">
      <w:r>
        <w:t xml:space="preserve">    return age_text, sex</w:t>
      </w:r>
    </w:p>
    <w:p w14:paraId="016EF73B" w14:textId="77777777" w:rsidR="00C11C0B" w:rsidRDefault="00C11C0B" w:rsidP="00C11C0B">
      <w:r>
        <w:t xml:space="preserve">    </w:t>
      </w:r>
    </w:p>
    <w:p w14:paraId="190F320E" w14:textId="77777777" w:rsidR="00C11C0B" w:rsidRDefault="00C11C0B" w:rsidP="00C11C0B"/>
    <w:p w14:paraId="77000F96" w14:textId="77777777" w:rsidR="00C11C0B" w:rsidRDefault="00C11C0B" w:rsidP="00C11C0B">
      <w:r>
        <w:t>def get_inspection_text(mr_data_item):</w:t>
      </w:r>
    </w:p>
    <w:p w14:paraId="5862E44A" w14:textId="77777777" w:rsidR="00C11C0B" w:rsidRDefault="00C11C0B" w:rsidP="00C11C0B">
      <w:r>
        <w:t xml:space="preserve">    text = ""</w:t>
      </w:r>
    </w:p>
    <w:p w14:paraId="64DCD79A" w14:textId="77777777" w:rsidR="00C11C0B" w:rsidRDefault="00C11C0B" w:rsidP="00C11C0B">
      <w:r>
        <w:t xml:space="preserve">    </w:t>
      </w:r>
    </w:p>
    <w:p w14:paraId="07481E4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检查史</w:t>
      </w:r>
      <w:r>
        <w:rPr>
          <w:rFonts w:hint="eastAsia"/>
        </w:rPr>
        <w:t>" in mr_data_item and len(mr_data_item['</w:t>
      </w:r>
      <w:r>
        <w:rPr>
          <w:rFonts w:hint="eastAsia"/>
        </w:rPr>
        <w:t>检查史</w:t>
      </w:r>
      <w:r>
        <w:rPr>
          <w:rFonts w:hint="eastAsia"/>
        </w:rPr>
        <w:t>']) &gt; 0:</w:t>
      </w:r>
    </w:p>
    <w:p w14:paraId="74BED392" w14:textId="77777777" w:rsidR="00C11C0B" w:rsidRDefault="00C11C0B" w:rsidP="00C11C0B"/>
    <w:p w14:paraId="57C78E4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(text + "</w:t>
      </w:r>
      <w:r>
        <w:rPr>
          <w:rFonts w:hint="eastAsia"/>
        </w:rPr>
        <w:t>已行</w:t>
      </w:r>
      <w:r>
        <w:rPr>
          <w:rFonts w:hint="eastAsia"/>
        </w:rPr>
        <w:t>")</w:t>
      </w:r>
    </w:p>
    <w:p w14:paraId="1DAB59B9" w14:textId="77777777" w:rsidR="00C11C0B" w:rsidRDefault="00C11C0B" w:rsidP="00C11C0B"/>
    <w:p w14:paraId="519DCCB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inspection in mr_data_item['</w:t>
      </w:r>
      <w:r>
        <w:rPr>
          <w:rFonts w:hint="eastAsia"/>
        </w:rPr>
        <w:t>检查史</w:t>
      </w:r>
      <w:r>
        <w:rPr>
          <w:rFonts w:hint="eastAsia"/>
        </w:rPr>
        <w:t>']:</w:t>
      </w:r>
    </w:p>
    <w:p w14:paraId="2DC2B53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inspection_text = inspection['</w:t>
      </w:r>
      <w:r>
        <w:rPr>
          <w:rFonts w:hint="eastAsia"/>
        </w:rPr>
        <w:t>检查名称</w:t>
      </w:r>
      <w:r>
        <w:rPr>
          <w:rFonts w:hint="eastAsia"/>
        </w:rPr>
        <w:t>']</w:t>
      </w:r>
    </w:p>
    <w:p w14:paraId="21AFA035" w14:textId="77777777" w:rsidR="00C11C0B" w:rsidRDefault="00C11C0B" w:rsidP="00C11C0B"/>
    <w:p w14:paraId="69A1C9D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+= (inspection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7EC882CF" w14:textId="77777777" w:rsidR="00C11C0B" w:rsidRDefault="00C11C0B" w:rsidP="00C11C0B">
      <w:r>
        <w:t xml:space="preserve">            </w:t>
      </w:r>
    </w:p>
    <w:p w14:paraId="6D4F334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lastRenderedPageBreak/>
        <w:t xml:space="preserve">        text = text[:-1] + "</w:t>
      </w:r>
      <w:r>
        <w:rPr>
          <w:rFonts w:hint="eastAsia"/>
        </w:rPr>
        <w:t>检查。</w:t>
      </w:r>
      <w:r>
        <w:rPr>
          <w:rFonts w:hint="eastAsia"/>
        </w:rPr>
        <w:t>"</w:t>
      </w:r>
    </w:p>
    <w:p w14:paraId="126E791E" w14:textId="77777777" w:rsidR="00C11C0B" w:rsidRDefault="00C11C0B" w:rsidP="00C11C0B">
      <w:r>
        <w:t xml:space="preserve">                </w:t>
      </w:r>
    </w:p>
    <w:p w14:paraId="33293D67" w14:textId="77777777" w:rsidR="00C11C0B" w:rsidRDefault="00C11C0B" w:rsidP="00C11C0B">
      <w:r>
        <w:t xml:space="preserve">    return text</w:t>
      </w:r>
    </w:p>
    <w:p w14:paraId="50257986" w14:textId="77777777" w:rsidR="00C11C0B" w:rsidRDefault="00C11C0B" w:rsidP="00C11C0B"/>
    <w:p w14:paraId="48B3F31B" w14:textId="77777777" w:rsidR="00C11C0B" w:rsidRDefault="00C11C0B" w:rsidP="00C11C0B"/>
    <w:p w14:paraId="3A821C17" w14:textId="77777777" w:rsidR="00C11C0B" w:rsidRDefault="00C11C0B" w:rsidP="00C11C0B">
      <w:r>
        <w:t>def get_drug_text(mr_data_item):</w:t>
      </w:r>
    </w:p>
    <w:p w14:paraId="2C7C6A8F" w14:textId="77777777" w:rsidR="00C11C0B" w:rsidRDefault="00C11C0B" w:rsidP="00C11C0B">
      <w:r>
        <w:t xml:space="preserve">    text = ""</w:t>
      </w:r>
    </w:p>
    <w:p w14:paraId="3C10BF60" w14:textId="77777777" w:rsidR="00C11C0B" w:rsidRDefault="00C11C0B" w:rsidP="00C11C0B">
      <w:r>
        <w:t xml:space="preserve">    </w:t>
      </w:r>
    </w:p>
    <w:p w14:paraId="698A8E0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用药史</w:t>
      </w:r>
      <w:r>
        <w:rPr>
          <w:rFonts w:hint="eastAsia"/>
        </w:rPr>
        <w:t>" in mr_data_item and len(mr_data_item['</w:t>
      </w:r>
      <w:r>
        <w:rPr>
          <w:rFonts w:hint="eastAsia"/>
        </w:rPr>
        <w:t>用药史</w:t>
      </w:r>
      <w:r>
        <w:rPr>
          <w:rFonts w:hint="eastAsia"/>
        </w:rPr>
        <w:t>']) &gt; 0:</w:t>
      </w:r>
    </w:p>
    <w:p w14:paraId="03779FAD" w14:textId="77777777" w:rsidR="00C11C0B" w:rsidRDefault="00C11C0B" w:rsidP="00C11C0B"/>
    <w:p w14:paraId="1F35705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(text + "</w:t>
      </w:r>
      <w:r>
        <w:rPr>
          <w:rFonts w:hint="eastAsia"/>
        </w:rPr>
        <w:t>曾使用</w:t>
      </w:r>
      <w:r>
        <w:rPr>
          <w:rFonts w:hint="eastAsia"/>
        </w:rPr>
        <w:t>")</w:t>
      </w:r>
    </w:p>
    <w:p w14:paraId="60246252" w14:textId="77777777" w:rsidR="00C11C0B" w:rsidRDefault="00C11C0B" w:rsidP="00C11C0B"/>
    <w:p w14:paraId="6EDCC904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drug in mr_data_item['</w:t>
      </w:r>
      <w:r>
        <w:rPr>
          <w:rFonts w:hint="eastAsia"/>
        </w:rPr>
        <w:t>用药史</w:t>
      </w:r>
      <w:r>
        <w:rPr>
          <w:rFonts w:hint="eastAsia"/>
        </w:rPr>
        <w:t>']:</w:t>
      </w:r>
    </w:p>
    <w:p w14:paraId="27188781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drug_text = drug['</w:t>
      </w:r>
      <w:r>
        <w:rPr>
          <w:rFonts w:hint="eastAsia"/>
        </w:rPr>
        <w:t>用药名称</w:t>
      </w:r>
      <w:r>
        <w:rPr>
          <w:rFonts w:hint="eastAsia"/>
        </w:rPr>
        <w:t>']</w:t>
      </w:r>
    </w:p>
    <w:p w14:paraId="73132CD0" w14:textId="77777777" w:rsidR="00C11C0B" w:rsidRDefault="00C11C0B" w:rsidP="00C11C0B"/>
    <w:p w14:paraId="41AB164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+= (drug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5B839A28" w14:textId="77777777" w:rsidR="00C11C0B" w:rsidRDefault="00C11C0B" w:rsidP="00C11C0B">
      <w:r>
        <w:t xml:space="preserve">            </w:t>
      </w:r>
    </w:p>
    <w:p w14:paraId="62BDD8F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text[:-1] + "</w:t>
      </w:r>
      <w:r>
        <w:rPr>
          <w:rFonts w:hint="eastAsia"/>
        </w:rPr>
        <w:t>药物。</w:t>
      </w:r>
      <w:r>
        <w:rPr>
          <w:rFonts w:hint="eastAsia"/>
        </w:rPr>
        <w:t>"</w:t>
      </w:r>
    </w:p>
    <w:p w14:paraId="2839F6F7" w14:textId="77777777" w:rsidR="00C11C0B" w:rsidRDefault="00C11C0B" w:rsidP="00C11C0B">
      <w:r>
        <w:t xml:space="preserve">                </w:t>
      </w:r>
    </w:p>
    <w:p w14:paraId="52C43D24" w14:textId="77777777" w:rsidR="00C11C0B" w:rsidRDefault="00C11C0B" w:rsidP="00C11C0B">
      <w:r>
        <w:t xml:space="preserve">    return text</w:t>
      </w:r>
    </w:p>
    <w:p w14:paraId="4D6A7EFF" w14:textId="77777777" w:rsidR="00C11C0B" w:rsidRDefault="00C11C0B" w:rsidP="00C11C0B"/>
    <w:p w14:paraId="0996CC37" w14:textId="77777777" w:rsidR="00C11C0B" w:rsidRDefault="00C11C0B" w:rsidP="00C11C0B"/>
    <w:p w14:paraId="792509B5" w14:textId="77777777" w:rsidR="00C11C0B" w:rsidRDefault="00C11C0B" w:rsidP="00C11C0B">
      <w:r>
        <w:t>def get_surgery_text(mr_data_item):</w:t>
      </w:r>
    </w:p>
    <w:p w14:paraId="1CF259A5" w14:textId="77777777" w:rsidR="00C11C0B" w:rsidRDefault="00C11C0B" w:rsidP="00C11C0B">
      <w:r>
        <w:t xml:space="preserve">    text = ""</w:t>
      </w:r>
    </w:p>
    <w:p w14:paraId="1865D035" w14:textId="77777777" w:rsidR="00C11C0B" w:rsidRDefault="00C11C0B" w:rsidP="00C11C0B">
      <w:r>
        <w:t xml:space="preserve">    </w:t>
      </w:r>
    </w:p>
    <w:p w14:paraId="14F13CC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if "</w:t>
      </w:r>
      <w:r>
        <w:rPr>
          <w:rFonts w:hint="eastAsia"/>
        </w:rPr>
        <w:t>治疗史</w:t>
      </w:r>
      <w:r>
        <w:rPr>
          <w:rFonts w:hint="eastAsia"/>
        </w:rPr>
        <w:t>" in mr_data_item and len(mr_data_item['</w:t>
      </w:r>
      <w:r>
        <w:rPr>
          <w:rFonts w:hint="eastAsia"/>
        </w:rPr>
        <w:t>治疗史</w:t>
      </w:r>
      <w:r>
        <w:rPr>
          <w:rFonts w:hint="eastAsia"/>
        </w:rPr>
        <w:t>']) &gt; 0:</w:t>
      </w:r>
    </w:p>
    <w:p w14:paraId="05B44DC5" w14:textId="77777777" w:rsidR="00C11C0B" w:rsidRDefault="00C11C0B" w:rsidP="00C11C0B"/>
    <w:p w14:paraId="711844F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(text + "</w:t>
      </w:r>
      <w:r>
        <w:rPr>
          <w:rFonts w:hint="eastAsia"/>
        </w:rPr>
        <w:t>曾行</w:t>
      </w:r>
      <w:r>
        <w:rPr>
          <w:rFonts w:hint="eastAsia"/>
        </w:rPr>
        <w:t>")</w:t>
      </w:r>
    </w:p>
    <w:p w14:paraId="4B1BE0F3" w14:textId="77777777" w:rsidR="00C11C0B" w:rsidRDefault="00C11C0B" w:rsidP="00C11C0B"/>
    <w:p w14:paraId="07919CE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surgery in mr_data_item['</w:t>
      </w:r>
      <w:r>
        <w:rPr>
          <w:rFonts w:hint="eastAsia"/>
        </w:rPr>
        <w:t>治疗史</w:t>
      </w:r>
      <w:r>
        <w:rPr>
          <w:rFonts w:hint="eastAsia"/>
        </w:rPr>
        <w:t>']:</w:t>
      </w:r>
    </w:p>
    <w:p w14:paraId="783DF0F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surgery_text = surgery['</w:t>
      </w:r>
      <w:r>
        <w:rPr>
          <w:rFonts w:hint="eastAsia"/>
        </w:rPr>
        <w:t>治疗名称</w:t>
      </w:r>
      <w:r>
        <w:rPr>
          <w:rFonts w:hint="eastAsia"/>
        </w:rPr>
        <w:t>']</w:t>
      </w:r>
    </w:p>
    <w:p w14:paraId="7B52D8EC" w14:textId="77777777" w:rsidR="00C11C0B" w:rsidRDefault="00C11C0B" w:rsidP="00C11C0B"/>
    <w:p w14:paraId="3458CCC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text += (surgery_text + "</w:t>
      </w:r>
      <w:r>
        <w:rPr>
          <w:rFonts w:hint="eastAsia"/>
        </w:rPr>
        <w:t>、</w:t>
      </w:r>
      <w:r>
        <w:rPr>
          <w:rFonts w:hint="eastAsia"/>
        </w:rPr>
        <w:t>")</w:t>
      </w:r>
    </w:p>
    <w:p w14:paraId="4DB579B6" w14:textId="77777777" w:rsidR="00C11C0B" w:rsidRDefault="00C11C0B" w:rsidP="00C11C0B">
      <w:r>
        <w:t xml:space="preserve">            </w:t>
      </w:r>
    </w:p>
    <w:p w14:paraId="460B1F85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text[:-1] + "</w:t>
      </w:r>
      <w:r>
        <w:rPr>
          <w:rFonts w:hint="eastAsia"/>
        </w:rPr>
        <w:t>。</w:t>
      </w:r>
      <w:r>
        <w:rPr>
          <w:rFonts w:hint="eastAsia"/>
        </w:rPr>
        <w:t>"</w:t>
      </w:r>
    </w:p>
    <w:p w14:paraId="33C51A71" w14:textId="77777777" w:rsidR="00C11C0B" w:rsidRDefault="00C11C0B" w:rsidP="00C11C0B">
      <w:r>
        <w:t xml:space="preserve">                </w:t>
      </w:r>
    </w:p>
    <w:p w14:paraId="2B9434D2" w14:textId="77777777" w:rsidR="00C11C0B" w:rsidRDefault="00C11C0B" w:rsidP="00C11C0B">
      <w:r>
        <w:t xml:space="preserve">    return text</w:t>
      </w:r>
    </w:p>
    <w:p w14:paraId="6FBB38F9" w14:textId="77777777" w:rsidR="00C11C0B" w:rsidRDefault="00C11C0B" w:rsidP="00C11C0B"/>
    <w:p w14:paraId="7C859CBE" w14:textId="77777777" w:rsidR="00C11C0B" w:rsidRDefault="00C11C0B" w:rsidP="00C11C0B">
      <w:r>
        <w:t xml:space="preserve">    </w:t>
      </w:r>
    </w:p>
    <w:p w14:paraId="2CDB21A1" w14:textId="77777777" w:rsidR="00C11C0B" w:rsidRDefault="00C11C0B" w:rsidP="00C11C0B">
      <w:r>
        <w:t>def gen_mr_text(mr_data_item):</w:t>
      </w:r>
    </w:p>
    <w:p w14:paraId="6DA5FA06" w14:textId="77777777" w:rsidR="00C11C0B" w:rsidRDefault="00C11C0B" w:rsidP="00C11C0B">
      <w:r>
        <w:t xml:space="preserve">    text = ""</w:t>
      </w:r>
    </w:p>
    <w:p w14:paraId="13759E89" w14:textId="77777777" w:rsidR="00C11C0B" w:rsidRDefault="00C11C0B" w:rsidP="00C11C0B">
      <w:r>
        <w:t xml:space="preserve">    </w:t>
      </w:r>
    </w:p>
    <w:p w14:paraId="224FA60B" w14:textId="77777777" w:rsidR="00C11C0B" w:rsidRDefault="00C11C0B" w:rsidP="00C11C0B">
      <w:r>
        <w:lastRenderedPageBreak/>
        <w:t xml:space="preserve">    age_text, sex = gen_age_sex(mr_data_item)</w:t>
      </w:r>
    </w:p>
    <w:p w14:paraId="64A1B748" w14:textId="77777777" w:rsidR="00C11C0B" w:rsidRDefault="00C11C0B" w:rsidP="00C11C0B">
      <w:r>
        <w:t xml:space="preserve">    </w:t>
      </w:r>
    </w:p>
    <w:p w14:paraId="2B01235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text += (age_text + "</w:t>
      </w:r>
      <w:r>
        <w:rPr>
          <w:rFonts w:hint="eastAsia"/>
        </w:rPr>
        <w:t>，</w:t>
      </w:r>
      <w:r>
        <w:rPr>
          <w:rFonts w:hint="eastAsia"/>
        </w:rPr>
        <w:t xml:space="preserve">")  </w:t>
      </w:r>
    </w:p>
    <w:p w14:paraId="65B5A6CE" w14:textId="77777777" w:rsidR="00C11C0B" w:rsidRDefault="00C11C0B" w:rsidP="00C11C0B">
      <w:r>
        <w:t xml:space="preserve">    </w:t>
      </w:r>
    </w:p>
    <w:p w14:paraId="04CD23C0" w14:textId="77777777" w:rsidR="00C11C0B" w:rsidRDefault="00C11C0B" w:rsidP="00C11C0B">
      <w:r>
        <w:t xml:space="preserve">    if sex is not None:</w:t>
      </w:r>
    </w:p>
    <w:p w14:paraId="4CE13A5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+= (sex + "</w:t>
      </w:r>
      <w:r>
        <w:rPr>
          <w:rFonts w:hint="eastAsia"/>
        </w:rPr>
        <w:t>，</w:t>
      </w:r>
      <w:r>
        <w:rPr>
          <w:rFonts w:hint="eastAsia"/>
        </w:rPr>
        <w:t>")</w:t>
      </w:r>
    </w:p>
    <w:p w14:paraId="77880148" w14:textId="77777777" w:rsidR="00C11C0B" w:rsidRDefault="00C11C0B" w:rsidP="00C11C0B">
      <w:r>
        <w:t xml:space="preserve">        </w:t>
      </w:r>
    </w:p>
    <w:p w14:paraId="37A613A7" w14:textId="77777777" w:rsidR="00C11C0B" w:rsidRDefault="00C11C0B" w:rsidP="00C11C0B">
      <w:r>
        <w:t xml:space="preserve">    </w:t>
      </w:r>
    </w:p>
    <w:p w14:paraId="794CC81A" w14:textId="77777777" w:rsidR="00C11C0B" w:rsidRDefault="00C11C0B" w:rsidP="00C11C0B">
      <w:r>
        <w:t xml:space="preserve">    text += get_symptoms_text(mr_data_item)</w:t>
      </w:r>
    </w:p>
    <w:p w14:paraId="11A596DE" w14:textId="77777777" w:rsidR="00C11C0B" w:rsidRDefault="00C11C0B" w:rsidP="00C11C0B">
      <w:r>
        <w:t xml:space="preserve">    </w:t>
      </w:r>
    </w:p>
    <w:p w14:paraId="18997B39" w14:textId="77777777" w:rsidR="00C11C0B" w:rsidRDefault="00C11C0B" w:rsidP="00C11C0B">
      <w:r>
        <w:t xml:space="preserve">    text += get_now_exist_diseases_text(mr_data_item)</w:t>
      </w:r>
    </w:p>
    <w:p w14:paraId="5318F280" w14:textId="77777777" w:rsidR="00C11C0B" w:rsidRDefault="00C11C0B" w:rsidP="00C11C0B">
      <w:r>
        <w:t xml:space="preserve">    text += get_now_not_exist_diseases_text(mr_data_item)</w:t>
      </w:r>
    </w:p>
    <w:p w14:paraId="7F1C0C8F" w14:textId="77777777" w:rsidR="00C11C0B" w:rsidRDefault="00C11C0B" w:rsidP="00C11C0B">
      <w:r>
        <w:t xml:space="preserve">    </w:t>
      </w:r>
    </w:p>
    <w:p w14:paraId="721AD803" w14:textId="77777777" w:rsidR="00C11C0B" w:rsidRDefault="00C11C0B" w:rsidP="00C11C0B">
      <w:r>
        <w:t xml:space="preserve">    inspection_text = get_inspection_text(mr_data_item)</w:t>
      </w:r>
    </w:p>
    <w:p w14:paraId="0ADDD3EB" w14:textId="77777777" w:rsidR="00C11C0B" w:rsidRDefault="00C11C0B" w:rsidP="00C11C0B">
      <w:r>
        <w:t xml:space="preserve">    if len(inspection_text) &gt; 0:</w:t>
      </w:r>
    </w:p>
    <w:p w14:paraId="7B17965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text[:-1] + "</w:t>
      </w:r>
      <w:r>
        <w:rPr>
          <w:rFonts w:hint="eastAsia"/>
        </w:rPr>
        <w:t>。</w:t>
      </w:r>
      <w:r>
        <w:rPr>
          <w:rFonts w:hint="eastAsia"/>
        </w:rPr>
        <w:t>" + inspection_text</w:t>
      </w:r>
    </w:p>
    <w:p w14:paraId="52EF7BBE" w14:textId="77777777" w:rsidR="00C11C0B" w:rsidRDefault="00C11C0B" w:rsidP="00C11C0B"/>
    <w:p w14:paraId="486B16D8" w14:textId="77777777" w:rsidR="00C11C0B" w:rsidRDefault="00C11C0B" w:rsidP="00C11C0B">
      <w:r>
        <w:t xml:space="preserve">    surgery_text = get_surgery_text(mr_data_item)</w:t>
      </w:r>
    </w:p>
    <w:p w14:paraId="4F5828BF" w14:textId="77777777" w:rsidR="00C11C0B" w:rsidRDefault="00C11C0B" w:rsidP="00C11C0B">
      <w:r>
        <w:t xml:space="preserve">    if len(surgery_text) &gt; 0:</w:t>
      </w:r>
    </w:p>
    <w:p w14:paraId="041FFDC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text[:-1] + "</w:t>
      </w:r>
      <w:r>
        <w:rPr>
          <w:rFonts w:hint="eastAsia"/>
        </w:rPr>
        <w:t>。</w:t>
      </w:r>
      <w:r>
        <w:rPr>
          <w:rFonts w:hint="eastAsia"/>
        </w:rPr>
        <w:t>" + surgery_text</w:t>
      </w:r>
    </w:p>
    <w:p w14:paraId="5A57A5B1" w14:textId="77777777" w:rsidR="00C11C0B" w:rsidRDefault="00C11C0B" w:rsidP="00C11C0B">
      <w:r>
        <w:t xml:space="preserve">        </w:t>
      </w:r>
    </w:p>
    <w:p w14:paraId="6F7C4E71" w14:textId="77777777" w:rsidR="00C11C0B" w:rsidRDefault="00C11C0B" w:rsidP="00C11C0B">
      <w:r>
        <w:t xml:space="preserve">    drug_text = get_drug_text(mr_data_item)</w:t>
      </w:r>
    </w:p>
    <w:p w14:paraId="0EDA2869" w14:textId="77777777" w:rsidR="00C11C0B" w:rsidRDefault="00C11C0B" w:rsidP="00C11C0B">
      <w:r>
        <w:t xml:space="preserve">    if len(drug_text) &gt; 0:</w:t>
      </w:r>
    </w:p>
    <w:p w14:paraId="624CF239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text[:-1] + "</w:t>
      </w:r>
      <w:r>
        <w:rPr>
          <w:rFonts w:hint="eastAsia"/>
        </w:rPr>
        <w:t>。</w:t>
      </w:r>
      <w:r>
        <w:rPr>
          <w:rFonts w:hint="eastAsia"/>
        </w:rPr>
        <w:t>" + drug_text</w:t>
      </w:r>
    </w:p>
    <w:p w14:paraId="3CF569BF" w14:textId="77777777" w:rsidR="00C11C0B" w:rsidRDefault="00C11C0B" w:rsidP="00C11C0B">
      <w:r>
        <w:t xml:space="preserve">        </w:t>
      </w:r>
    </w:p>
    <w:p w14:paraId="2DE69396" w14:textId="77777777" w:rsidR="00C11C0B" w:rsidRDefault="00C11C0B" w:rsidP="00C11C0B">
      <w:r>
        <w:t xml:space="preserve">    past_text = get_now_past_diseases_text(mr_data_item)</w:t>
      </w:r>
    </w:p>
    <w:p w14:paraId="01B8BB1C" w14:textId="77777777" w:rsidR="00C11C0B" w:rsidRDefault="00C11C0B" w:rsidP="00C11C0B">
      <w:r>
        <w:t xml:space="preserve">    past_text += get_now_not_past_diseases_text(mr_data_item)</w:t>
      </w:r>
    </w:p>
    <w:p w14:paraId="26EEDDF1" w14:textId="77777777" w:rsidR="00C11C0B" w:rsidRDefault="00C11C0B" w:rsidP="00C11C0B">
      <w:r>
        <w:t xml:space="preserve">    if len(past_text) &gt; 0:</w:t>
      </w:r>
    </w:p>
    <w:p w14:paraId="34C525F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text = text[:-1] + "</w:t>
      </w:r>
      <w:r>
        <w:rPr>
          <w:rFonts w:hint="eastAsia"/>
        </w:rPr>
        <w:t>。</w:t>
      </w:r>
      <w:r>
        <w:rPr>
          <w:rFonts w:hint="eastAsia"/>
        </w:rPr>
        <w:t>" + past_text</w:t>
      </w:r>
    </w:p>
    <w:p w14:paraId="0A4D72A9" w14:textId="77777777" w:rsidR="00C11C0B" w:rsidRDefault="00C11C0B" w:rsidP="00C11C0B"/>
    <w:p w14:paraId="58346448" w14:textId="77777777" w:rsidR="00C11C0B" w:rsidRDefault="00C11C0B" w:rsidP="00C11C0B">
      <w:r>
        <w:t xml:space="preserve">        </w:t>
      </w:r>
    </w:p>
    <w:p w14:paraId="6CF8026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text = text[:-1] + "</w:t>
      </w:r>
      <w:r>
        <w:rPr>
          <w:rFonts w:hint="eastAsia"/>
        </w:rPr>
        <w:t>。</w:t>
      </w:r>
      <w:r>
        <w:rPr>
          <w:rFonts w:hint="eastAsia"/>
        </w:rPr>
        <w:t xml:space="preserve">" </w:t>
      </w:r>
    </w:p>
    <w:p w14:paraId="01815156" w14:textId="77777777" w:rsidR="00C11C0B" w:rsidRDefault="00C11C0B" w:rsidP="00C11C0B">
      <w:r>
        <w:t xml:space="preserve">    </w:t>
      </w:r>
    </w:p>
    <w:p w14:paraId="591A05F7" w14:textId="77777777" w:rsidR="00C11C0B" w:rsidRDefault="00C11C0B" w:rsidP="00C11C0B">
      <w:r>
        <w:t xml:space="preserve">    return text</w:t>
      </w:r>
    </w:p>
    <w:p w14:paraId="5663B7A3" w14:textId="77777777" w:rsidR="00C11C0B" w:rsidRDefault="00C11C0B" w:rsidP="00C11C0B"/>
    <w:p w14:paraId="4A88C487" w14:textId="77777777" w:rsidR="00C11C0B" w:rsidRDefault="00C11C0B" w:rsidP="00C11C0B"/>
    <w:p w14:paraId="7BE8407D" w14:textId="77777777" w:rsidR="00C11C0B" w:rsidRDefault="00C11C0B" w:rsidP="00C11C0B">
      <w:r>
        <w:t>import copy</w:t>
      </w:r>
    </w:p>
    <w:p w14:paraId="17FEE643" w14:textId="77777777" w:rsidR="00C11C0B" w:rsidRDefault="00C11C0B" w:rsidP="00C11C0B">
      <w:r>
        <w:t>np.random.seed(123456)</w:t>
      </w:r>
    </w:p>
    <w:p w14:paraId="28D44CB7" w14:textId="77777777" w:rsidR="00C11C0B" w:rsidRDefault="00C11C0B" w:rsidP="00C11C0B"/>
    <w:p w14:paraId="738FE10B" w14:textId="77777777" w:rsidR="00C11C0B" w:rsidRDefault="00C11C0B" w:rsidP="00C11C0B"/>
    <w:p w14:paraId="71B957A8" w14:textId="77777777" w:rsidR="00C11C0B" w:rsidRDefault="00C11C0B" w:rsidP="00C11C0B">
      <w:r>
        <w:t>def get_random_sample_data(</w:t>
      </w:r>
    </w:p>
    <w:p w14:paraId="6E64C130" w14:textId="77777777" w:rsidR="00C11C0B" w:rsidRDefault="00C11C0B" w:rsidP="00C11C0B">
      <w:r>
        <w:t xml:space="preserve">    data,</w:t>
      </w:r>
    </w:p>
    <w:p w14:paraId="2A5443B4" w14:textId="77777777" w:rsidR="00C11C0B" w:rsidRDefault="00C11C0B" w:rsidP="00C11C0B">
      <w:r>
        <w:t xml:space="preserve">    prob,</w:t>
      </w:r>
    </w:p>
    <w:p w14:paraId="7DB60E34" w14:textId="77777777" w:rsidR="00C11C0B" w:rsidRDefault="00C11C0B" w:rsidP="00C11C0B">
      <w:r>
        <w:lastRenderedPageBreak/>
        <w:t xml:space="preserve">    keep_one=False</w:t>
      </w:r>
    </w:p>
    <w:p w14:paraId="4C4BDB79" w14:textId="77777777" w:rsidR="00C11C0B" w:rsidRDefault="00C11C0B" w:rsidP="00C11C0B">
      <w:r>
        <w:t>):</w:t>
      </w:r>
    </w:p>
    <w:p w14:paraId="152F9118" w14:textId="77777777" w:rsidR="00C11C0B" w:rsidRDefault="00C11C0B" w:rsidP="00C11C0B">
      <w:r>
        <w:t xml:space="preserve">    if len(data) == 0:</w:t>
      </w:r>
    </w:p>
    <w:p w14:paraId="5CDDFAEB" w14:textId="77777777" w:rsidR="00C11C0B" w:rsidRDefault="00C11C0B" w:rsidP="00C11C0B">
      <w:r>
        <w:t xml:space="preserve">        return []</w:t>
      </w:r>
    </w:p>
    <w:p w14:paraId="4AEFE1DC" w14:textId="77777777" w:rsidR="00C11C0B" w:rsidRDefault="00C11C0B" w:rsidP="00C11C0B">
      <w:r>
        <w:t xml:space="preserve">    </w:t>
      </w:r>
    </w:p>
    <w:p w14:paraId="6FB8A29D" w14:textId="77777777" w:rsidR="00C11C0B" w:rsidRDefault="00C11C0B" w:rsidP="00C11C0B">
      <w:r>
        <w:t xml:space="preserve">    real_choice_count = len(data) * prob</w:t>
      </w:r>
    </w:p>
    <w:p w14:paraId="19435E3E" w14:textId="77777777" w:rsidR="00C11C0B" w:rsidRDefault="00C11C0B" w:rsidP="00C11C0B">
      <w:r>
        <w:t xml:space="preserve">    real_choice_count = np.random.poisson(lam=real_choice_count)</w:t>
      </w:r>
    </w:p>
    <w:p w14:paraId="48833814" w14:textId="77777777" w:rsidR="00C11C0B" w:rsidRDefault="00C11C0B" w:rsidP="00C11C0B">
      <w:r>
        <w:t xml:space="preserve">    real_choice_count = min(real_choice_count, len(data))</w:t>
      </w:r>
    </w:p>
    <w:p w14:paraId="6D0B4303" w14:textId="77777777" w:rsidR="00C11C0B" w:rsidRDefault="00C11C0B" w:rsidP="00C11C0B">
      <w:r>
        <w:t xml:space="preserve">    if keep_one:</w:t>
      </w:r>
    </w:p>
    <w:p w14:paraId="6416AB92" w14:textId="77777777" w:rsidR="00C11C0B" w:rsidRDefault="00C11C0B" w:rsidP="00C11C0B">
      <w:r>
        <w:t xml:space="preserve">        real_choice_count = max(real_choice_count, 1)</w:t>
      </w:r>
    </w:p>
    <w:p w14:paraId="54C0E604" w14:textId="77777777" w:rsidR="00C11C0B" w:rsidRDefault="00C11C0B" w:rsidP="00C11C0B">
      <w:r>
        <w:t xml:space="preserve">    </w:t>
      </w:r>
    </w:p>
    <w:p w14:paraId="07450977" w14:textId="77777777" w:rsidR="00C11C0B" w:rsidRDefault="00C11C0B" w:rsidP="00C11C0B">
      <w:r>
        <w:t xml:space="preserve">    c_idxs = np.random.choice(list(range(len(data))), size=real_choice_count, replace=False)</w:t>
      </w:r>
    </w:p>
    <w:p w14:paraId="7E88BDD1" w14:textId="77777777" w:rsidR="00C11C0B" w:rsidRDefault="00C11C0B" w:rsidP="00C11C0B">
      <w:r>
        <w:t xml:space="preserve">    return [data[c_idx] for c_idx in c_idxs]</w:t>
      </w:r>
    </w:p>
    <w:p w14:paraId="5EE705D7" w14:textId="77777777" w:rsidR="00C11C0B" w:rsidRDefault="00C11C0B" w:rsidP="00C11C0B"/>
    <w:p w14:paraId="5FD80051" w14:textId="77777777" w:rsidR="00C11C0B" w:rsidRDefault="00C11C0B" w:rsidP="00C11C0B"/>
    <w:p w14:paraId="7C90FCE3" w14:textId="77777777" w:rsidR="00C11C0B" w:rsidRDefault="00C11C0B" w:rsidP="00C11C0B">
      <w:r>
        <w:t>def get_random_mr_data(</w:t>
      </w:r>
    </w:p>
    <w:p w14:paraId="61428C05" w14:textId="77777777" w:rsidR="00C11C0B" w:rsidRDefault="00C11C0B" w:rsidP="00C11C0B">
      <w:r>
        <w:t xml:space="preserve">    data_item,</w:t>
      </w:r>
    </w:p>
    <w:p w14:paraId="510289E3" w14:textId="77777777" w:rsidR="00C11C0B" w:rsidRDefault="00C11C0B" w:rsidP="00C11C0B">
      <w:r>
        <w:t xml:space="preserve">    exist_symptom_prob = 0.5,</w:t>
      </w:r>
    </w:p>
    <w:p w14:paraId="69709CC8" w14:textId="77777777" w:rsidR="00C11C0B" w:rsidRDefault="00C11C0B" w:rsidP="00C11C0B">
      <w:r>
        <w:t xml:space="preserve">    not_exist_symptom_prob = 0.2,</w:t>
      </w:r>
    </w:p>
    <w:p w14:paraId="203BA443" w14:textId="77777777" w:rsidR="00C11C0B" w:rsidRDefault="00C11C0B" w:rsidP="00C11C0B">
      <w:r>
        <w:t xml:space="preserve">    exist_disease_prob = 0.3,</w:t>
      </w:r>
    </w:p>
    <w:p w14:paraId="2B195EA1" w14:textId="77777777" w:rsidR="00C11C0B" w:rsidRDefault="00C11C0B" w:rsidP="00C11C0B">
      <w:r>
        <w:t xml:space="preserve">    not_exist_disease_prob = 0.1,</w:t>
      </w:r>
    </w:p>
    <w:p w14:paraId="07501A7D" w14:textId="77777777" w:rsidR="00C11C0B" w:rsidRDefault="00C11C0B" w:rsidP="00C11C0B">
      <w:r>
        <w:t xml:space="preserve">    exist_inspection_prob = 0.1,</w:t>
      </w:r>
    </w:p>
    <w:p w14:paraId="2714D247" w14:textId="77777777" w:rsidR="00C11C0B" w:rsidRDefault="00C11C0B" w:rsidP="00C11C0B">
      <w:r>
        <w:t xml:space="preserve">    exist_drug_prob = 0.1,</w:t>
      </w:r>
    </w:p>
    <w:p w14:paraId="64D3AF5A" w14:textId="77777777" w:rsidR="00C11C0B" w:rsidRDefault="00C11C0B" w:rsidP="00C11C0B">
      <w:r>
        <w:t xml:space="preserve">    exist_surgery_prob = 0.1,</w:t>
      </w:r>
    </w:p>
    <w:p w14:paraId="27FB0D6D" w14:textId="77777777" w:rsidR="00C11C0B" w:rsidRDefault="00C11C0B" w:rsidP="00C11C0B">
      <w:r>
        <w:t>):</w:t>
      </w:r>
    </w:p>
    <w:p w14:paraId="653EE07E" w14:textId="77777777" w:rsidR="00C11C0B" w:rsidRDefault="00C11C0B" w:rsidP="00C11C0B">
      <w:r>
        <w:t xml:space="preserve">    </w:t>
      </w:r>
    </w:p>
    <w:p w14:paraId="38373012" w14:textId="77777777" w:rsidR="00C11C0B" w:rsidRDefault="00C11C0B" w:rsidP="00C11C0B">
      <w:r>
        <w:t xml:space="preserve">    new_data_item = copy.deepcopy(data_item)</w:t>
      </w:r>
    </w:p>
    <w:p w14:paraId="383BE467" w14:textId="77777777" w:rsidR="00C11C0B" w:rsidRDefault="00C11C0B" w:rsidP="00C11C0B">
      <w:r>
        <w:t xml:space="preserve">    </w:t>
      </w:r>
    </w:p>
    <w:p w14:paraId="6CB6104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# z</w:t>
      </w:r>
      <w:r>
        <w:rPr>
          <w:rFonts w:hint="eastAsia"/>
        </w:rPr>
        <w:t>症状</w:t>
      </w:r>
    </w:p>
    <w:p w14:paraId="1F9BF506" w14:textId="77777777" w:rsidR="00C11C0B" w:rsidRDefault="00C11C0B" w:rsidP="00C11C0B">
      <w:r>
        <w:t xml:space="preserve">    exist_symptoms = get_random_sample_data([</w:t>
      </w:r>
    </w:p>
    <w:p w14:paraId="3D13B0AF" w14:textId="77777777" w:rsidR="00C11C0B" w:rsidRDefault="00C11C0B" w:rsidP="00C11C0B">
      <w:r>
        <w:t xml:space="preserve">        (idx, item)</w:t>
      </w:r>
    </w:p>
    <w:p w14:paraId="376E0AA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idx, item in enumerate(new_data_item['</w:t>
      </w:r>
      <w:r>
        <w:rPr>
          <w:rFonts w:hint="eastAsia"/>
        </w:rPr>
        <w:t>症状</w:t>
      </w:r>
      <w:r>
        <w:rPr>
          <w:rFonts w:hint="eastAsia"/>
        </w:rPr>
        <w:t>'])</w:t>
      </w:r>
    </w:p>
    <w:p w14:paraId="139C9EA3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if item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存在</w:t>
      </w:r>
      <w:r>
        <w:rPr>
          <w:rFonts w:hint="eastAsia"/>
        </w:rPr>
        <w:t>'</w:t>
      </w:r>
    </w:p>
    <w:p w14:paraId="7A7E9C7E" w14:textId="77777777" w:rsidR="00C11C0B" w:rsidRDefault="00C11C0B" w:rsidP="00C11C0B">
      <w:r>
        <w:t xml:space="preserve">    ], prob=exist_symptom_prob, keep_one=True)</w:t>
      </w:r>
    </w:p>
    <w:p w14:paraId="66468056" w14:textId="77777777" w:rsidR="00C11C0B" w:rsidRDefault="00C11C0B" w:rsidP="00C11C0B">
      <w:r>
        <w:t xml:space="preserve">    </w:t>
      </w:r>
    </w:p>
    <w:p w14:paraId="39B6591B" w14:textId="77777777" w:rsidR="00C11C0B" w:rsidRDefault="00C11C0B" w:rsidP="00C11C0B">
      <w:r>
        <w:t xml:space="preserve">    not_exist_symptoms = get_random_sample_data([</w:t>
      </w:r>
    </w:p>
    <w:p w14:paraId="23852FEF" w14:textId="77777777" w:rsidR="00C11C0B" w:rsidRDefault="00C11C0B" w:rsidP="00C11C0B">
      <w:r>
        <w:t xml:space="preserve">        (idx, item)</w:t>
      </w:r>
    </w:p>
    <w:p w14:paraId="478CB67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idx, item in enumerate(new_data_item['</w:t>
      </w:r>
      <w:r>
        <w:rPr>
          <w:rFonts w:hint="eastAsia"/>
        </w:rPr>
        <w:t>症状</w:t>
      </w:r>
      <w:r>
        <w:rPr>
          <w:rFonts w:hint="eastAsia"/>
        </w:rPr>
        <w:t>'])</w:t>
      </w:r>
    </w:p>
    <w:p w14:paraId="7C4100D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if item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不存在</w:t>
      </w:r>
      <w:r>
        <w:rPr>
          <w:rFonts w:hint="eastAsia"/>
        </w:rPr>
        <w:t>'</w:t>
      </w:r>
    </w:p>
    <w:p w14:paraId="64CA43D8" w14:textId="77777777" w:rsidR="00C11C0B" w:rsidRDefault="00C11C0B" w:rsidP="00C11C0B">
      <w:r>
        <w:t xml:space="preserve">    ], prob=not_exist_symptom_prob)</w:t>
      </w:r>
    </w:p>
    <w:p w14:paraId="3E99AC88" w14:textId="77777777" w:rsidR="00C11C0B" w:rsidRDefault="00C11C0B" w:rsidP="00C11C0B">
      <w:r>
        <w:t xml:space="preserve">    </w:t>
      </w:r>
    </w:p>
    <w:p w14:paraId="287CA8F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new_data_item['</w:t>
      </w:r>
      <w:r>
        <w:rPr>
          <w:rFonts w:hint="eastAsia"/>
        </w:rPr>
        <w:t>症状</w:t>
      </w:r>
      <w:r>
        <w:rPr>
          <w:rFonts w:hint="eastAsia"/>
        </w:rPr>
        <w:t>'] = [</w:t>
      </w:r>
    </w:p>
    <w:p w14:paraId="5169B642" w14:textId="77777777" w:rsidR="00C11C0B" w:rsidRDefault="00C11C0B" w:rsidP="00C11C0B">
      <w:r>
        <w:t xml:space="preserve">        item</w:t>
      </w:r>
    </w:p>
    <w:p w14:paraId="5F81EF38" w14:textId="77777777" w:rsidR="00C11C0B" w:rsidRDefault="00C11C0B" w:rsidP="00C11C0B">
      <w:r>
        <w:lastRenderedPageBreak/>
        <w:t xml:space="preserve">        for idx, item in sorted(exist_symptoms + not_exist_symptoms, key=lambda x:x[0])</w:t>
      </w:r>
    </w:p>
    <w:p w14:paraId="16C3311B" w14:textId="77777777" w:rsidR="00C11C0B" w:rsidRDefault="00C11C0B" w:rsidP="00C11C0B">
      <w:r>
        <w:t xml:space="preserve">    ]</w:t>
      </w:r>
    </w:p>
    <w:p w14:paraId="593F92A7" w14:textId="77777777" w:rsidR="00C11C0B" w:rsidRDefault="00C11C0B" w:rsidP="00C11C0B">
      <w:r>
        <w:t xml:space="preserve">    </w:t>
      </w:r>
    </w:p>
    <w:p w14:paraId="76E9F33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# </w:t>
      </w:r>
      <w:r>
        <w:rPr>
          <w:rFonts w:hint="eastAsia"/>
        </w:rPr>
        <w:t>疾病</w:t>
      </w:r>
    </w:p>
    <w:p w14:paraId="0823BFE6" w14:textId="77777777" w:rsidR="00C11C0B" w:rsidRDefault="00C11C0B" w:rsidP="00C11C0B">
      <w:r>
        <w:t xml:space="preserve">    </w:t>
      </w:r>
    </w:p>
    <w:p w14:paraId="5E85A269" w14:textId="77777777" w:rsidR="00C11C0B" w:rsidRDefault="00C11C0B" w:rsidP="00C11C0B">
      <w:r>
        <w:t xml:space="preserve">    exist_diseases = get_random_sample_data([</w:t>
      </w:r>
    </w:p>
    <w:p w14:paraId="47B47767" w14:textId="77777777" w:rsidR="00C11C0B" w:rsidRDefault="00C11C0B" w:rsidP="00C11C0B">
      <w:r>
        <w:t xml:space="preserve">        (idx, item)</w:t>
      </w:r>
    </w:p>
    <w:p w14:paraId="71557B6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idx, item in enumerate(new_data_item['</w:t>
      </w:r>
      <w:r>
        <w:rPr>
          <w:rFonts w:hint="eastAsia"/>
        </w:rPr>
        <w:t>疾病</w:t>
      </w:r>
      <w:r>
        <w:rPr>
          <w:rFonts w:hint="eastAsia"/>
        </w:rPr>
        <w:t>'])</w:t>
      </w:r>
    </w:p>
    <w:p w14:paraId="776C78E8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if item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存在</w:t>
      </w:r>
      <w:r>
        <w:rPr>
          <w:rFonts w:hint="eastAsia"/>
        </w:rPr>
        <w:t>'</w:t>
      </w:r>
    </w:p>
    <w:p w14:paraId="17674F99" w14:textId="77777777" w:rsidR="00C11C0B" w:rsidRDefault="00C11C0B" w:rsidP="00C11C0B">
      <w:r>
        <w:t xml:space="preserve">    ], prob=exist_disease_prob)</w:t>
      </w:r>
    </w:p>
    <w:p w14:paraId="71656909" w14:textId="77777777" w:rsidR="00C11C0B" w:rsidRDefault="00C11C0B" w:rsidP="00C11C0B">
      <w:r>
        <w:t xml:space="preserve">    </w:t>
      </w:r>
    </w:p>
    <w:p w14:paraId="5A7B70E9" w14:textId="77777777" w:rsidR="00C11C0B" w:rsidRDefault="00C11C0B" w:rsidP="00C11C0B">
      <w:r>
        <w:t xml:space="preserve">    not_exist_diseases = get_random_sample_data([</w:t>
      </w:r>
    </w:p>
    <w:p w14:paraId="4CA77130" w14:textId="77777777" w:rsidR="00C11C0B" w:rsidRDefault="00C11C0B" w:rsidP="00C11C0B">
      <w:r>
        <w:t xml:space="preserve">        (idx, item)</w:t>
      </w:r>
    </w:p>
    <w:p w14:paraId="4EAE1069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for idx, item in enumerate(new_data_item['</w:t>
      </w:r>
      <w:r>
        <w:rPr>
          <w:rFonts w:hint="eastAsia"/>
        </w:rPr>
        <w:t>疾病</w:t>
      </w:r>
      <w:r>
        <w:rPr>
          <w:rFonts w:hint="eastAsia"/>
        </w:rPr>
        <w:t>'])</w:t>
      </w:r>
    </w:p>
    <w:p w14:paraId="06B85B0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if item['</w:t>
      </w:r>
      <w:r>
        <w:rPr>
          <w:rFonts w:hint="eastAsia"/>
        </w:rPr>
        <w:t>是否存在</w:t>
      </w:r>
      <w:r>
        <w:rPr>
          <w:rFonts w:hint="eastAsia"/>
        </w:rPr>
        <w:t>'] == '</w:t>
      </w:r>
      <w:r>
        <w:rPr>
          <w:rFonts w:hint="eastAsia"/>
        </w:rPr>
        <w:t>不存在</w:t>
      </w:r>
      <w:r>
        <w:rPr>
          <w:rFonts w:hint="eastAsia"/>
        </w:rPr>
        <w:t>'</w:t>
      </w:r>
    </w:p>
    <w:p w14:paraId="69899919" w14:textId="77777777" w:rsidR="00C11C0B" w:rsidRDefault="00C11C0B" w:rsidP="00C11C0B">
      <w:r>
        <w:t xml:space="preserve">    ], prob=not_exist_disease_prob)</w:t>
      </w:r>
    </w:p>
    <w:p w14:paraId="5EC347B2" w14:textId="77777777" w:rsidR="00C11C0B" w:rsidRDefault="00C11C0B" w:rsidP="00C11C0B">
      <w:r>
        <w:t xml:space="preserve">    </w:t>
      </w:r>
    </w:p>
    <w:p w14:paraId="04A25BE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new_data_item['</w:t>
      </w:r>
      <w:r>
        <w:rPr>
          <w:rFonts w:hint="eastAsia"/>
        </w:rPr>
        <w:t>疾病</w:t>
      </w:r>
      <w:r>
        <w:rPr>
          <w:rFonts w:hint="eastAsia"/>
        </w:rPr>
        <w:t>'] = [</w:t>
      </w:r>
    </w:p>
    <w:p w14:paraId="63AD218F" w14:textId="77777777" w:rsidR="00C11C0B" w:rsidRDefault="00C11C0B" w:rsidP="00C11C0B">
      <w:r>
        <w:t xml:space="preserve">        item</w:t>
      </w:r>
    </w:p>
    <w:p w14:paraId="03ED46F7" w14:textId="77777777" w:rsidR="00C11C0B" w:rsidRDefault="00C11C0B" w:rsidP="00C11C0B">
      <w:r>
        <w:t xml:space="preserve">        for idx, item in sorted(exist_diseases + not_exist_diseases, key=lambda x:x[0])</w:t>
      </w:r>
    </w:p>
    <w:p w14:paraId="40C8274E" w14:textId="77777777" w:rsidR="00C11C0B" w:rsidRDefault="00C11C0B" w:rsidP="00C11C0B">
      <w:r>
        <w:t xml:space="preserve">    ]</w:t>
      </w:r>
    </w:p>
    <w:p w14:paraId="5998B04E" w14:textId="77777777" w:rsidR="00C11C0B" w:rsidRDefault="00C11C0B" w:rsidP="00C11C0B">
      <w:r>
        <w:t xml:space="preserve">    </w:t>
      </w:r>
    </w:p>
    <w:p w14:paraId="51B0796D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# </w:t>
      </w:r>
      <w:r>
        <w:rPr>
          <w:rFonts w:hint="eastAsia"/>
        </w:rPr>
        <w:t>检查史</w:t>
      </w:r>
    </w:p>
    <w:p w14:paraId="7A2F234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new_data_item['</w:t>
      </w:r>
      <w:r>
        <w:rPr>
          <w:rFonts w:hint="eastAsia"/>
        </w:rPr>
        <w:t>检查史</w:t>
      </w:r>
      <w:r>
        <w:rPr>
          <w:rFonts w:hint="eastAsia"/>
        </w:rPr>
        <w:t>'] = [</w:t>
      </w:r>
    </w:p>
    <w:p w14:paraId="7D6A904C" w14:textId="77777777" w:rsidR="00C11C0B" w:rsidRDefault="00C11C0B" w:rsidP="00C11C0B">
      <w:r>
        <w:t xml:space="preserve">        tmp</w:t>
      </w:r>
    </w:p>
    <w:p w14:paraId="7C2EA486" w14:textId="77777777" w:rsidR="00C11C0B" w:rsidRDefault="00C11C0B" w:rsidP="00C11C0B">
      <w:r>
        <w:t xml:space="preserve">        for _, tmp in sorted(get_random_sample_data([</w:t>
      </w:r>
    </w:p>
    <w:p w14:paraId="246A9EB2" w14:textId="77777777" w:rsidR="00C11C0B" w:rsidRDefault="00C11C0B" w:rsidP="00C11C0B">
      <w:r>
        <w:t xml:space="preserve">            (idx, item)</w:t>
      </w:r>
    </w:p>
    <w:p w14:paraId="2956C970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for idx, item in enumerate(new_data_item['</w:t>
      </w:r>
      <w:r>
        <w:rPr>
          <w:rFonts w:hint="eastAsia"/>
        </w:rPr>
        <w:t>检查史</w:t>
      </w:r>
      <w:r>
        <w:rPr>
          <w:rFonts w:hint="eastAsia"/>
        </w:rPr>
        <w:t>'])</w:t>
      </w:r>
    </w:p>
    <w:p w14:paraId="017A9F10" w14:textId="77777777" w:rsidR="00C11C0B" w:rsidRDefault="00C11C0B" w:rsidP="00C11C0B">
      <w:r>
        <w:t xml:space="preserve">        ], prob=exist_inspection_prob), key=lambda x:x[0])</w:t>
      </w:r>
    </w:p>
    <w:p w14:paraId="5834E654" w14:textId="77777777" w:rsidR="00C11C0B" w:rsidRDefault="00C11C0B" w:rsidP="00C11C0B">
      <w:r>
        <w:t xml:space="preserve">    ]</w:t>
      </w:r>
    </w:p>
    <w:p w14:paraId="0075033B" w14:textId="77777777" w:rsidR="00C11C0B" w:rsidRDefault="00C11C0B" w:rsidP="00C11C0B"/>
    <w:p w14:paraId="24099DC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# </w:t>
      </w:r>
      <w:r>
        <w:rPr>
          <w:rFonts w:hint="eastAsia"/>
        </w:rPr>
        <w:t>用药史</w:t>
      </w:r>
    </w:p>
    <w:p w14:paraId="1FF7206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new_data_item['</w:t>
      </w:r>
      <w:r>
        <w:rPr>
          <w:rFonts w:hint="eastAsia"/>
        </w:rPr>
        <w:t>用药史</w:t>
      </w:r>
      <w:r>
        <w:rPr>
          <w:rFonts w:hint="eastAsia"/>
        </w:rPr>
        <w:t>'] = [</w:t>
      </w:r>
    </w:p>
    <w:p w14:paraId="66A3FD54" w14:textId="77777777" w:rsidR="00C11C0B" w:rsidRDefault="00C11C0B" w:rsidP="00C11C0B">
      <w:r>
        <w:t xml:space="preserve">        tmp</w:t>
      </w:r>
    </w:p>
    <w:p w14:paraId="3C3A6E26" w14:textId="77777777" w:rsidR="00C11C0B" w:rsidRDefault="00C11C0B" w:rsidP="00C11C0B">
      <w:r>
        <w:t xml:space="preserve">        for _, tmp in sorted(get_random_sample_data([</w:t>
      </w:r>
    </w:p>
    <w:p w14:paraId="28A075E2" w14:textId="77777777" w:rsidR="00C11C0B" w:rsidRDefault="00C11C0B" w:rsidP="00C11C0B">
      <w:r>
        <w:t xml:space="preserve">            (idx, item)</w:t>
      </w:r>
    </w:p>
    <w:p w14:paraId="2ED71CE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for idx, item in enumerate(new_data_item['</w:t>
      </w:r>
      <w:r>
        <w:rPr>
          <w:rFonts w:hint="eastAsia"/>
        </w:rPr>
        <w:t>用药史</w:t>
      </w:r>
      <w:r>
        <w:rPr>
          <w:rFonts w:hint="eastAsia"/>
        </w:rPr>
        <w:t>'])</w:t>
      </w:r>
    </w:p>
    <w:p w14:paraId="0D7D3798" w14:textId="77777777" w:rsidR="00C11C0B" w:rsidRDefault="00C11C0B" w:rsidP="00C11C0B">
      <w:r>
        <w:t xml:space="preserve">        ], prob=exist_drug_prob), key=lambda x:x[0])</w:t>
      </w:r>
    </w:p>
    <w:p w14:paraId="17CA7BFE" w14:textId="77777777" w:rsidR="00C11C0B" w:rsidRDefault="00C11C0B" w:rsidP="00C11C0B">
      <w:r>
        <w:t xml:space="preserve">    ]</w:t>
      </w:r>
    </w:p>
    <w:p w14:paraId="4E037479" w14:textId="77777777" w:rsidR="00C11C0B" w:rsidRDefault="00C11C0B" w:rsidP="00C11C0B"/>
    <w:p w14:paraId="75981E72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# </w:t>
      </w:r>
      <w:r>
        <w:rPr>
          <w:rFonts w:hint="eastAsia"/>
        </w:rPr>
        <w:t>治疗史</w:t>
      </w:r>
    </w:p>
    <w:p w14:paraId="67D4E91B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new_data_item['</w:t>
      </w:r>
      <w:r>
        <w:rPr>
          <w:rFonts w:hint="eastAsia"/>
        </w:rPr>
        <w:t>治疗史</w:t>
      </w:r>
      <w:r>
        <w:rPr>
          <w:rFonts w:hint="eastAsia"/>
        </w:rPr>
        <w:t>'] = [</w:t>
      </w:r>
    </w:p>
    <w:p w14:paraId="6DFFAE03" w14:textId="77777777" w:rsidR="00C11C0B" w:rsidRDefault="00C11C0B" w:rsidP="00C11C0B">
      <w:r>
        <w:lastRenderedPageBreak/>
        <w:t xml:space="preserve">        tmp</w:t>
      </w:r>
    </w:p>
    <w:p w14:paraId="04C396F0" w14:textId="77777777" w:rsidR="00C11C0B" w:rsidRDefault="00C11C0B" w:rsidP="00C11C0B">
      <w:r>
        <w:t xml:space="preserve">        for _, tmp in sorted(get_random_sample_data([</w:t>
      </w:r>
    </w:p>
    <w:p w14:paraId="5E8233C0" w14:textId="77777777" w:rsidR="00C11C0B" w:rsidRDefault="00C11C0B" w:rsidP="00C11C0B">
      <w:r>
        <w:t xml:space="preserve">            (idx, item)</w:t>
      </w:r>
    </w:p>
    <w:p w14:paraId="4408404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for idx, item in enumerate(new_data_item['</w:t>
      </w:r>
      <w:r>
        <w:rPr>
          <w:rFonts w:hint="eastAsia"/>
        </w:rPr>
        <w:t>治疗史</w:t>
      </w:r>
      <w:r>
        <w:rPr>
          <w:rFonts w:hint="eastAsia"/>
        </w:rPr>
        <w:t>'])</w:t>
      </w:r>
    </w:p>
    <w:p w14:paraId="0B97342C" w14:textId="77777777" w:rsidR="00C11C0B" w:rsidRDefault="00C11C0B" w:rsidP="00C11C0B">
      <w:r>
        <w:t xml:space="preserve">        ], prob=exist_surgery_prob), key=lambda x:x[0])</w:t>
      </w:r>
    </w:p>
    <w:p w14:paraId="42B934EE" w14:textId="77777777" w:rsidR="00C11C0B" w:rsidRDefault="00C11C0B" w:rsidP="00C11C0B">
      <w:r>
        <w:t xml:space="preserve">    ]</w:t>
      </w:r>
    </w:p>
    <w:p w14:paraId="56306A19" w14:textId="77777777" w:rsidR="00C11C0B" w:rsidRDefault="00C11C0B" w:rsidP="00C11C0B"/>
    <w:p w14:paraId="1A63208B" w14:textId="77777777" w:rsidR="00C11C0B" w:rsidRDefault="00C11C0B" w:rsidP="00C11C0B">
      <w:r>
        <w:t xml:space="preserve">    </w:t>
      </w:r>
    </w:p>
    <w:p w14:paraId="67E437B4" w14:textId="77777777" w:rsidR="00C11C0B" w:rsidRDefault="00C11C0B" w:rsidP="00C11C0B">
      <w:r>
        <w:t xml:space="preserve">    return new_data_item</w:t>
      </w:r>
    </w:p>
    <w:p w14:paraId="3939F1F9" w14:textId="77777777" w:rsidR="00C11C0B" w:rsidRDefault="00C11C0B" w:rsidP="00C11C0B">
      <w:r>
        <w:t xml:space="preserve">    </w:t>
      </w:r>
    </w:p>
    <w:p w14:paraId="7F04A16A" w14:textId="77777777" w:rsidR="00C11C0B" w:rsidRDefault="00C11C0B" w:rsidP="00C11C0B">
      <w:r>
        <w:t xml:space="preserve">    </w:t>
      </w:r>
    </w:p>
    <w:p w14:paraId="6FB1560B" w14:textId="77777777" w:rsidR="00C11C0B" w:rsidRDefault="00C11C0B" w:rsidP="00C11C0B">
      <w:r>
        <w:t>train_data_flatten = []</w:t>
      </w:r>
    </w:p>
    <w:p w14:paraId="013ECBA0" w14:textId="77777777" w:rsidR="00C11C0B" w:rsidRDefault="00C11C0B" w:rsidP="00C11C0B"/>
    <w:p w14:paraId="611674B1" w14:textId="77777777" w:rsidR="00C11C0B" w:rsidRDefault="00C11C0B" w:rsidP="00C11C0B">
      <w:r>
        <w:t>disease_log_prob = np.zeros((len(diseases_list),),  dtype=np.float32)</w:t>
      </w:r>
    </w:p>
    <w:p w14:paraId="358793A7" w14:textId="77777777" w:rsidR="00C11C0B" w:rsidRDefault="00C11C0B" w:rsidP="00C11C0B">
      <w:r>
        <w:t>oc_log_prob = np.zeros((len(level_1_oc_list),),  dtype=np.float32)</w:t>
      </w:r>
    </w:p>
    <w:p w14:paraId="2D383B72" w14:textId="77777777" w:rsidR="00C11C0B" w:rsidRDefault="00C11C0B" w:rsidP="00C11C0B"/>
    <w:p w14:paraId="614D4CB8" w14:textId="77777777" w:rsidR="00C11C0B" w:rsidRDefault="00C11C0B" w:rsidP="00C11C0B">
      <w:r>
        <w:t>for item in tqdm(train_data):</w:t>
      </w:r>
    </w:p>
    <w:p w14:paraId="6D85138B" w14:textId="77777777" w:rsidR="00C11C0B" w:rsidRDefault="00C11C0B" w:rsidP="00C11C0B">
      <w:r>
        <w:t xml:space="preserve">    </w:t>
      </w:r>
    </w:p>
    <w:p w14:paraId="254BC07F" w14:textId="77777777" w:rsidR="00C11C0B" w:rsidRDefault="00C11C0B" w:rsidP="00C11C0B">
      <w:r>
        <w:t xml:space="preserve">    for disease in item['diseases']:</w:t>
      </w:r>
    </w:p>
    <w:p w14:paraId="66248B7F" w14:textId="77777777" w:rsidR="00C11C0B" w:rsidRDefault="00C11C0B" w:rsidP="00C11C0B">
      <w:r>
        <w:t xml:space="preserve">        </w:t>
      </w:r>
    </w:p>
    <w:p w14:paraId="23086C4B" w14:textId="77777777" w:rsidR="00C11C0B" w:rsidRDefault="00C11C0B" w:rsidP="00C11C0B">
      <w:r>
        <w:t xml:space="preserve">        train_data_flatten.append({</w:t>
      </w:r>
    </w:p>
    <w:p w14:paraId="152F34F8" w14:textId="77777777" w:rsidR="00C11C0B" w:rsidRDefault="00C11C0B" w:rsidP="00C11C0B">
      <w:r>
        <w:t xml:space="preserve">            'text': item['text'],</w:t>
      </w:r>
    </w:p>
    <w:p w14:paraId="4F0FB8A7" w14:textId="77777777" w:rsidR="00C11C0B" w:rsidRDefault="00C11C0B" w:rsidP="00C11C0B">
      <w:r>
        <w:t xml:space="preserve">            'mc_data': item['mc_data'],</w:t>
      </w:r>
    </w:p>
    <w:p w14:paraId="292BBF1A" w14:textId="77777777" w:rsidR="00C11C0B" w:rsidRDefault="00C11C0B" w:rsidP="00C11C0B">
      <w:r>
        <w:t xml:space="preserve">            'level_1_oc': item['level_1_oc'],</w:t>
      </w:r>
    </w:p>
    <w:p w14:paraId="0E4F1985" w14:textId="77777777" w:rsidR="00C11C0B" w:rsidRDefault="00C11C0B" w:rsidP="00C11C0B">
      <w:r>
        <w:t xml:space="preserve">            'disease': disease,</w:t>
      </w:r>
    </w:p>
    <w:p w14:paraId="0B92CB53" w14:textId="77777777" w:rsidR="00C11C0B" w:rsidRDefault="00C11C0B" w:rsidP="00C11C0B">
      <w:r>
        <w:t xml:space="preserve">        })</w:t>
      </w:r>
    </w:p>
    <w:p w14:paraId="198EF7FC" w14:textId="77777777" w:rsidR="00C11C0B" w:rsidRDefault="00C11C0B" w:rsidP="00C11C0B">
      <w:r>
        <w:t xml:space="preserve">        </w:t>
      </w:r>
    </w:p>
    <w:p w14:paraId="1CCC474E" w14:textId="77777777" w:rsidR="00C11C0B" w:rsidRDefault="00C11C0B" w:rsidP="00C11C0B">
      <w:r>
        <w:t xml:space="preserve">        disease_log_prob[diseases_map[disease]] += 1</w:t>
      </w:r>
    </w:p>
    <w:p w14:paraId="63D83D1F" w14:textId="77777777" w:rsidR="00C11C0B" w:rsidRDefault="00C11C0B" w:rsidP="00C11C0B">
      <w:r>
        <w:t xml:space="preserve">    </w:t>
      </w:r>
    </w:p>
    <w:p w14:paraId="79ADBA88" w14:textId="77777777" w:rsidR="00C11C0B" w:rsidRDefault="00C11C0B" w:rsidP="00C11C0B">
      <w:r>
        <w:t xml:space="preserve">    oc_log_prob[level_1_oc_map[item['level_1_oc']]] += 1</w:t>
      </w:r>
    </w:p>
    <w:p w14:paraId="18D9DF4E" w14:textId="77777777" w:rsidR="00C11C0B" w:rsidRDefault="00C11C0B" w:rsidP="00C11C0B"/>
    <w:p w14:paraId="79587C63" w14:textId="77777777" w:rsidR="00C11C0B" w:rsidRDefault="00C11C0B" w:rsidP="00C11C0B">
      <w:r>
        <w:t>disease_log_prob = log_softmax(disease_log_prob)</w:t>
      </w:r>
    </w:p>
    <w:p w14:paraId="52A8E5FD" w14:textId="77777777" w:rsidR="00C11C0B" w:rsidRDefault="00C11C0B" w:rsidP="00C11C0B">
      <w:r>
        <w:t>oc_log_prob = log_softmax(oc_log_prob)</w:t>
      </w:r>
    </w:p>
    <w:p w14:paraId="348BF6D9" w14:textId="77777777" w:rsidR="00C11C0B" w:rsidRDefault="00C11C0B" w:rsidP="00C11C0B"/>
    <w:p w14:paraId="7889B7CC" w14:textId="77777777" w:rsidR="00C11C0B" w:rsidRDefault="00C11C0B" w:rsidP="00C11C0B">
      <w:r>
        <w:t>len(train_data_flatten)</w:t>
      </w:r>
    </w:p>
    <w:p w14:paraId="565D0C90" w14:textId="77777777" w:rsidR="00C11C0B" w:rsidRDefault="00C11C0B" w:rsidP="00C11C0B"/>
    <w:p w14:paraId="4AB7C91A" w14:textId="77777777" w:rsidR="00C11C0B" w:rsidRDefault="00C11C0B" w:rsidP="00C11C0B"/>
    <w:p w14:paraId="07AACDA7" w14:textId="77777777" w:rsidR="00C11C0B" w:rsidRDefault="00C11C0B" w:rsidP="00C11C0B">
      <w:r>
        <w:t>class data_generator(DataGenerator):</w:t>
      </w:r>
    </w:p>
    <w:p w14:paraId="3EA04607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"""</w:t>
      </w:r>
      <w:r>
        <w:rPr>
          <w:rFonts w:hint="eastAsia"/>
        </w:rPr>
        <w:t>数据生成器</w:t>
      </w:r>
    </w:p>
    <w:p w14:paraId="25AB4386" w14:textId="77777777" w:rsidR="00C11C0B" w:rsidRDefault="00C11C0B" w:rsidP="00C11C0B">
      <w:r>
        <w:t xml:space="preserve">    """</w:t>
      </w:r>
    </w:p>
    <w:p w14:paraId="364A425F" w14:textId="77777777" w:rsidR="00C11C0B" w:rsidRDefault="00C11C0B" w:rsidP="00C11C0B">
      <w:r>
        <w:t xml:space="preserve">    def __iter__(self, random=False):</w:t>
      </w:r>
    </w:p>
    <w:p w14:paraId="59E1166B" w14:textId="77777777" w:rsidR="00C11C0B" w:rsidRDefault="00C11C0B" w:rsidP="00C11C0B">
      <w:r>
        <w:t xml:space="preserve">        batch_token_ids, batch_segment_ids = [], []</w:t>
      </w:r>
    </w:p>
    <w:p w14:paraId="2B25F3E5" w14:textId="77777777" w:rsidR="00C11C0B" w:rsidRDefault="00C11C0B" w:rsidP="00C11C0B">
      <w:r>
        <w:t xml:space="preserve">        batch_disease_labels = []</w:t>
      </w:r>
    </w:p>
    <w:p w14:paraId="6A0A56AE" w14:textId="77777777" w:rsidR="00C11C0B" w:rsidRDefault="00C11C0B" w:rsidP="00C11C0B">
      <w:r>
        <w:t xml:space="preserve">        batch_oc_labels = []</w:t>
      </w:r>
    </w:p>
    <w:p w14:paraId="29AC3DC9" w14:textId="77777777" w:rsidR="00C11C0B" w:rsidRDefault="00C11C0B" w:rsidP="00C11C0B">
      <w:r>
        <w:lastRenderedPageBreak/>
        <w:t xml:space="preserve">        </w:t>
      </w:r>
    </w:p>
    <w:p w14:paraId="4FCB0310" w14:textId="77777777" w:rsidR="00C11C0B" w:rsidRDefault="00C11C0B" w:rsidP="00C11C0B">
      <w:r>
        <w:t xml:space="preserve">        for is_end, (data_item) in self.sample(random):</w:t>
      </w:r>
    </w:p>
    <w:p w14:paraId="3A415BBF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        # </w:t>
      </w:r>
      <w:r>
        <w:rPr>
          <w:rFonts w:hint="eastAsia"/>
        </w:rPr>
        <w:t>进行一次随机采样</w:t>
      </w:r>
    </w:p>
    <w:p w14:paraId="78698D8B" w14:textId="77777777" w:rsidR="00C11C0B" w:rsidRDefault="00C11C0B" w:rsidP="00C11C0B">
      <w:r>
        <w:t xml:space="preserve">            text = gen_mr_text(get_random_mr_data(data_item['mc_data']))</w:t>
      </w:r>
    </w:p>
    <w:p w14:paraId="04680190" w14:textId="77777777" w:rsidR="00C11C0B" w:rsidRDefault="00C11C0B" w:rsidP="00C11C0B">
      <w:r>
        <w:t xml:space="preserve">            token_ids, segment_ids = tokenizer.encode(text, maxlen=maxlen)</w:t>
      </w:r>
    </w:p>
    <w:p w14:paraId="2510B2BA" w14:textId="77777777" w:rsidR="00C11C0B" w:rsidRDefault="00C11C0B" w:rsidP="00C11C0B">
      <w:r>
        <w:t xml:space="preserve">            </w:t>
      </w:r>
    </w:p>
    <w:p w14:paraId="0CA55301" w14:textId="77777777" w:rsidR="00C11C0B" w:rsidRDefault="00C11C0B" w:rsidP="00C11C0B">
      <w:r>
        <w:t xml:space="preserve">            batch_token_ids.append(token_ids)</w:t>
      </w:r>
    </w:p>
    <w:p w14:paraId="3D6E0124" w14:textId="77777777" w:rsidR="00C11C0B" w:rsidRDefault="00C11C0B" w:rsidP="00C11C0B">
      <w:r>
        <w:t xml:space="preserve">            batch_segment_ids.append(segment_ids)</w:t>
      </w:r>
    </w:p>
    <w:p w14:paraId="402E8943" w14:textId="77777777" w:rsidR="00C11C0B" w:rsidRDefault="00C11C0B" w:rsidP="00C11C0B">
      <w:r>
        <w:t xml:space="preserve">            </w:t>
      </w:r>
    </w:p>
    <w:p w14:paraId="5454983F" w14:textId="77777777" w:rsidR="00C11C0B" w:rsidRDefault="00C11C0B" w:rsidP="00C11C0B">
      <w:r>
        <w:t xml:space="preserve">            oc_label = level_1_oc_map[data_item['level_1_oc']]</w:t>
      </w:r>
    </w:p>
    <w:p w14:paraId="4C61789C" w14:textId="77777777" w:rsidR="00C11C0B" w:rsidRDefault="00C11C0B" w:rsidP="00C11C0B">
      <w:r>
        <w:t xml:space="preserve">            batch_oc_labels.append([oc_label])</w:t>
      </w:r>
    </w:p>
    <w:p w14:paraId="525CDCB3" w14:textId="77777777" w:rsidR="00C11C0B" w:rsidRDefault="00C11C0B" w:rsidP="00C11C0B">
      <w:r>
        <w:t xml:space="preserve">            </w:t>
      </w:r>
    </w:p>
    <w:p w14:paraId="4F8BABAC" w14:textId="77777777" w:rsidR="00C11C0B" w:rsidRDefault="00C11C0B" w:rsidP="00C11C0B">
      <w:r>
        <w:t xml:space="preserve">            disease_label = diseases_map[data_item['disease']]</w:t>
      </w:r>
    </w:p>
    <w:p w14:paraId="3C45CDDC" w14:textId="77777777" w:rsidR="00C11C0B" w:rsidRDefault="00C11C0B" w:rsidP="00C11C0B">
      <w:r>
        <w:t xml:space="preserve">            batch_disease_labels.append([disease_label])</w:t>
      </w:r>
    </w:p>
    <w:p w14:paraId="5CF74BBC" w14:textId="77777777" w:rsidR="00C11C0B" w:rsidRDefault="00C11C0B" w:rsidP="00C11C0B">
      <w:r>
        <w:t xml:space="preserve">            </w:t>
      </w:r>
    </w:p>
    <w:p w14:paraId="16214AD5" w14:textId="77777777" w:rsidR="00C11C0B" w:rsidRDefault="00C11C0B" w:rsidP="00C11C0B">
      <w:r>
        <w:t xml:space="preserve">            if len(batch_token_ids) == self.batch_size or is_end:</w:t>
      </w:r>
    </w:p>
    <w:p w14:paraId="16409790" w14:textId="77777777" w:rsidR="00C11C0B" w:rsidRDefault="00C11C0B" w:rsidP="00C11C0B">
      <w:r>
        <w:t xml:space="preserve">                batch_token_ids = sequence_padding(batch_token_ids)</w:t>
      </w:r>
    </w:p>
    <w:p w14:paraId="47031C0B" w14:textId="77777777" w:rsidR="00C11C0B" w:rsidRDefault="00C11C0B" w:rsidP="00C11C0B">
      <w:r>
        <w:t xml:space="preserve">                batch_segment_ids = sequence_padding(batch_segment_ids)</w:t>
      </w:r>
    </w:p>
    <w:p w14:paraId="5D57BCB1" w14:textId="77777777" w:rsidR="00C11C0B" w:rsidRDefault="00C11C0B" w:rsidP="00C11C0B">
      <w:r>
        <w:t xml:space="preserve">                </w:t>
      </w:r>
    </w:p>
    <w:p w14:paraId="09EEC552" w14:textId="77777777" w:rsidR="00C11C0B" w:rsidRDefault="00C11C0B" w:rsidP="00C11C0B">
      <w:r>
        <w:t xml:space="preserve">                batch_disease_labels = sequence_padding(batch_disease_labels)</w:t>
      </w:r>
    </w:p>
    <w:p w14:paraId="2814874C" w14:textId="77777777" w:rsidR="00C11C0B" w:rsidRDefault="00C11C0B" w:rsidP="00C11C0B">
      <w:r>
        <w:t xml:space="preserve">                batch_oc_labels = sequence_padding(batch_oc_labels)</w:t>
      </w:r>
    </w:p>
    <w:p w14:paraId="36974467" w14:textId="77777777" w:rsidR="00C11C0B" w:rsidRDefault="00C11C0B" w:rsidP="00C11C0B">
      <w:r>
        <w:t xml:space="preserve">                </w:t>
      </w:r>
    </w:p>
    <w:p w14:paraId="6427FC6E" w14:textId="77777777" w:rsidR="00C11C0B" w:rsidRDefault="00C11C0B" w:rsidP="00C11C0B">
      <w:r>
        <w:t xml:space="preserve">                yield {</w:t>
      </w:r>
    </w:p>
    <w:p w14:paraId="6D0C0012" w14:textId="77777777" w:rsidR="00C11C0B" w:rsidRDefault="00C11C0B" w:rsidP="00C11C0B">
      <w:r>
        <w:t xml:space="preserve">                    "Input-Token": batch_token_ids,</w:t>
      </w:r>
    </w:p>
    <w:p w14:paraId="006B92E7" w14:textId="77777777" w:rsidR="00C11C0B" w:rsidRDefault="00C11C0B" w:rsidP="00C11C0B">
      <w:r>
        <w:t xml:space="preserve">                    "Input-Segment": batch_segment_ids,</w:t>
      </w:r>
    </w:p>
    <w:p w14:paraId="39EF4BCF" w14:textId="77777777" w:rsidR="00C11C0B" w:rsidRDefault="00C11C0B" w:rsidP="00C11C0B">
      <w:r>
        <w:t xml:space="preserve">                }, {</w:t>
      </w:r>
    </w:p>
    <w:p w14:paraId="2C3C1E44" w14:textId="77777777" w:rsidR="00C11C0B" w:rsidRDefault="00C11C0B" w:rsidP="00C11C0B">
      <w:r>
        <w:t xml:space="preserve">                    "disease_label": batch_disease_labels,</w:t>
      </w:r>
    </w:p>
    <w:p w14:paraId="1961E262" w14:textId="77777777" w:rsidR="00C11C0B" w:rsidRDefault="00C11C0B" w:rsidP="00C11C0B">
      <w:r>
        <w:t xml:space="preserve">                    "oc_label": batch_oc_labels,</w:t>
      </w:r>
    </w:p>
    <w:p w14:paraId="5B368E9C" w14:textId="77777777" w:rsidR="00C11C0B" w:rsidRDefault="00C11C0B" w:rsidP="00C11C0B">
      <w:r>
        <w:t xml:space="preserve">                }</w:t>
      </w:r>
    </w:p>
    <w:p w14:paraId="5709DBAD" w14:textId="77777777" w:rsidR="00C11C0B" w:rsidRDefault="00C11C0B" w:rsidP="00C11C0B">
      <w:r>
        <w:t xml:space="preserve">                batch_token_ids, batch_segment_ids = [], []</w:t>
      </w:r>
    </w:p>
    <w:p w14:paraId="303D4FFE" w14:textId="77777777" w:rsidR="00C11C0B" w:rsidRDefault="00C11C0B" w:rsidP="00C11C0B">
      <w:r>
        <w:t xml:space="preserve">                batch_disease_labels = []</w:t>
      </w:r>
    </w:p>
    <w:p w14:paraId="3B329C70" w14:textId="77777777" w:rsidR="00C11C0B" w:rsidRDefault="00C11C0B" w:rsidP="00C11C0B">
      <w:r>
        <w:t xml:space="preserve">                batch_oc_labels = []</w:t>
      </w:r>
    </w:p>
    <w:p w14:paraId="1FA85460" w14:textId="77777777" w:rsidR="00C11C0B" w:rsidRDefault="00C11C0B" w:rsidP="00C11C0B"/>
    <w:p w14:paraId="17B998A1" w14:textId="77777777" w:rsidR="00C11C0B" w:rsidRDefault="00C11C0B" w:rsidP="00C11C0B"/>
    <w:p w14:paraId="46212357" w14:textId="77777777" w:rsidR="00C11C0B" w:rsidRDefault="00C11C0B" w:rsidP="00C11C0B">
      <w:r>
        <w:t>train_generator = data_generator(train_data_flatten, batch_size)</w:t>
      </w:r>
    </w:p>
    <w:p w14:paraId="0055AC0F" w14:textId="77777777" w:rsidR="00C11C0B" w:rsidRDefault="00C11C0B" w:rsidP="00C11C0B">
      <w:r>
        <w:t>steps_per_epoch = len(train_generator)</w:t>
      </w:r>
    </w:p>
    <w:p w14:paraId="71B65AB1" w14:textId="77777777" w:rsidR="00C11C0B" w:rsidRDefault="00C11C0B" w:rsidP="00C11C0B"/>
    <w:p w14:paraId="7BC22EB0" w14:textId="77777777" w:rsidR="00C11C0B" w:rsidRDefault="00C11C0B" w:rsidP="00C11C0B"/>
    <w:p w14:paraId="6385FDDC" w14:textId="77777777" w:rsidR="00C11C0B" w:rsidRDefault="00C11C0B" w:rsidP="00C11C0B">
      <w:r>
        <w:t>base = build_transformer_model(</w:t>
      </w:r>
    </w:p>
    <w:p w14:paraId="2668DEBA" w14:textId="77777777" w:rsidR="00C11C0B" w:rsidRDefault="00C11C0B" w:rsidP="00C11C0B">
      <w:r>
        <w:t xml:space="preserve">    config_path, </w:t>
      </w:r>
    </w:p>
    <w:p w14:paraId="20355E70" w14:textId="77777777" w:rsidR="00C11C0B" w:rsidRDefault="00C11C0B" w:rsidP="00C11C0B">
      <w:r>
        <w:t xml:space="preserve">    checkpoint_path, </w:t>
      </w:r>
    </w:p>
    <w:p w14:paraId="3A74B280" w14:textId="77777777" w:rsidR="00C11C0B" w:rsidRDefault="00C11C0B" w:rsidP="00C11C0B">
      <w:r>
        <w:t xml:space="preserve">    model='roformer',</w:t>
      </w:r>
    </w:p>
    <w:p w14:paraId="29F09ABD" w14:textId="77777777" w:rsidR="00C11C0B" w:rsidRDefault="00C11C0B" w:rsidP="00C11C0B">
      <w:r>
        <w:t>#     keep_tokens=keep_tokens,</w:t>
      </w:r>
    </w:p>
    <w:p w14:paraId="0E6D0E05" w14:textId="77777777" w:rsidR="00C11C0B" w:rsidRDefault="00C11C0B" w:rsidP="00C11C0B">
      <w:r>
        <w:t xml:space="preserve">    return_keras_model=False,</w:t>
      </w:r>
    </w:p>
    <w:p w14:paraId="08BF82A1" w14:textId="77777777" w:rsidR="00C11C0B" w:rsidRDefault="00C11C0B" w:rsidP="00C11C0B">
      <w:r>
        <w:lastRenderedPageBreak/>
        <w:t>)</w:t>
      </w:r>
    </w:p>
    <w:p w14:paraId="3602FF6E" w14:textId="77777777" w:rsidR="00C11C0B" w:rsidRDefault="00C11C0B" w:rsidP="00C11C0B"/>
    <w:p w14:paraId="2C0DE77E" w14:textId="77777777" w:rsidR="00C11C0B" w:rsidRDefault="00C11C0B" w:rsidP="00C11C0B">
      <w:r>
        <w:t>output = keras.layers.Lambda(lambda x: x[:, 0])(base.model.output)</w:t>
      </w:r>
    </w:p>
    <w:p w14:paraId="2C76A005" w14:textId="77777777" w:rsidR="00C11C0B" w:rsidRDefault="00C11C0B" w:rsidP="00C11C0B"/>
    <w:p w14:paraId="5DE5B216" w14:textId="77777777" w:rsidR="00C11C0B" w:rsidRDefault="00C11C0B" w:rsidP="00C11C0B">
      <w:r>
        <w:t>disease_label_output = keras.layers.Dense(</w:t>
      </w:r>
    </w:p>
    <w:p w14:paraId="4FEDE0C4" w14:textId="77777777" w:rsidR="00C11C0B" w:rsidRDefault="00C11C0B" w:rsidP="00C11C0B">
      <w:r>
        <w:t xml:space="preserve">    units=len(diseases_list),</w:t>
      </w:r>
    </w:p>
    <w:p w14:paraId="73D492D2" w14:textId="77777777" w:rsidR="00C11C0B" w:rsidRDefault="00C11C0B" w:rsidP="00C11C0B">
      <w:r>
        <w:t xml:space="preserve">    activation='linear',</w:t>
      </w:r>
    </w:p>
    <w:p w14:paraId="3D117767" w14:textId="77777777" w:rsidR="00C11C0B" w:rsidRDefault="00C11C0B" w:rsidP="00C11C0B">
      <w:r>
        <w:t xml:space="preserve">    kernel_initializer=base.initializer,</w:t>
      </w:r>
    </w:p>
    <w:p w14:paraId="621E80A9" w14:textId="77777777" w:rsidR="00C11C0B" w:rsidRDefault="00C11C0B" w:rsidP="00C11C0B">
      <w:r>
        <w:t xml:space="preserve">    name="disease_label",</w:t>
      </w:r>
    </w:p>
    <w:p w14:paraId="473AAFDB" w14:textId="77777777" w:rsidR="00C11C0B" w:rsidRDefault="00C11C0B" w:rsidP="00C11C0B">
      <w:r>
        <w:t>)(output)</w:t>
      </w:r>
    </w:p>
    <w:p w14:paraId="317943F2" w14:textId="77777777" w:rsidR="00C11C0B" w:rsidRDefault="00C11C0B" w:rsidP="00C11C0B"/>
    <w:p w14:paraId="14305729" w14:textId="77777777" w:rsidR="00C11C0B" w:rsidRDefault="00C11C0B" w:rsidP="00C11C0B"/>
    <w:p w14:paraId="1D8C74DF" w14:textId="77777777" w:rsidR="00C11C0B" w:rsidRDefault="00C11C0B" w:rsidP="00C11C0B">
      <w:r>
        <w:t>oc_label_output = keras.layers.Dense(</w:t>
      </w:r>
    </w:p>
    <w:p w14:paraId="306C5299" w14:textId="77777777" w:rsidR="00C11C0B" w:rsidRDefault="00C11C0B" w:rsidP="00C11C0B">
      <w:r>
        <w:t xml:space="preserve">    units=len(level_1_oc_list),</w:t>
      </w:r>
    </w:p>
    <w:p w14:paraId="46A98B47" w14:textId="77777777" w:rsidR="00C11C0B" w:rsidRDefault="00C11C0B" w:rsidP="00C11C0B">
      <w:r>
        <w:t xml:space="preserve">    activation='linear',</w:t>
      </w:r>
    </w:p>
    <w:p w14:paraId="7150F882" w14:textId="77777777" w:rsidR="00C11C0B" w:rsidRDefault="00C11C0B" w:rsidP="00C11C0B">
      <w:r>
        <w:t xml:space="preserve">    kernel_initializer=base.initializer,</w:t>
      </w:r>
    </w:p>
    <w:p w14:paraId="4A5A8BA3" w14:textId="77777777" w:rsidR="00C11C0B" w:rsidRDefault="00C11C0B" w:rsidP="00C11C0B">
      <w:r>
        <w:t xml:space="preserve">    name="oc_label",</w:t>
      </w:r>
    </w:p>
    <w:p w14:paraId="0EABC229" w14:textId="77777777" w:rsidR="00C11C0B" w:rsidRDefault="00C11C0B" w:rsidP="00C11C0B">
      <w:r>
        <w:t>)(output)</w:t>
      </w:r>
    </w:p>
    <w:p w14:paraId="6E445F7B" w14:textId="77777777" w:rsidR="00C11C0B" w:rsidRDefault="00C11C0B" w:rsidP="00C11C0B"/>
    <w:p w14:paraId="500FE18D" w14:textId="77777777" w:rsidR="00C11C0B" w:rsidRDefault="00C11C0B" w:rsidP="00C11C0B">
      <w:r>
        <w:t>model = keras.models.Model(</w:t>
      </w:r>
    </w:p>
    <w:p w14:paraId="0C4CBF68" w14:textId="77777777" w:rsidR="00C11C0B" w:rsidRDefault="00C11C0B" w:rsidP="00C11C0B">
      <w:r>
        <w:t xml:space="preserve">    base.model.input, </w:t>
      </w:r>
    </w:p>
    <w:p w14:paraId="7757C2CF" w14:textId="77777777" w:rsidR="00C11C0B" w:rsidRDefault="00C11C0B" w:rsidP="00C11C0B">
      <w:r>
        <w:t xml:space="preserve">    [disease_label_output, oc_label_output]</w:t>
      </w:r>
    </w:p>
    <w:p w14:paraId="7CD96AB8" w14:textId="77777777" w:rsidR="00C11C0B" w:rsidRDefault="00C11C0B" w:rsidP="00C11C0B">
      <w:r>
        <w:t>)</w:t>
      </w:r>
    </w:p>
    <w:p w14:paraId="3BE007DC" w14:textId="77777777" w:rsidR="00C11C0B" w:rsidRDefault="00C11C0B" w:rsidP="00C11C0B"/>
    <w:p w14:paraId="1C9A55DF" w14:textId="77777777" w:rsidR="00C11C0B" w:rsidRDefault="00C11C0B" w:rsidP="00C11C0B"/>
    <w:p w14:paraId="67DD0268" w14:textId="77777777" w:rsidR="00C11C0B" w:rsidRDefault="00C11C0B" w:rsidP="00C11C0B">
      <w:r>
        <w:t>def get_optimizer(</w:t>
      </w:r>
    </w:p>
    <w:p w14:paraId="24B24B0A" w14:textId="77777777" w:rsidR="00C11C0B" w:rsidRDefault="00C11C0B" w:rsidP="00C11C0B">
      <w:r>
        <w:t xml:space="preserve">    learning_rate,</w:t>
      </w:r>
    </w:p>
    <w:p w14:paraId="66F590C1" w14:textId="77777777" w:rsidR="00C11C0B" w:rsidRDefault="00C11C0B" w:rsidP="00C11C0B">
      <w:r>
        <w:t xml:space="preserve">    num_warmup_steps,</w:t>
      </w:r>
    </w:p>
    <w:p w14:paraId="75BF18F2" w14:textId="77777777" w:rsidR="00C11C0B" w:rsidRDefault="00C11C0B" w:rsidP="00C11C0B">
      <w:r>
        <w:t xml:space="preserve">    num_train_steps,</w:t>
      </w:r>
    </w:p>
    <w:p w14:paraId="3F2CFE24" w14:textId="77777777" w:rsidR="00C11C0B" w:rsidRDefault="00C11C0B" w:rsidP="00C11C0B">
      <w:r>
        <w:t xml:space="preserve">    weight_decay_rate=0.01,</w:t>
      </w:r>
    </w:p>
    <w:p w14:paraId="3C1E793B" w14:textId="77777777" w:rsidR="00C11C0B" w:rsidRDefault="00C11C0B" w:rsidP="00C11C0B">
      <w:r>
        <w:t xml:space="preserve">    exclude_from_weight_decay=['Norm', 'bias'],</w:t>
      </w:r>
    </w:p>
    <w:p w14:paraId="781D9137" w14:textId="77777777" w:rsidR="00C11C0B" w:rsidRDefault="00C11C0B" w:rsidP="00C11C0B">
      <w:r>
        <w:t xml:space="preserve">    grad_accum_steps=1,</w:t>
      </w:r>
    </w:p>
    <w:p w14:paraId="2158E172" w14:textId="77777777" w:rsidR="00C11C0B" w:rsidRDefault="00C11C0B" w:rsidP="00C11C0B">
      <w:r>
        <w:t>):</w:t>
      </w:r>
    </w:p>
    <w:p w14:paraId="69CD8CA2" w14:textId="77777777" w:rsidR="00C11C0B" w:rsidRDefault="00C11C0B" w:rsidP="00C11C0B"/>
    <w:p w14:paraId="0D9901DD" w14:textId="77777777" w:rsidR="00C11C0B" w:rsidRDefault="00C11C0B" w:rsidP="00C11C0B"/>
    <w:p w14:paraId="41E93B0D" w14:textId="77777777" w:rsidR="00C11C0B" w:rsidRDefault="00C11C0B" w:rsidP="00C11C0B">
      <w:r>
        <w:t xml:space="preserve">    optimizer = extend_with_weight_decay(Adam)</w:t>
      </w:r>
    </w:p>
    <w:p w14:paraId="2B8B2B4E" w14:textId="77777777" w:rsidR="00C11C0B" w:rsidRDefault="00C11C0B" w:rsidP="00C11C0B">
      <w:r>
        <w:t xml:space="preserve">    optimizer = extend_with_piecewise_linear_lr(optimizer)</w:t>
      </w:r>
    </w:p>
    <w:p w14:paraId="1509110D" w14:textId="77777777" w:rsidR="00C11C0B" w:rsidRDefault="00C11C0B" w:rsidP="00C11C0B"/>
    <w:p w14:paraId="17DFDEAA" w14:textId="77777777" w:rsidR="00C11C0B" w:rsidRDefault="00C11C0B" w:rsidP="00C11C0B"/>
    <w:p w14:paraId="026DE96B" w14:textId="77777777" w:rsidR="00C11C0B" w:rsidRDefault="00C11C0B" w:rsidP="00C11C0B">
      <w:r>
        <w:t xml:space="preserve">    optimizer_params = {</w:t>
      </w:r>
    </w:p>
    <w:p w14:paraId="4DA05030" w14:textId="77777777" w:rsidR="00C11C0B" w:rsidRDefault="00C11C0B" w:rsidP="00C11C0B">
      <w:r>
        <w:t xml:space="preserve">        'learning_rate': learning_rate,</w:t>
      </w:r>
    </w:p>
    <w:p w14:paraId="1A3122A0" w14:textId="77777777" w:rsidR="00C11C0B" w:rsidRDefault="00C11C0B" w:rsidP="00C11C0B">
      <w:r>
        <w:t xml:space="preserve">        'lr_schedule': {</w:t>
      </w:r>
    </w:p>
    <w:p w14:paraId="6A0A0ECB" w14:textId="77777777" w:rsidR="00C11C0B" w:rsidRDefault="00C11C0B" w:rsidP="00C11C0B">
      <w:r>
        <w:t xml:space="preserve">            num_warmup_steps * grad_accum_steps: 1.0,</w:t>
      </w:r>
    </w:p>
    <w:p w14:paraId="1EE66434" w14:textId="77777777" w:rsidR="00C11C0B" w:rsidRDefault="00C11C0B" w:rsidP="00C11C0B">
      <w:r>
        <w:t xml:space="preserve">            num_train_steps * grad_accum_steps: 0.0,</w:t>
      </w:r>
    </w:p>
    <w:p w14:paraId="079EEC4C" w14:textId="77777777" w:rsidR="00C11C0B" w:rsidRDefault="00C11C0B" w:rsidP="00C11C0B">
      <w:r>
        <w:lastRenderedPageBreak/>
        <w:t xml:space="preserve">        },</w:t>
      </w:r>
    </w:p>
    <w:p w14:paraId="76DBC512" w14:textId="77777777" w:rsidR="00C11C0B" w:rsidRDefault="00C11C0B" w:rsidP="00C11C0B">
      <w:r>
        <w:t xml:space="preserve">        'weight_decay_rate': weight_decay_rate,</w:t>
      </w:r>
    </w:p>
    <w:p w14:paraId="68243CD9" w14:textId="77777777" w:rsidR="00C11C0B" w:rsidRDefault="00C11C0B" w:rsidP="00C11C0B">
      <w:r>
        <w:t xml:space="preserve">        'exclude_from_weight_decay': exclude_from_weight_decay,</w:t>
      </w:r>
    </w:p>
    <w:p w14:paraId="513F2DAB" w14:textId="77777777" w:rsidR="00C11C0B" w:rsidRDefault="00C11C0B" w:rsidP="00C11C0B">
      <w:r>
        <w:t xml:space="preserve">    }</w:t>
      </w:r>
    </w:p>
    <w:p w14:paraId="7FC7D4FB" w14:textId="77777777" w:rsidR="00C11C0B" w:rsidRDefault="00C11C0B" w:rsidP="00C11C0B"/>
    <w:p w14:paraId="3042958C" w14:textId="77777777" w:rsidR="00C11C0B" w:rsidRDefault="00C11C0B" w:rsidP="00C11C0B">
      <w:r>
        <w:t xml:space="preserve">    if grad_accum_steps &gt; 1:</w:t>
      </w:r>
    </w:p>
    <w:p w14:paraId="056FF926" w14:textId="77777777" w:rsidR="00C11C0B" w:rsidRDefault="00C11C0B" w:rsidP="00C11C0B">
      <w:r>
        <w:t xml:space="preserve">        optimizer = extend_with_gradient_accumulation(optimizer, name='AdamWG')</w:t>
      </w:r>
    </w:p>
    <w:p w14:paraId="33B5DFC0" w14:textId="77777777" w:rsidR="00C11C0B" w:rsidRDefault="00C11C0B" w:rsidP="00C11C0B">
      <w:r>
        <w:t xml:space="preserve">        optimizer_params['grad_accum_steps'] = grad_accum_steps</w:t>
      </w:r>
    </w:p>
    <w:p w14:paraId="6355A463" w14:textId="77777777" w:rsidR="00C11C0B" w:rsidRDefault="00C11C0B" w:rsidP="00C11C0B"/>
    <w:p w14:paraId="6790496C" w14:textId="77777777" w:rsidR="00C11C0B" w:rsidRDefault="00C11C0B" w:rsidP="00C11C0B">
      <w:r>
        <w:t xml:space="preserve">    return optimizer(**optimizer_params)</w:t>
      </w:r>
    </w:p>
    <w:p w14:paraId="255D9DCF" w14:textId="77777777" w:rsidR="00C11C0B" w:rsidRDefault="00C11C0B" w:rsidP="00C11C0B"/>
    <w:p w14:paraId="137BE56B" w14:textId="77777777" w:rsidR="00C11C0B" w:rsidRDefault="00C11C0B" w:rsidP="00C11C0B"/>
    <w:p w14:paraId="131CFDD6" w14:textId="77777777" w:rsidR="00C11C0B" w:rsidRDefault="00C11C0B" w:rsidP="00C11C0B">
      <w:r>
        <w:t>optimizer=get_optimizer(</w:t>
      </w:r>
    </w:p>
    <w:p w14:paraId="5A42A48D" w14:textId="77777777" w:rsidR="00C11C0B" w:rsidRDefault="00C11C0B" w:rsidP="00C11C0B">
      <w:r>
        <w:t xml:space="preserve">    learning_rate=learning_rate,</w:t>
      </w:r>
    </w:p>
    <w:p w14:paraId="49AF9CB3" w14:textId="77777777" w:rsidR="00C11C0B" w:rsidRDefault="00C11C0B" w:rsidP="00C11C0B">
      <w:r>
        <w:t xml:space="preserve">    num_warmup_steps=0,</w:t>
      </w:r>
    </w:p>
    <w:p w14:paraId="711B52F2" w14:textId="77777777" w:rsidR="00C11C0B" w:rsidRDefault="00C11C0B" w:rsidP="00C11C0B">
      <w:r>
        <w:t xml:space="preserve">    num_train_steps=steps_per_epoch*epochs,</w:t>
      </w:r>
    </w:p>
    <w:p w14:paraId="4049F88A" w14:textId="77777777" w:rsidR="00C11C0B" w:rsidRDefault="00C11C0B" w:rsidP="00C11C0B">
      <w:r>
        <w:t>)</w:t>
      </w:r>
    </w:p>
    <w:p w14:paraId="70D08BE3" w14:textId="77777777" w:rsidR="00C11C0B" w:rsidRDefault="00C11C0B" w:rsidP="00C11C0B"/>
    <w:p w14:paraId="0B9387CB" w14:textId="77777777" w:rsidR="00C11C0B" w:rsidRDefault="00C11C0B" w:rsidP="00C11C0B">
      <w:r>
        <w:t>def make_sparse_categorical_focal_loss(</w:t>
      </w:r>
    </w:p>
    <w:p w14:paraId="35CD21D5" w14:textId="77777777" w:rsidR="00C11C0B" w:rsidRDefault="00C11C0B" w:rsidP="00C11C0B">
      <w:r>
        <w:t xml:space="preserve">    gamma, </w:t>
      </w:r>
    </w:p>
    <w:p w14:paraId="1997ACDE" w14:textId="77777777" w:rsidR="00C11C0B" w:rsidRDefault="00C11C0B" w:rsidP="00C11C0B">
      <w:r>
        <w:t xml:space="preserve">#     class_weight=None, </w:t>
      </w:r>
    </w:p>
    <w:p w14:paraId="6ACF74DF" w14:textId="77777777" w:rsidR="00C11C0B" w:rsidRDefault="00C11C0B" w:rsidP="00C11C0B">
      <w:r>
        <w:t xml:space="preserve">    from_logits=False,</w:t>
      </w:r>
    </w:p>
    <w:p w14:paraId="33C38001" w14:textId="77777777" w:rsidR="00C11C0B" w:rsidRDefault="00C11C0B" w:rsidP="00C11C0B">
      <w:r>
        <w:t>):</w:t>
      </w:r>
    </w:p>
    <w:p w14:paraId="6E127CE7" w14:textId="77777777" w:rsidR="00C11C0B" w:rsidRDefault="00C11C0B" w:rsidP="00C11C0B"/>
    <w:p w14:paraId="564EA240" w14:textId="77777777" w:rsidR="00C11C0B" w:rsidRDefault="00C11C0B" w:rsidP="00C11C0B">
      <w:r>
        <w:t xml:space="preserve">    def sparse_categorical_focal_loss(</w:t>
      </w:r>
    </w:p>
    <w:p w14:paraId="21B366AA" w14:textId="77777777" w:rsidR="00C11C0B" w:rsidRDefault="00C11C0B" w:rsidP="00C11C0B">
      <w:r>
        <w:t xml:space="preserve">        y_true, y_pred,</w:t>
      </w:r>
    </w:p>
    <w:p w14:paraId="7A76536F" w14:textId="77777777" w:rsidR="00C11C0B" w:rsidRDefault="00C11C0B" w:rsidP="00C11C0B">
      <w:r>
        <w:t xml:space="preserve">    ):</w:t>
      </w:r>
    </w:p>
    <w:p w14:paraId="286BB4B3" w14:textId="77777777" w:rsidR="00C11C0B" w:rsidRDefault="00C11C0B" w:rsidP="00C11C0B"/>
    <w:p w14:paraId="46FFF5BE" w14:textId="77777777" w:rsidR="00C11C0B" w:rsidRDefault="00C11C0B" w:rsidP="00C11C0B">
      <w:r>
        <w:t xml:space="preserve">        # Process focusing parameter</w:t>
      </w:r>
    </w:p>
    <w:p w14:paraId="64835522" w14:textId="77777777" w:rsidR="00C11C0B" w:rsidRDefault="00C11C0B" w:rsidP="00C11C0B">
      <w:r>
        <w:t xml:space="preserve">        tgamma = tf.convert_to_tensor(gamma, dtype=tf.dtypes.float32)</w:t>
      </w:r>
    </w:p>
    <w:p w14:paraId="1D65F4C3" w14:textId="77777777" w:rsidR="00C11C0B" w:rsidRDefault="00C11C0B" w:rsidP="00C11C0B">
      <w:r>
        <w:t xml:space="preserve">    #     gamma_rank = gamma.shape.rank</w:t>
      </w:r>
    </w:p>
    <w:p w14:paraId="6B6B9688" w14:textId="77777777" w:rsidR="00C11C0B" w:rsidRDefault="00C11C0B" w:rsidP="00C11C0B">
      <w:r>
        <w:t xml:space="preserve">    #     scalar_gamma = gamma_rank == 0</w:t>
      </w:r>
    </w:p>
    <w:p w14:paraId="197ADA5E" w14:textId="77777777" w:rsidR="00C11C0B" w:rsidRDefault="00C11C0B" w:rsidP="00C11C0B"/>
    <w:p w14:paraId="1917FE79" w14:textId="77777777" w:rsidR="00C11C0B" w:rsidRDefault="00C11C0B" w:rsidP="00C11C0B">
      <w:r>
        <w:t xml:space="preserve">    #     # Process class weight</w:t>
      </w:r>
    </w:p>
    <w:p w14:paraId="488A35E2" w14:textId="77777777" w:rsidR="00C11C0B" w:rsidRDefault="00C11C0B" w:rsidP="00C11C0B">
      <w:r>
        <w:t xml:space="preserve">    #     if class_weight is not None:</w:t>
      </w:r>
    </w:p>
    <w:p w14:paraId="7941F557" w14:textId="77777777" w:rsidR="00C11C0B" w:rsidRDefault="00C11C0B" w:rsidP="00C11C0B">
      <w:r>
        <w:t xml:space="preserve">    #         class_weight = tf.convert_to_tensor(class_weight,</w:t>
      </w:r>
    </w:p>
    <w:p w14:paraId="726E0D6D" w14:textId="77777777" w:rsidR="00C11C0B" w:rsidRDefault="00C11C0B" w:rsidP="00C11C0B">
      <w:r>
        <w:t xml:space="preserve">    #                                             dtype=tf.dtypes.float32)</w:t>
      </w:r>
    </w:p>
    <w:p w14:paraId="03061480" w14:textId="77777777" w:rsidR="00C11C0B" w:rsidRDefault="00C11C0B" w:rsidP="00C11C0B"/>
    <w:p w14:paraId="1B4D1665" w14:textId="77777777" w:rsidR="00C11C0B" w:rsidRDefault="00C11C0B" w:rsidP="00C11C0B"/>
    <w:p w14:paraId="7760D464" w14:textId="77777777" w:rsidR="00C11C0B" w:rsidRDefault="00C11C0B" w:rsidP="00C11C0B">
      <w:r>
        <w:t xml:space="preserve">        y_true = tf.dtypes.cast(y_true, dtype=tf.dtypes.int32)</w:t>
      </w:r>
    </w:p>
    <w:p w14:paraId="58C0FDE8" w14:textId="77777777" w:rsidR="00C11C0B" w:rsidRDefault="00C11C0B" w:rsidP="00C11C0B">
      <w:r>
        <w:t xml:space="preserve">        labels = tf.reshape(y_true, [-1])</w:t>
      </w:r>
    </w:p>
    <w:p w14:paraId="7ED9979A" w14:textId="77777777" w:rsidR="00C11C0B" w:rsidRDefault="00C11C0B" w:rsidP="00C11C0B"/>
    <w:p w14:paraId="7C99E57A" w14:textId="77777777" w:rsidR="00C11C0B" w:rsidRDefault="00C11C0B" w:rsidP="00C11C0B">
      <w:r>
        <w:t xml:space="preserve">        y_true = tf.reshape(y_true, [-1, 1])</w:t>
      </w:r>
    </w:p>
    <w:p w14:paraId="3705874F" w14:textId="77777777" w:rsidR="00C11C0B" w:rsidRDefault="00C11C0B" w:rsidP="00C11C0B"/>
    <w:p w14:paraId="6A24C3A1" w14:textId="77777777" w:rsidR="00C11C0B" w:rsidRDefault="00C11C0B" w:rsidP="00C11C0B">
      <w:r>
        <w:lastRenderedPageBreak/>
        <w:t xml:space="preserve">        if from_logits:</w:t>
      </w:r>
    </w:p>
    <w:p w14:paraId="1F71E0D7" w14:textId="77777777" w:rsidR="00C11C0B" w:rsidRDefault="00C11C0B" w:rsidP="00C11C0B">
      <w:r>
        <w:t xml:space="preserve">            logits = y_pred</w:t>
      </w:r>
    </w:p>
    <w:p w14:paraId="6ECB5A6A" w14:textId="77777777" w:rsidR="00C11C0B" w:rsidRDefault="00C11C0B" w:rsidP="00C11C0B">
      <w:r>
        <w:t xml:space="preserve">            probs = tf.nn.softmax(y_pred, axis=-1)</w:t>
      </w:r>
    </w:p>
    <w:p w14:paraId="0A588B33" w14:textId="77777777" w:rsidR="00C11C0B" w:rsidRDefault="00C11C0B" w:rsidP="00C11C0B">
      <w:r>
        <w:t xml:space="preserve">        else:</w:t>
      </w:r>
    </w:p>
    <w:p w14:paraId="01E0CC38" w14:textId="77777777" w:rsidR="00C11C0B" w:rsidRDefault="00C11C0B" w:rsidP="00C11C0B">
      <w:r>
        <w:t xml:space="preserve">            probs = y_pred</w:t>
      </w:r>
    </w:p>
    <w:p w14:paraId="280725A9" w14:textId="77777777" w:rsidR="00C11C0B" w:rsidRDefault="00C11C0B" w:rsidP="00C11C0B">
      <w:r>
        <w:t xml:space="preserve">            logits = tf.math.log(tf.clip_by_value(y_pred, _EPSILON, 1 - _EPSILON))</w:t>
      </w:r>
    </w:p>
    <w:p w14:paraId="353C8968" w14:textId="77777777" w:rsidR="00C11C0B" w:rsidRDefault="00C11C0B" w:rsidP="00C11C0B"/>
    <w:p w14:paraId="6E70306C" w14:textId="77777777" w:rsidR="00C11C0B" w:rsidRDefault="00C11C0B" w:rsidP="00C11C0B">
      <w:r>
        <w:t xml:space="preserve">        xent_loss = tf.nn.sparse_softmax_cross_entropy_with_logits(</w:t>
      </w:r>
    </w:p>
    <w:p w14:paraId="60FE90AD" w14:textId="77777777" w:rsidR="00C11C0B" w:rsidRDefault="00C11C0B" w:rsidP="00C11C0B">
      <w:r>
        <w:t xml:space="preserve">            labels=labels,</w:t>
      </w:r>
    </w:p>
    <w:p w14:paraId="210116FD" w14:textId="77777777" w:rsidR="00C11C0B" w:rsidRDefault="00C11C0B" w:rsidP="00C11C0B">
      <w:r>
        <w:t xml:space="preserve">            logits=logits,</w:t>
      </w:r>
    </w:p>
    <w:p w14:paraId="41DBAF18" w14:textId="77777777" w:rsidR="00C11C0B" w:rsidRDefault="00C11C0B" w:rsidP="00C11C0B">
      <w:r>
        <w:t xml:space="preserve">        )</w:t>
      </w:r>
    </w:p>
    <w:p w14:paraId="23D8F4A0" w14:textId="77777777" w:rsidR="00C11C0B" w:rsidRDefault="00C11C0B" w:rsidP="00C11C0B"/>
    <w:p w14:paraId="552D6DD9" w14:textId="77777777" w:rsidR="00C11C0B" w:rsidRDefault="00C11C0B" w:rsidP="00C11C0B">
      <w:r>
        <w:t xml:space="preserve">    #     print(probs, y_true)</w:t>
      </w:r>
    </w:p>
    <w:p w14:paraId="4ADC01DC" w14:textId="77777777" w:rsidR="00C11C0B" w:rsidRDefault="00C11C0B" w:rsidP="00C11C0B">
      <w:r>
        <w:t xml:space="preserve">        probs = tf.gather(probs, y_true, batch_dims=1)</w:t>
      </w:r>
    </w:p>
    <w:p w14:paraId="75404191" w14:textId="77777777" w:rsidR="00C11C0B" w:rsidRDefault="00C11C0B" w:rsidP="00C11C0B">
      <w:r>
        <w:t xml:space="preserve">        probs = tf.reshape(probs, [-1])</w:t>
      </w:r>
    </w:p>
    <w:p w14:paraId="3D20400D" w14:textId="77777777" w:rsidR="00C11C0B" w:rsidRDefault="00C11C0B" w:rsidP="00C11C0B"/>
    <w:p w14:paraId="19460D9D" w14:textId="77777777" w:rsidR="00C11C0B" w:rsidRDefault="00C11C0B" w:rsidP="00C11C0B">
      <w:r>
        <w:t xml:space="preserve">    #     print(probs)</w:t>
      </w:r>
    </w:p>
    <w:p w14:paraId="2F85002D" w14:textId="77777777" w:rsidR="00C11C0B" w:rsidRDefault="00C11C0B" w:rsidP="00C11C0B"/>
    <w:p w14:paraId="1C648468" w14:textId="77777777" w:rsidR="00C11C0B" w:rsidRDefault="00C11C0B" w:rsidP="00C11C0B">
      <w:r>
        <w:t xml:space="preserve">    #     if not scalar_gamma:</w:t>
      </w:r>
    </w:p>
    <w:p w14:paraId="57385D40" w14:textId="77777777" w:rsidR="00C11C0B" w:rsidRDefault="00C11C0B" w:rsidP="00C11C0B">
      <w:r>
        <w:t xml:space="preserve">    #         gamma = tf.gather(gamma, y_true, axis=0, batch_dims=y_true_rank)</w:t>
      </w:r>
    </w:p>
    <w:p w14:paraId="285E476E" w14:textId="77777777" w:rsidR="00C11C0B" w:rsidRDefault="00C11C0B" w:rsidP="00C11C0B">
      <w:r>
        <w:t xml:space="preserve">        focal_modulation = (1 - probs) ** tgamma</w:t>
      </w:r>
    </w:p>
    <w:p w14:paraId="43E6FF02" w14:textId="77777777" w:rsidR="00C11C0B" w:rsidRDefault="00C11C0B" w:rsidP="00C11C0B">
      <w:r>
        <w:t xml:space="preserve">        loss = focal_modulation * xent_loss</w:t>
      </w:r>
    </w:p>
    <w:p w14:paraId="0FD1C479" w14:textId="77777777" w:rsidR="00C11C0B" w:rsidRDefault="00C11C0B" w:rsidP="00C11C0B"/>
    <w:p w14:paraId="7D6B1A23" w14:textId="77777777" w:rsidR="00C11C0B" w:rsidRDefault="00C11C0B" w:rsidP="00C11C0B">
      <w:r>
        <w:t xml:space="preserve">    #     if class_weight is not None:</w:t>
      </w:r>
    </w:p>
    <w:p w14:paraId="10D6BC29" w14:textId="77777777" w:rsidR="00C11C0B" w:rsidRDefault="00C11C0B" w:rsidP="00C11C0B">
      <w:r>
        <w:t xml:space="preserve">    #         class_weight = tf.gather(class_weight, y_true, axis=0,</w:t>
      </w:r>
    </w:p>
    <w:p w14:paraId="18FD25B9" w14:textId="77777777" w:rsidR="00C11C0B" w:rsidRDefault="00C11C0B" w:rsidP="00C11C0B">
      <w:r>
        <w:t xml:space="preserve">    #                                  batch_dims=y_true_rank-1)</w:t>
      </w:r>
    </w:p>
    <w:p w14:paraId="429CDFDB" w14:textId="77777777" w:rsidR="00C11C0B" w:rsidRDefault="00C11C0B" w:rsidP="00C11C0B">
      <w:r>
        <w:t xml:space="preserve">    #         loss *= class_weight</w:t>
      </w:r>
    </w:p>
    <w:p w14:paraId="1744B080" w14:textId="77777777" w:rsidR="00C11C0B" w:rsidRDefault="00C11C0B" w:rsidP="00C11C0B"/>
    <w:p w14:paraId="4133CD1B" w14:textId="77777777" w:rsidR="00C11C0B" w:rsidRDefault="00C11C0B" w:rsidP="00C11C0B">
      <w:r>
        <w:t xml:space="preserve">    #     if reshape_needed:</w:t>
      </w:r>
    </w:p>
    <w:p w14:paraId="7B505DE5" w14:textId="77777777" w:rsidR="00C11C0B" w:rsidRDefault="00C11C0B" w:rsidP="00C11C0B">
      <w:r>
        <w:t xml:space="preserve">    #         loss = tf.reshape(loss, y_pred_shape[:-1])</w:t>
      </w:r>
    </w:p>
    <w:p w14:paraId="552F1945" w14:textId="77777777" w:rsidR="00C11C0B" w:rsidRDefault="00C11C0B" w:rsidP="00C11C0B"/>
    <w:p w14:paraId="0AE9484F" w14:textId="77777777" w:rsidR="00C11C0B" w:rsidRDefault="00C11C0B" w:rsidP="00C11C0B"/>
    <w:p w14:paraId="3287A2D1" w14:textId="77777777" w:rsidR="00C11C0B" w:rsidRDefault="00C11C0B" w:rsidP="00C11C0B">
      <w:r>
        <w:t xml:space="preserve">        return loss</w:t>
      </w:r>
    </w:p>
    <w:p w14:paraId="187DF489" w14:textId="77777777" w:rsidR="00C11C0B" w:rsidRDefault="00C11C0B" w:rsidP="00C11C0B">
      <w:r>
        <w:t xml:space="preserve">    </w:t>
      </w:r>
    </w:p>
    <w:p w14:paraId="331ADF9F" w14:textId="77777777" w:rsidR="00C11C0B" w:rsidRDefault="00C11C0B" w:rsidP="00C11C0B">
      <w:r>
        <w:t xml:space="preserve">    return sparse_categorical_focal_loss</w:t>
      </w:r>
    </w:p>
    <w:p w14:paraId="2901A4EA" w14:textId="77777777" w:rsidR="00C11C0B" w:rsidRDefault="00C11C0B" w:rsidP="00C11C0B"/>
    <w:p w14:paraId="3F2069CB" w14:textId="77777777" w:rsidR="00C11C0B" w:rsidRDefault="00C11C0B" w:rsidP="00C11C0B"/>
    <w:p w14:paraId="598760D8" w14:textId="77777777" w:rsidR="00C11C0B" w:rsidRDefault="00C11C0B" w:rsidP="00C11C0B"/>
    <w:p w14:paraId="399B1EFA" w14:textId="77777777" w:rsidR="00C11C0B" w:rsidRDefault="00C11C0B" w:rsidP="00C11C0B">
      <w:r>
        <w:t>import functools</w:t>
      </w:r>
    </w:p>
    <w:p w14:paraId="0F0034DD" w14:textId="77777777" w:rsidR="00C11C0B" w:rsidRDefault="00C11C0B" w:rsidP="00C11C0B"/>
    <w:p w14:paraId="15F8C62C" w14:textId="77777777" w:rsidR="00C11C0B" w:rsidRDefault="00C11C0B" w:rsidP="00C11C0B">
      <w:r>
        <w:t>model.compile(</w:t>
      </w:r>
    </w:p>
    <w:p w14:paraId="03D74F31" w14:textId="77777777" w:rsidR="00C11C0B" w:rsidRDefault="00C11C0B" w:rsidP="00C11C0B">
      <w:r>
        <w:t xml:space="preserve">    loss={</w:t>
      </w:r>
    </w:p>
    <w:p w14:paraId="7605D008" w14:textId="77777777" w:rsidR="00C11C0B" w:rsidRDefault="00C11C0B" w:rsidP="00C11C0B">
      <w:r>
        <w:t xml:space="preserve">        "disease_label": make_sparse_categorical_focal_loss(</w:t>
      </w:r>
    </w:p>
    <w:p w14:paraId="580ABCD0" w14:textId="77777777" w:rsidR="00C11C0B" w:rsidRDefault="00C11C0B" w:rsidP="00C11C0B">
      <w:r>
        <w:t xml:space="preserve">            gamma=2,</w:t>
      </w:r>
    </w:p>
    <w:p w14:paraId="2EFA65C9" w14:textId="77777777" w:rsidR="00C11C0B" w:rsidRDefault="00C11C0B" w:rsidP="00C11C0B">
      <w:r>
        <w:lastRenderedPageBreak/>
        <w:t xml:space="preserve">            from_logits=True,</w:t>
      </w:r>
    </w:p>
    <w:p w14:paraId="571F8AE9" w14:textId="77777777" w:rsidR="00C11C0B" w:rsidRDefault="00C11C0B" w:rsidP="00C11C0B">
      <w:r>
        <w:t xml:space="preserve">        ),</w:t>
      </w:r>
    </w:p>
    <w:p w14:paraId="70210401" w14:textId="77777777" w:rsidR="00C11C0B" w:rsidRDefault="00C11C0B" w:rsidP="00C11C0B">
      <w:r>
        <w:t xml:space="preserve">        "oc_label": make_sparse_categorical_focal_loss(</w:t>
      </w:r>
    </w:p>
    <w:p w14:paraId="3DA381C4" w14:textId="77777777" w:rsidR="00C11C0B" w:rsidRDefault="00C11C0B" w:rsidP="00C11C0B">
      <w:r>
        <w:t xml:space="preserve">            gamma=2, </w:t>
      </w:r>
    </w:p>
    <w:p w14:paraId="44B60928" w14:textId="77777777" w:rsidR="00C11C0B" w:rsidRDefault="00C11C0B" w:rsidP="00C11C0B">
      <w:r>
        <w:t xml:space="preserve">            from_logits=True,</w:t>
      </w:r>
    </w:p>
    <w:p w14:paraId="168A0BEA" w14:textId="77777777" w:rsidR="00C11C0B" w:rsidRDefault="00C11C0B" w:rsidP="00C11C0B">
      <w:r>
        <w:t xml:space="preserve">        ),</w:t>
      </w:r>
    </w:p>
    <w:p w14:paraId="48F7D551" w14:textId="77777777" w:rsidR="00C11C0B" w:rsidRDefault="00C11C0B" w:rsidP="00C11C0B">
      <w:r>
        <w:t xml:space="preserve">    },</w:t>
      </w:r>
    </w:p>
    <w:p w14:paraId="66BF5EF0" w14:textId="77777777" w:rsidR="00C11C0B" w:rsidRDefault="00C11C0B" w:rsidP="00C11C0B">
      <w:r>
        <w:t>#     loss={</w:t>
      </w:r>
    </w:p>
    <w:p w14:paraId="56AA0736" w14:textId="77777777" w:rsidR="00C11C0B" w:rsidRDefault="00C11C0B" w:rsidP="00C11C0B">
      <w:r>
        <w:t>#         "disease_label": "sparse_categorical_crossentropy",</w:t>
      </w:r>
    </w:p>
    <w:p w14:paraId="53E37D48" w14:textId="77777777" w:rsidR="00C11C0B" w:rsidRDefault="00C11C0B" w:rsidP="00C11C0B">
      <w:r>
        <w:t>#         "oc_label": "sparse_categorical_crossentropy",</w:t>
      </w:r>
    </w:p>
    <w:p w14:paraId="594A04C0" w14:textId="77777777" w:rsidR="00C11C0B" w:rsidRDefault="00C11C0B" w:rsidP="00C11C0B">
      <w:r>
        <w:t>#     },</w:t>
      </w:r>
    </w:p>
    <w:p w14:paraId="07A5328A" w14:textId="77777777" w:rsidR="00C11C0B" w:rsidRDefault="00C11C0B" w:rsidP="00C11C0B">
      <w:r>
        <w:t xml:space="preserve">    optimizer=optimizer,</w:t>
      </w:r>
    </w:p>
    <w:p w14:paraId="6790841D" w14:textId="77777777" w:rsidR="00C11C0B" w:rsidRDefault="00C11C0B" w:rsidP="00C11C0B">
      <w:r>
        <w:t>)</w:t>
      </w:r>
    </w:p>
    <w:p w14:paraId="2E293E47" w14:textId="77777777" w:rsidR="00C11C0B" w:rsidRDefault="00C11C0B" w:rsidP="00C11C0B"/>
    <w:p w14:paraId="7F46F94A" w14:textId="77777777" w:rsidR="00C11C0B" w:rsidRDefault="00C11C0B" w:rsidP="00C11C0B"/>
    <w:p w14:paraId="60D6815E" w14:textId="77777777" w:rsidR="00C11C0B" w:rsidRDefault="00C11C0B" w:rsidP="00C11C0B">
      <w:r>
        <w:t>def largest_indices(flat, n):</w:t>
      </w:r>
    </w:p>
    <w:p w14:paraId="202DEC29" w14:textId="77777777" w:rsidR="00C11C0B" w:rsidRDefault="00C11C0B" w:rsidP="00C11C0B">
      <w:r>
        <w:t xml:space="preserve">    """Returns the n largest indices from a numpy array.</w:t>
      </w:r>
    </w:p>
    <w:p w14:paraId="1CC9A1C9" w14:textId="77777777" w:rsidR="00C11C0B" w:rsidRDefault="00C11C0B" w:rsidP="00C11C0B">
      <w:r>
        <w:t xml:space="preserve">    Arguments:</w:t>
      </w:r>
    </w:p>
    <w:p w14:paraId="7E505B08" w14:textId="77777777" w:rsidR="00C11C0B" w:rsidRDefault="00C11C0B" w:rsidP="00C11C0B">
      <w:r>
        <w:t xml:space="preserve">        array {np.ndarray} -- data array</w:t>
      </w:r>
    </w:p>
    <w:p w14:paraId="6BC138E4" w14:textId="77777777" w:rsidR="00C11C0B" w:rsidRDefault="00C11C0B" w:rsidP="00C11C0B">
      <w:r>
        <w:t xml:space="preserve">        n {int} -- number of elements to select</w:t>
      </w:r>
    </w:p>
    <w:p w14:paraId="6EB06DC0" w14:textId="77777777" w:rsidR="00C11C0B" w:rsidRDefault="00C11C0B" w:rsidP="00C11C0B">
      <w:r>
        <w:t xml:space="preserve">    Returns:</w:t>
      </w:r>
    </w:p>
    <w:p w14:paraId="016F4063" w14:textId="77777777" w:rsidR="00C11C0B" w:rsidRDefault="00C11C0B" w:rsidP="00C11C0B">
      <w:r>
        <w:t xml:space="preserve">        tuple[np.ndarray, np.ndarray] -- tuple of ndarray</w:t>
      </w:r>
    </w:p>
    <w:p w14:paraId="2405BD28" w14:textId="77777777" w:rsidR="00C11C0B" w:rsidRDefault="00C11C0B" w:rsidP="00C11C0B">
      <w:r>
        <w:t xml:space="preserve">        each ndarray is index</w:t>
      </w:r>
    </w:p>
    <w:p w14:paraId="0B365AF0" w14:textId="77777777" w:rsidR="00C11C0B" w:rsidRDefault="00C11C0B" w:rsidP="00C11C0B">
      <w:r>
        <w:t xml:space="preserve">    """</w:t>
      </w:r>
    </w:p>
    <w:p w14:paraId="3F4B5908" w14:textId="77777777" w:rsidR="00C11C0B" w:rsidRDefault="00C11C0B" w:rsidP="00C11C0B">
      <w:r>
        <w:t>#     flat = array.flatten()</w:t>
      </w:r>
    </w:p>
    <w:p w14:paraId="48A34DB4" w14:textId="77777777" w:rsidR="00C11C0B" w:rsidRDefault="00C11C0B" w:rsidP="00C11C0B">
      <w:r>
        <w:t>#     flat = array</w:t>
      </w:r>
    </w:p>
    <w:p w14:paraId="3BE8C09E" w14:textId="77777777" w:rsidR="00C11C0B" w:rsidRDefault="00C11C0B" w:rsidP="00C11C0B">
      <w:r>
        <w:t xml:space="preserve">    indices = np.argpartition(flat, -n)[-n:]</w:t>
      </w:r>
    </w:p>
    <w:p w14:paraId="6B323926" w14:textId="77777777" w:rsidR="00C11C0B" w:rsidRDefault="00C11C0B" w:rsidP="00C11C0B">
      <w:r>
        <w:t xml:space="preserve">    indices = indices[np.argsort(-flat[indices])]</w:t>
      </w:r>
    </w:p>
    <w:p w14:paraId="00C75926" w14:textId="77777777" w:rsidR="00C11C0B" w:rsidRDefault="00C11C0B" w:rsidP="00C11C0B">
      <w:r>
        <w:t xml:space="preserve">    return indices</w:t>
      </w:r>
    </w:p>
    <w:p w14:paraId="7AB3C178" w14:textId="77777777" w:rsidR="00C11C0B" w:rsidRDefault="00C11C0B" w:rsidP="00C11C0B"/>
    <w:p w14:paraId="5D12216A" w14:textId="77777777" w:rsidR="00C11C0B" w:rsidRDefault="00C11C0B" w:rsidP="00C11C0B"/>
    <w:p w14:paraId="1B98B873" w14:textId="77777777" w:rsidR="00C11C0B" w:rsidRDefault="00C11C0B" w:rsidP="00C11C0B">
      <w:r>
        <w:t>def predict(</w:t>
      </w:r>
    </w:p>
    <w:p w14:paraId="4CE8DE8E" w14:textId="77777777" w:rsidR="00C11C0B" w:rsidRDefault="00C11C0B" w:rsidP="00C11C0B">
      <w:r>
        <w:t xml:space="preserve">    data,</w:t>
      </w:r>
    </w:p>
    <w:p w14:paraId="1CAED211" w14:textId="77777777" w:rsidR="00C11C0B" w:rsidRDefault="00C11C0B" w:rsidP="00C11C0B">
      <w:r>
        <w:t xml:space="preserve">    random_mr_data=False</w:t>
      </w:r>
    </w:p>
    <w:p w14:paraId="79BD9FE7" w14:textId="77777777" w:rsidR="00C11C0B" w:rsidRDefault="00C11C0B" w:rsidP="00C11C0B">
      <w:r>
        <w:t>):</w:t>
      </w:r>
    </w:p>
    <w:p w14:paraId="7AAC56ED" w14:textId="77777777" w:rsidR="00C11C0B" w:rsidRDefault="00C11C0B" w:rsidP="00C11C0B">
      <w:r>
        <w:t xml:space="preserve">    </w:t>
      </w:r>
    </w:p>
    <w:p w14:paraId="408FC599" w14:textId="77777777" w:rsidR="00C11C0B" w:rsidRDefault="00C11C0B" w:rsidP="00C11C0B">
      <w:r>
        <w:t xml:space="preserve">    batch_token_ids, batch_segment_ids = [], []</w:t>
      </w:r>
    </w:p>
    <w:p w14:paraId="669C5007" w14:textId="77777777" w:rsidR="00C11C0B" w:rsidRDefault="00C11C0B" w:rsidP="00C11C0B">
      <w:r>
        <w:t xml:space="preserve">    </w:t>
      </w:r>
    </w:p>
    <w:p w14:paraId="15B70765" w14:textId="77777777" w:rsidR="00C11C0B" w:rsidRDefault="00C11C0B" w:rsidP="00C11C0B">
      <w:r>
        <w:t xml:space="preserve">    for data_item in data:</w:t>
      </w:r>
    </w:p>
    <w:p w14:paraId="29A361EB" w14:textId="77777777" w:rsidR="00C11C0B" w:rsidRDefault="00C11C0B" w:rsidP="00C11C0B"/>
    <w:p w14:paraId="7BF03EFF" w14:textId="77777777" w:rsidR="00C11C0B" w:rsidRDefault="00C11C0B" w:rsidP="00C11C0B">
      <w:r>
        <w:t xml:space="preserve">        if random_mr_data is True:</w:t>
      </w:r>
    </w:p>
    <w:p w14:paraId="4AADB98B" w14:textId="77777777" w:rsidR="00C11C0B" w:rsidRDefault="00C11C0B" w:rsidP="00C11C0B">
      <w:r>
        <w:t xml:space="preserve">            text = gen_mr_text(get_random_mr_data(data_item['mc_data']))</w:t>
      </w:r>
    </w:p>
    <w:p w14:paraId="05B3DB8C" w14:textId="77777777" w:rsidR="00C11C0B" w:rsidRDefault="00C11C0B" w:rsidP="00C11C0B">
      <w:r>
        <w:t xml:space="preserve">        else:</w:t>
      </w:r>
    </w:p>
    <w:p w14:paraId="5FFA395D" w14:textId="77777777" w:rsidR="00C11C0B" w:rsidRDefault="00C11C0B" w:rsidP="00C11C0B">
      <w:r>
        <w:t xml:space="preserve">            text = gen_mr_text(data_item['mc_data'])</w:t>
      </w:r>
    </w:p>
    <w:p w14:paraId="1D7784C5" w14:textId="77777777" w:rsidR="00C11C0B" w:rsidRDefault="00C11C0B" w:rsidP="00C11C0B">
      <w:r>
        <w:lastRenderedPageBreak/>
        <w:t xml:space="preserve">        </w:t>
      </w:r>
    </w:p>
    <w:p w14:paraId="0D2D4732" w14:textId="77777777" w:rsidR="00C11C0B" w:rsidRDefault="00C11C0B" w:rsidP="00C11C0B">
      <w:r>
        <w:t xml:space="preserve">        token_ids, segment_ids = tokenizer.encode(text, maxlen=maxlen)</w:t>
      </w:r>
    </w:p>
    <w:p w14:paraId="1D110389" w14:textId="77777777" w:rsidR="00C11C0B" w:rsidRDefault="00C11C0B" w:rsidP="00C11C0B"/>
    <w:p w14:paraId="30C1655A" w14:textId="77777777" w:rsidR="00C11C0B" w:rsidRDefault="00C11C0B" w:rsidP="00C11C0B">
      <w:r>
        <w:t xml:space="preserve">        batch_token_ids.append(token_ids)</w:t>
      </w:r>
    </w:p>
    <w:p w14:paraId="065A0B96" w14:textId="77777777" w:rsidR="00C11C0B" w:rsidRDefault="00C11C0B" w:rsidP="00C11C0B">
      <w:r>
        <w:t xml:space="preserve">        batch_segment_ids.append(segment_ids)</w:t>
      </w:r>
    </w:p>
    <w:p w14:paraId="477B1D75" w14:textId="77777777" w:rsidR="00C11C0B" w:rsidRDefault="00C11C0B" w:rsidP="00C11C0B">
      <w:r>
        <w:t xml:space="preserve">    </w:t>
      </w:r>
    </w:p>
    <w:p w14:paraId="5925F289" w14:textId="77777777" w:rsidR="00C11C0B" w:rsidRDefault="00C11C0B" w:rsidP="00C11C0B">
      <w:r>
        <w:t xml:space="preserve">    batch_token_ids = sequence_padding(batch_token_ids)</w:t>
      </w:r>
    </w:p>
    <w:p w14:paraId="1FD6543A" w14:textId="77777777" w:rsidR="00C11C0B" w:rsidRDefault="00C11C0B" w:rsidP="00C11C0B">
      <w:r>
        <w:t xml:space="preserve">    batch_segment_ids = sequence_padding(batch_segment_ids)</w:t>
      </w:r>
    </w:p>
    <w:p w14:paraId="7C6A0278" w14:textId="77777777" w:rsidR="00C11C0B" w:rsidRDefault="00C11C0B" w:rsidP="00C11C0B">
      <w:r>
        <w:t xml:space="preserve">    </w:t>
      </w:r>
    </w:p>
    <w:p w14:paraId="09EDA7CA" w14:textId="77777777" w:rsidR="00C11C0B" w:rsidRDefault="00C11C0B" w:rsidP="00C11C0B">
      <w:r>
        <w:t xml:space="preserve">    pre_disease_label_scores, pre_oc_label_scores = model.predict([</w:t>
      </w:r>
    </w:p>
    <w:p w14:paraId="7D4A9CF6" w14:textId="77777777" w:rsidR="00C11C0B" w:rsidRDefault="00C11C0B" w:rsidP="00C11C0B">
      <w:r>
        <w:t xml:space="preserve">        batch_token_ids, batch_segment_ids, </w:t>
      </w:r>
    </w:p>
    <w:p w14:paraId="32748C7E" w14:textId="77777777" w:rsidR="00C11C0B" w:rsidRDefault="00C11C0B" w:rsidP="00C11C0B">
      <w:r>
        <w:t xml:space="preserve">    ], batch_size=128, verbose=1)</w:t>
      </w:r>
    </w:p>
    <w:p w14:paraId="3C3E92D1" w14:textId="77777777" w:rsidR="00C11C0B" w:rsidRDefault="00C11C0B" w:rsidP="00C11C0B">
      <w:r>
        <w:t xml:space="preserve">    </w:t>
      </w:r>
    </w:p>
    <w:p w14:paraId="47933BFC" w14:textId="77777777" w:rsidR="00C11C0B" w:rsidRDefault="00C11C0B" w:rsidP="00C11C0B">
      <w:r>
        <w:t>#     pre_disease_label_scores = pre_disease_label_scores</w:t>
      </w:r>
    </w:p>
    <w:p w14:paraId="76710723" w14:textId="77777777" w:rsidR="00C11C0B" w:rsidRDefault="00C11C0B" w:rsidP="00C11C0B">
      <w:r>
        <w:t>#     pre_oc_label_scores = pre_oc_label_scores</w:t>
      </w:r>
    </w:p>
    <w:p w14:paraId="692BCCB0" w14:textId="77777777" w:rsidR="00C11C0B" w:rsidRDefault="00C11C0B" w:rsidP="00C11C0B">
      <w:r>
        <w:t xml:space="preserve">    </w:t>
      </w:r>
    </w:p>
    <w:p w14:paraId="50586942" w14:textId="77777777" w:rsidR="00C11C0B" w:rsidRDefault="00C11C0B" w:rsidP="00C11C0B">
      <w:r>
        <w:t>#     pre_oc_labels = np.argmax(pre_oc_label_scores, axis=-1)</w:t>
      </w:r>
    </w:p>
    <w:p w14:paraId="6ACAE356" w14:textId="77777777" w:rsidR="00C11C0B" w:rsidRDefault="00C11C0B" w:rsidP="00C11C0B">
      <w:r>
        <w:t>#     pre_oc_labels = [level_1_oc_list[item] for item in pre_oc_labels]</w:t>
      </w:r>
    </w:p>
    <w:p w14:paraId="04805CB2" w14:textId="77777777" w:rsidR="00C11C0B" w:rsidRDefault="00C11C0B" w:rsidP="00C11C0B">
      <w:r>
        <w:t xml:space="preserve">    </w:t>
      </w:r>
    </w:p>
    <w:p w14:paraId="4B70D548" w14:textId="77777777" w:rsidR="00C11C0B" w:rsidRDefault="00C11C0B" w:rsidP="00C11C0B">
      <w:r>
        <w:t xml:space="preserve">    pre_oc_label_top20 = []</w:t>
      </w:r>
    </w:p>
    <w:p w14:paraId="42B302F9" w14:textId="77777777" w:rsidR="00C11C0B" w:rsidRDefault="00C11C0B" w:rsidP="00C11C0B">
      <w:r>
        <w:t xml:space="preserve">    </w:t>
      </w:r>
    </w:p>
    <w:p w14:paraId="6885DFCC" w14:textId="77777777" w:rsidR="00C11C0B" w:rsidRDefault="00C11C0B" w:rsidP="00C11C0B">
      <w:r>
        <w:t xml:space="preserve">    for pre_oc_label_score in pre_oc_label_scores:</w:t>
      </w:r>
    </w:p>
    <w:p w14:paraId="72E7910A" w14:textId="77777777" w:rsidR="00C11C0B" w:rsidRDefault="00C11C0B" w:rsidP="00C11C0B">
      <w:r>
        <w:t xml:space="preserve">        label_top20 = largest_indices(</w:t>
      </w:r>
    </w:p>
    <w:p w14:paraId="38B4171B" w14:textId="77777777" w:rsidR="00C11C0B" w:rsidRDefault="00C11C0B" w:rsidP="00C11C0B">
      <w:r>
        <w:t xml:space="preserve">            pre_oc_label_score, </w:t>
      </w:r>
    </w:p>
    <w:p w14:paraId="6FE744FE" w14:textId="77777777" w:rsidR="00C11C0B" w:rsidRDefault="00C11C0B" w:rsidP="00C11C0B">
      <w:r>
        <w:t xml:space="preserve">            n=20</w:t>
      </w:r>
    </w:p>
    <w:p w14:paraId="164EAA7A" w14:textId="77777777" w:rsidR="00C11C0B" w:rsidRDefault="00C11C0B" w:rsidP="00C11C0B">
      <w:r>
        <w:t xml:space="preserve">        )</w:t>
      </w:r>
    </w:p>
    <w:p w14:paraId="62EEDADE" w14:textId="77777777" w:rsidR="00C11C0B" w:rsidRDefault="00C11C0B" w:rsidP="00C11C0B">
      <w:r>
        <w:t xml:space="preserve">        label_top20 = [level_1_oc_list[item] for item in label_top20]</w:t>
      </w:r>
    </w:p>
    <w:p w14:paraId="004F5A9B" w14:textId="77777777" w:rsidR="00C11C0B" w:rsidRDefault="00C11C0B" w:rsidP="00C11C0B"/>
    <w:p w14:paraId="7F53AB9F" w14:textId="77777777" w:rsidR="00C11C0B" w:rsidRDefault="00C11C0B" w:rsidP="00C11C0B">
      <w:r>
        <w:t xml:space="preserve">        pre_oc_label_top20.append(label_top20)</w:t>
      </w:r>
    </w:p>
    <w:p w14:paraId="47EBDF42" w14:textId="77777777" w:rsidR="00C11C0B" w:rsidRDefault="00C11C0B" w:rsidP="00C11C0B">
      <w:r>
        <w:t xml:space="preserve">    </w:t>
      </w:r>
    </w:p>
    <w:p w14:paraId="3EE0CFCD" w14:textId="77777777" w:rsidR="00C11C0B" w:rsidRDefault="00C11C0B" w:rsidP="00C11C0B"/>
    <w:p w14:paraId="5190C9BB" w14:textId="77777777" w:rsidR="00C11C0B" w:rsidRDefault="00C11C0B" w:rsidP="00C11C0B">
      <w:r>
        <w:t>#     pre_disease_labels = []</w:t>
      </w:r>
    </w:p>
    <w:p w14:paraId="3A97F81B" w14:textId="77777777" w:rsidR="00C11C0B" w:rsidRDefault="00C11C0B" w:rsidP="00C11C0B">
      <w:r>
        <w:t xml:space="preserve">    pre_disease_label_top20 = []</w:t>
      </w:r>
    </w:p>
    <w:p w14:paraId="7315F03C" w14:textId="77777777" w:rsidR="00C11C0B" w:rsidRDefault="00C11C0B" w:rsidP="00C11C0B"/>
    <w:p w14:paraId="2BAE1221" w14:textId="77777777" w:rsidR="00C11C0B" w:rsidRDefault="00C11C0B" w:rsidP="00C11C0B">
      <w:r>
        <w:t xml:space="preserve">    for pre_disease_label_score in pre_disease_label_scores:</w:t>
      </w:r>
    </w:p>
    <w:p w14:paraId="4FFA37DB" w14:textId="77777777" w:rsidR="00C11C0B" w:rsidRDefault="00C11C0B" w:rsidP="00C11C0B"/>
    <w:p w14:paraId="4D3DAB6B" w14:textId="77777777" w:rsidR="00C11C0B" w:rsidRDefault="00C11C0B" w:rsidP="00C11C0B">
      <w:r>
        <w:t>#         pre_disease_label = np.where(pre_disease_label_score &gt; 0)[0]</w:t>
      </w:r>
    </w:p>
    <w:p w14:paraId="51E60010" w14:textId="77777777" w:rsidR="00C11C0B" w:rsidRDefault="00C11C0B" w:rsidP="00C11C0B">
      <w:r>
        <w:t>#         pre_disease_label = [diseases_list[item] for item in pre_disease_label]</w:t>
      </w:r>
    </w:p>
    <w:p w14:paraId="7F9D37A1" w14:textId="77777777" w:rsidR="00C11C0B" w:rsidRDefault="00C11C0B" w:rsidP="00C11C0B"/>
    <w:p w14:paraId="4D6C292D" w14:textId="77777777" w:rsidR="00C11C0B" w:rsidRDefault="00C11C0B" w:rsidP="00C11C0B">
      <w:r>
        <w:t>#         pre_disease_labels.append(pre_disease_label)</w:t>
      </w:r>
    </w:p>
    <w:p w14:paraId="49748FC5" w14:textId="77777777" w:rsidR="00C11C0B" w:rsidRDefault="00C11C0B" w:rsidP="00C11C0B"/>
    <w:p w14:paraId="17BC4C0A" w14:textId="77777777" w:rsidR="00C11C0B" w:rsidRDefault="00C11C0B" w:rsidP="00C11C0B">
      <w:r>
        <w:t xml:space="preserve">        label_top20 = largest_indices(</w:t>
      </w:r>
    </w:p>
    <w:p w14:paraId="2DBDDC72" w14:textId="77777777" w:rsidR="00C11C0B" w:rsidRDefault="00C11C0B" w:rsidP="00C11C0B">
      <w:r>
        <w:t xml:space="preserve">            pre_disease_label_score, </w:t>
      </w:r>
    </w:p>
    <w:p w14:paraId="67BEDFD2" w14:textId="77777777" w:rsidR="00C11C0B" w:rsidRDefault="00C11C0B" w:rsidP="00C11C0B">
      <w:r>
        <w:t xml:space="preserve">            n=20</w:t>
      </w:r>
    </w:p>
    <w:p w14:paraId="209D7666" w14:textId="77777777" w:rsidR="00C11C0B" w:rsidRDefault="00C11C0B" w:rsidP="00C11C0B">
      <w:r>
        <w:lastRenderedPageBreak/>
        <w:t xml:space="preserve">        )</w:t>
      </w:r>
    </w:p>
    <w:p w14:paraId="53D3EB3D" w14:textId="77777777" w:rsidR="00C11C0B" w:rsidRDefault="00C11C0B" w:rsidP="00C11C0B">
      <w:r>
        <w:t xml:space="preserve">        label_top20 = [diseases_list[item] for item in label_top20]</w:t>
      </w:r>
    </w:p>
    <w:p w14:paraId="03F4683E" w14:textId="77777777" w:rsidR="00C11C0B" w:rsidRDefault="00C11C0B" w:rsidP="00C11C0B"/>
    <w:p w14:paraId="524FC746" w14:textId="77777777" w:rsidR="00C11C0B" w:rsidRDefault="00C11C0B" w:rsidP="00C11C0B">
      <w:r>
        <w:t xml:space="preserve">        pre_disease_label_top20.append(label_top20)</w:t>
      </w:r>
    </w:p>
    <w:p w14:paraId="599C9D79" w14:textId="77777777" w:rsidR="00C11C0B" w:rsidRDefault="00C11C0B" w:rsidP="00C11C0B">
      <w:r>
        <w:t xml:space="preserve">    </w:t>
      </w:r>
    </w:p>
    <w:p w14:paraId="68520B03" w14:textId="77777777" w:rsidR="00C11C0B" w:rsidRDefault="00C11C0B" w:rsidP="00C11C0B">
      <w:r>
        <w:t xml:space="preserve">    return pre_oc_label_top20, pre_disease_label_top20</w:t>
      </w:r>
    </w:p>
    <w:p w14:paraId="2E7D6D0C" w14:textId="77777777" w:rsidR="00C11C0B" w:rsidRDefault="00C11C0B" w:rsidP="00C11C0B"/>
    <w:p w14:paraId="1CCD41F9" w14:textId="77777777" w:rsidR="00C11C0B" w:rsidRDefault="00C11C0B" w:rsidP="00C11C0B"/>
    <w:p w14:paraId="0968B46B" w14:textId="77777777" w:rsidR="00C11C0B" w:rsidRDefault="00C11C0B" w:rsidP="00C11C0B">
      <w:r>
        <w:t>def eval_oc_topk(pre_oc_label_top20s, true_oc_labels):</w:t>
      </w:r>
    </w:p>
    <w:p w14:paraId="10DE20E0" w14:textId="77777777" w:rsidR="00C11C0B" w:rsidRDefault="00C11C0B" w:rsidP="00C11C0B">
      <w:r>
        <w:t xml:space="preserve">    </w:t>
      </w:r>
    </w:p>
    <w:p w14:paraId="349FE71A" w14:textId="77777777" w:rsidR="00C11C0B" w:rsidRDefault="00C11C0B" w:rsidP="00C11C0B">
      <w:r>
        <w:t xml:space="preserve">    top1_acc = 0.0</w:t>
      </w:r>
    </w:p>
    <w:p w14:paraId="75718CFC" w14:textId="77777777" w:rsidR="00C11C0B" w:rsidRDefault="00C11C0B" w:rsidP="00C11C0B">
      <w:r>
        <w:t xml:space="preserve">    top3_acc = 0.0</w:t>
      </w:r>
    </w:p>
    <w:p w14:paraId="203A96C3" w14:textId="77777777" w:rsidR="00C11C0B" w:rsidRDefault="00C11C0B" w:rsidP="00C11C0B">
      <w:r>
        <w:t xml:space="preserve">    top5_acc = 0.0</w:t>
      </w:r>
    </w:p>
    <w:p w14:paraId="02B66A05" w14:textId="77777777" w:rsidR="00C11C0B" w:rsidRDefault="00C11C0B" w:rsidP="00C11C0B">
      <w:r>
        <w:t xml:space="preserve">    top10_acc = 0.0</w:t>
      </w:r>
    </w:p>
    <w:p w14:paraId="2B0DF79E" w14:textId="77777777" w:rsidR="00C11C0B" w:rsidRDefault="00C11C0B" w:rsidP="00C11C0B">
      <w:r>
        <w:t xml:space="preserve">    top20_acc = 0.0</w:t>
      </w:r>
    </w:p>
    <w:p w14:paraId="51E12BE9" w14:textId="77777777" w:rsidR="00C11C0B" w:rsidRDefault="00C11C0B" w:rsidP="00C11C0B"/>
    <w:p w14:paraId="465E6D60" w14:textId="77777777" w:rsidR="00C11C0B" w:rsidRDefault="00C11C0B" w:rsidP="00C11C0B">
      <w:r>
        <w:t xml:space="preserve">    </w:t>
      </w:r>
    </w:p>
    <w:p w14:paraId="2F96CCA6" w14:textId="77777777" w:rsidR="00C11C0B" w:rsidRDefault="00C11C0B" w:rsidP="00C11C0B">
      <w:r>
        <w:t xml:space="preserve">    for pre_oc_label_top20, true_oc_label in zip(</w:t>
      </w:r>
    </w:p>
    <w:p w14:paraId="4735CECD" w14:textId="77777777" w:rsidR="00C11C0B" w:rsidRDefault="00C11C0B" w:rsidP="00C11C0B">
      <w:r>
        <w:t xml:space="preserve">        pre_oc_label_top20s,</w:t>
      </w:r>
    </w:p>
    <w:p w14:paraId="764B67C9" w14:textId="77777777" w:rsidR="00C11C0B" w:rsidRDefault="00C11C0B" w:rsidP="00C11C0B">
      <w:r>
        <w:t xml:space="preserve">        true_oc_labels</w:t>
      </w:r>
    </w:p>
    <w:p w14:paraId="45D977A4" w14:textId="77777777" w:rsidR="00C11C0B" w:rsidRDefault="00C11C0B" w:rsidP="00C11C0B">
      <w:r>
        <w:t xml:space="preserve">    ):</w:t>
      </w:r>
    </w:p>
    <w:p w14:paraId="42CF9E87" w14:textId="77777777" w:rsidR="00C11C0B" w:rsidRDefault="00C11C0B" w:rsidP="00C11C0B">
      <w:r>
        <w:t xml:space="preserve">        pre_oc_label_top1 = set(pre_oc_label_top20[:1])</w:t>
      </w:r>
    </w:p>
    <w:p w14:paraId="3201739D" w14:textId="77777777" w:rsidR="00C11C0B" w:rsidRDefault="00C11C0B" w:rsidP="00C11C0B">
      <w:r>
        <w:t xml:space="preserve">        pre_oc_label_top3 = set(pre_oc_label_top20[:3])</w:t>
      </w:r>
    </w:p>
    <w:p w14:paraId="7CBD2E51" w14:textId="77777777" w:rsidR="00C11C0B" w:rsidRDefault="00C11C0B" w:rsidP="00C11C0B">
      <w:r>
        <w:t xml:space="preserve">        pre_oc_label_top5 = set(pre_oc_label_top20[:5])</w:t>
      </w:r>
    </w:p>
    <w:p w14:paraId="00A6C2EE" w14:textId="77777777" w:rsidR="00C11C0B" w:rsidRDefault="00C11C0B" w:rsidP="00C11C0B">
      <w:r>
        <w:t xml:space="preserve">        pre_oc_label_top10 = set(pre_oc_label_top20[:10])</w:t>
      </w:r>
    </w:p>
    <w:p w14:paraId="1890CE59" w14:textId="77777777" w:rsidR="00C11C0B" w:rsidRDefault="00C11C0B" w:rsidP="00C11C0B">
      <w:r>
        <w:t xml:space="preserve">        pre_oc_label_top20 = set(pre_oc_label_top20)</w:t>
      </w:r>
    </w:p>
    <w:p w14:paraId="0648F46B" w14:textId="77777777" w:rsidR="00C11C0B" w:rsidRDefault="00C11C0B" w:rsidP="00C11C0B">
      <w:r>
        <w:t xml:space="preserve">        </w:t>
      </w:r>
    </w:p>
    <w:p w14:paraId="37D561CF" w14:textId="77777777" w:rsidR="00C11C0B" w:rsidRDefault="00C11C0B" w:rsidP="00C11C0B">
      <w:r>
        <w:t xml:space="preserve">        true_oc_label = set(true_oc_label) </w:t>
      </w:r>
    </w:p>
    <w:p w14:paraId="1016157C" w14:textId="77777777" w:rsidR="00C11C0B" w:rsidRDefault="00C11C0B" w:rsidP="00C11C0B">
      <w:r>
        <w:t xml:space="preserve">        </w:t>
      </w:r>
    </w:p>
    <w:p w14:paraId="3A42F895" w14:textId="77777777" w:rsidR="00C11C0B" w:rsidRDefault="00C11C0B" w:rsidP="00C11C0B">
      <w:r>
        <w:t xml:space="preserve">        if true_oc_label.issubset(pre_oc_label_top1):</w:t>
      </w:r>
    </w:p>
    <w:p w14:paraId="3647515C" w14:textId="77777777" w:rsidR="00C11C0B" w:rsidRDefault="00C11C0B" w:rsidP="00C11C0B">
      <w:r>
        <w:t xml:space="preserve">            top1_acc += 1</w:t>
      </w:r>
    </w:p>
    <w:p w14:paraId="6908F91B" w14:textId="77777777" w:rsidR="00C11C0B" w:rsidRDefault="00C11C0B" w:rsidP="00C11C0B">
      <w:r>
        <w:t xml:space="preserve">        </w:t>
      </w:r>
    </w:p>
    <w:p w14:paraId="184973FA" w14:textId="77777777" w:rsidR="00C11C0B" w:rsidRDefault="00C11C0B" w:rsidP="00C11C0B">
      <w:r>
        <w:t xml:space="preserve">        if true_oc_label.issubset(pre_oc_label_top3):</w:t>
      </w:r>
    </w:p>
    <w:p w14:paraId="54F2F843" w14:textId="77777777" w:rsidR="00C11C0B" w:rsidRDefault="00C11C0B" w:rsidP="00C11C0B">
      <w:r>
        <w:t xml:space="preserve">            top3_acc += 1</w:t>
      </w:r>
    </w:p>
    <w:p w14:paraId="082B1642" w14:textId="77777777" w:rsidR="00C11C0B" w:rsidRDefault="00C11C0B" w:rsidP="00C11C0B">
      <w:r>
        <w:t xml:space="preserve">        </w:t>
      </w:r>
    </w:p>
    <w:p w14:paraId="78019560" w14:textId="77777777" w:rsidR="00C11C0B" w:rsidRDefault="00C11C0B" w:rsidP="00C11C0B">
      <w:r>
        <w:t xml:space="preserve">        if true_oc_label.issubset(pre_oc_label_top5):</w:t>
      </w:r>
    </w:p>
    <w:p w14:paraId="6FCC74F0" w14:textId="77777777" w:rsidR="00C11C0B" w:rsidRDefault="00C11C0B" w:rsidP="00C11C0B">
      <w:r>
        <w:t xml:space="preserve">            top5_acc += 1</w:t>
      </w:r>
    </w:p>
    <w:p w14:paraId="11AF1F24" w14:textId="77777777" w:rsidR="00C11C0B" w:rsidRDefault="00C11C0B" w:rsidP="00C11C0B">
      <w:r>
        <w:t xml:space="preserve">        </w:t>
      </w:r>
    </w:p>
    <w:p w14:paraId="064A569D" w14:textId="77777777" w:rsidR="00C11C0B" w:rsidRDefault="00C11C0B" w:rsidP="00C11C0B">
      <w:r>
        <w:t xml:space="preserve">        if true_oc_label.issubset(pre_oc_label_top10):</w:t>
      </w:r>
    </w:p>
    <w:p w14:paraId="6CE970CA" w14:textId="77777777" w:rsidR="00C11C0B" w:rsidRDefault="00C11C0B" w:rsidP="00C11C0B">
      <w:r>
        <w:t xml:space="preserve">            top10_acc += 1</w:t>
      </w:r>
    </w:p>
    <w:p w14:paraId="5298F895" w14:textId="77777777" w:rsidR="00C11C0B" w:rsidRDefault="00C11C0B" w:rsidP="00C11C0B">
      <w:r>
        <w:t xml:space="preserve">        </w:t>
      </w:r>
    </w:p>
    <w:p w14:paraId="51854811" w14:textId="77777777" w:rsidR="00C11C0B" w:rsidRDefault="00C11C0B" w:rsidP="00C11C0B">
      <w:r>
        <w:t xml:space="preserve">        if true_oc_label.issubset(pre_oc_label_top20):</w:t>
      </w:r>
    </w:p>
    <w:p w14:paraId="012A8926" w14:textId="77777777" w:rsidR="00C11C0B" w:rsidRDefault="00C11C0B" w:rsidP="00C11C0B">
      <w:r>
        <w:t xml:space="preserve">            top20_acc += 1</w:t>
      </w:r>
    </w:p>
    <w:p w14:paraId="57DC2988" w14:textId="77777777" w:rsidR="00C11C0B" w:rsidRDefault="00C11C0B" w:rsidP="00C11C0B">
      <w:r>
        <w:t xml:space="preserve">    </w:t>
      </w:r>
    </w:p>
    <w:p w14:paraId="34321F20" w14:textId="77777777" w:rsidR="00C11C0B" w:rsidRDefault="00C11C0B" w:rsidP="00C11C0B">
      <w:r>
        <w:lastRenderedPageBreak/>
        <w:t xml:space="preserve">    top1_acc /= len(true_oc_labels)</w:t>
      </w:r>
    </w:p>
    <w:p w14:paraId="01E0CFF7" w14:textId="77777777" w:rsidR="00C11C0B" w:rsidRDefault="00C11C0B" w:rsidP="00C11C0B">
      <w:r>
        <w:t xml:space="preserve">    top3_acc /= len(true_oc_labels)</w:t>
      </w:r>
    </w:p>
    <w:p w14:paraId="2896F932" w14:textId="77777777" w:rsidR="00C11C0B" w:rsidRDefault="00C11C0B" w:rsidP="00C11C0B">
      <w:r>
        <w:t xml:space="preserve">    top5_acc /= len(true_oc_labels)</w:t>
      </w:r>
    </w:p>
    <w:p w14:paraId="42E2AB10" w14:textId="77777777" w:rsidR="00C11C0B" w:rsidRDefault="00C11C0B" w:rsidP="00C11C0B">
      <w:r>
        <w:t xml:space="preserve">    top10_acc /= len(true_oc_labels)</w:t>
      </w:r>
    </w:p>
    <w:p w14:paraId="0CC962A0" w14:textId="77777777" w:rsidR="00C11C0B" w:rsidRDefault="00C11C0B" w:rsidP="00C11C0B">
      <w:r>
        <w:t xml:space="preserve">    top20_acc /= len(true_oc_labels)</w:t>
      </w:r>
    </w:p>
    <w:p w14:paraId="24D9577D" w14:textId="77777777" w:rsidR="00C11C0B" w:rsidRDefault="00C11C0B" w:rsidP="00C11C0B">
      <w:r>
        <w:t xml:space="preserve">    </w:t>
      </w:r>
    </w:p>
    <w:p w14:paraId="40FE1533" w14:textId="77777777" w:rsidR="00C11C0B" w:rsidRDefault="00C11C0B" w:rsidP="00C11C0B">
      <w:r>
        <w:t xml:space="preserve">    print('oc top1_acc: %.5f, top3_acc: %.5f, oc top5_acc: %.5f, top10_acc: %.5f, top20_acc: %.5f' %</w:t>
      </w:r>
    </w:p>
    <w:p w14:paraId="6E80279B" w14:textId="77777777" w:rsidR="00C11C0B" w:rsidRDefault="00C11C0B" w:rsidP="00C11C0B">
      <w:r>
        <w:t xml:space="preserve">            (top1_acc, top3_acc, top5_acc, top10_acc, top20_acc))</w:t>
      </w:r>
    </w:p>
    <w:p w14:paraId="457C5C98" w14:textId="77777777" w:rsidR="00C11C0B" w:rsidRDefault="00C11C0B" w:rsidP="00C11C0B">
      <w:r>
        <w:t xml:space="preserve">    </w:t>
      </w:r>
    </w:p>
    <w:p w14:paraId="4EF913A7" w14:textId="77777777" w:rsidR="00C11C0B" w:rsidRDefault="00C11C0B" w:rsidP="00C11C0B">
      <w:r>
        <w:t xml:space="preserve">    return top1_acc, top3_acc, top5_acc, top10_acc, top20_acc</w:t>
      </w:r>
    </w:p>
    <w:p w14:paraId="4473BEBE" w14:textId="77777777" w:rsidR="00C11C0B" w:rsidRDefault="00C11C0B" w:rsidP="00C11C0B"/>
    <w:p w14:paraId="27694708" w14:textId="77777777" w:rsidR="00C11C0B" w:rsidRDefault="00C11C0B" w:rsidP="00C11C0B"/>
    <w:p w14:paraId="0CD6C6BD" w14:textId="77777777" w:rsidR="00C11C0B" w:rsidRDefault="00C11C0B" w:rsidP="00C11C0B">
      <w:r>
        <w:t>def eval_disease_topk(pre_disease_label_top20s, true_disease_labels):</w:t>
      </w:r>
    </w:p>
    <w:p w14:paraId="2693096B" w14:textId="77777777" w:rsidR="00C11C0B" w:rsidRDefault="00C11C0B" w:rsidP="00C11C0B">
      <w:r>
        <w:t xml:space="preserve">    </w:t>
      </w:r>
    </w:p>
    <w:p w14:paraId="71DD0FA8" w14:textId="77777777" w:rsidR="00C11C0B" w:rsidRDefault="00C11C0B" w:rsidP="00C11C0B">
      <w:r>
        <w:t xml:space="preserve">    top3_acc = 0.0</w:t>
      </w:r>
    </w:p>
    <w:p w14:paraId="48AE8C4D" w14:textId="77777777" w:rsidR="00C11C0B" w:rsidRDefault="00C11C0B" w:rsidP="00C11C0B">
      <w:r>
        <w:t xml:space="preserve">    top5_acc = 0.0</w:t>
      </w:r>
    </w:p>
    <w:p w14:paraId="6B4951F1" w14:textId="77777777" w:rsidR="00C11C0B" w:rsidRDefault="00C11C0B" w:rsidP="00C11C0B">
      <w:r>
        <w:t xml:space="preserve">    top10_acc = 0.0</w:t>
      </w:r>
    </w:p>
    <w:p w14:paraId="76D980EF" w14:textId="77777777" w:rsidR="00C11C0B" w:rsidRDefault="00C11C0B" w:rsidP="00C11C0B">
      <w:r>
        <w:t xml:space="preserve">    top20_acc = 0.0</w:t>
      </w:r>
    </w:p>
    <w:p w14:paraId="113450BB" w14:textId="77777777" w:rsidR="00C11C0B" w:rsidRDefault="00C11C0B" w:rsidP="00C11C0B"/>
    <w:p w14:paraId="1F09CBCF" w14:textId="77777777" w:rsidR="00C11C0B" w:rsidRDefault="00C11C0B" w:rsidP="00C11C0B">
      <w:r>
        <w:t xml:space="preserve">    </w:t>
      </w:r>
    </w:p>
    <w:p w14:paraId="55DC8EAD" w14:textId="77777777" w:rsidR="00C11C0B" w:rsidRDefault="00C11C0B" w:rsidP="00C11C0B">
      <w:r>
        <w:t xml:space="preserve">    for pre_disease_label_top20, true_disease_label in zip(</w:t>
      </w:r>
    </w:p>
    <w:p w14:paraId="095A71D2" w14:textId="77777777" w:rsidR="00C11C0B" w:rsidRDefault="00C11C0B" w:rsidP="00C11C0B">
      <w:r>
        <w:t xml:space="preserve">        pre_disease_label_top20s,</w:t>
      </w:r>
    </w:p>
    <w:p w14:paraId="6DCD3923" w14:textId="77777777" w:rsidR="00C11C0B" w:rsidRDefault="00C11C0B" w:rsidP="00C11C0B">
      <w:r>
        <w:t xml:space="preserve">        true_disease_labels</w:t>
      </w:r>
    </w:p>
    <w:p w14:paraId="7515E83A" w14:textId="77777777" w:rsidR="00C11C0B" w:rsidRDefault="00C11C0B" w:rsidP="00C11C0B">
      <w:r>
        <w:t xml:space="preserve">    ):</w:t>
      </w:r>
    </w:p>
    <w:p w14:paraId="647AE44A" w14:textId="77777777" w:rsidR="00C11C0B" w:rsidRDefault="00C11C0B" w:rsidP="00C11C0B">
      <w:r>
        <w:t xml:space="preserve">        pre_disease_label_top3 = set(pre_disease_label_top20[:3])</w:t>
      </w:r>
    </w:p>
    <w:p w14:paraId="5994E863" w14:textId="77777777" w:rsidR="00C11C0B" w:rsidRDefault="00C11C0B" w:rsidP="00C11C0B">
      <w:r>
        <w:t xml:space="preserve">        pre_disease_label_top5 = set(pre_disease_label_top20[:5])</w:t>
      </w:r>
    </w:p>
    <w:p w14:paraId="40A40152" w14:textId="77777777" w:rsidR="00C11C0B" w:rsidRDefault="00C11C0B" w:rsidP="00C11C0B">
      <w:r>
        <w:t xml:space="preserve">        pre_disease_label_top10 = set(pre_disease_label_top20[:10])</w:t>
      </w:r>
    </w:p>
    <w:p w14:paraId="6ED37B15" w14:textId="77777777" w:rsidR="00C11C0B" w:rsidRDefault="00C11C0B" w:rsidP="00C11C0B">
      <w:r>
        <w:t xml:space="preserve">        pre_disease_label_top20 = set(pre_disease_label_top20)</w:t>
      </w:r>
    </w:p>
    <w:p w14:paraId="4225BBBB" w14:textId="77777777" w:rsidR="00C11C0B" w:rsidRDefault="00C11C0B" w:rsidP="00C11C0B">
      <w:r>
        <w:t xml:space="preserve">        </w:t>
      </w:r>
    </w:p>
    <w:p w14:paraId="3C9FCC60" w14:textId="77777777" w:rsidR="00C11C0B" w:rsidRDefault="00C11C0B" w:rsidP="00C11C0B">
      <w:r>
        <w:t xml:space="preserve">        true_disease_label = set(true_disease_label) </w:t>
      </w:r>
    </w:p>
    <w:p w14:paraId="597057BD" w14:textId="77777777" w:rsidR="00C11C0B" w:rsidRDefault="00C11C0B" w:rsidP="00C11C0B">
      <w:r>
        <w:t xml:space="preserve">        </w:t>
      </w:r>
    </w:p>
    <w:p w14:paraId="45E2D7D5" w14:textId="77777777" w:rsidR="00C11C0B" w:rsidRDefault="00C11C0B" w:rsidP="00C11C0B">
      <w:r>
        <w:t xml:space="preserve">        if true_disease_label.issubset(pre_disease_label_top3):</w:t>
      </w:r>
    </w:p>
    <w:p w14:paraId="2A7EEEFB" w14:textId="77777777" w:rsidR="00C11C0B" w:rsidRDefault="00C11C0B" w:rsidP="00C11C0B">
      <w:r>
        <w:t xml:space="preserve">            top3_acc += 1</w:t>
      </w:r>
    </w:p>
    <w:p w14:paraId="62A2DC89" w14:textId="77777777" w:rsidR="00C11C0B" w:rsidRDefault="00C11C0B" w:rsidP="00C11C0B">
      <w:r>
        <w:t xml:space="preserve">        </w:t>
      </w:r>
    </w:p>
    <w:p w14:paraId="1CF36D4E" w14:textId="77777777" w:rsidR="00C11C0B" w:rsidRDefault="00C11C0B" w:rsidP="00C11C0B">
      <w:r>
        <w:t xml:space="preserve">        if true_disease_label.issubset(pre_disease_label_top5):</w:t>
      </w:r>
    </w:p>
    <w:p w14:paraId="41B514A4" w14:textId="77777777" w:rsidR="00C11C0B" w:rsidRDefault="00C11C0B" w:rsidP="00C11C0B">
      <w:r>
        <w:t xml:space="preserve">            top5_acc += 1</w:t>
      </w:r>
    </w:p>
    <w:p w14:paraId="5AE5A01B" w14:textId="77777777" w:rsidR="00C11C0B" w:rsidRDefault="00C11C0B" w:rsidP="00C11C0B">
      <w:r>
        <w:t xml:space="preserve">        </w:t>
      </w:r>
    </w:p>
    <w:p w14:paraId="363C256B" w14:textId="77777777" w:rsidR="00C11C0B" w:rsidRDefault="00C11C0B" w:rsidP="00C11C0B">
      <w:r>
        <w:t xml:space="preserve">        if true_disease_label.issubset(pre_disease_label_top10):</w:t>
      </w:r>
    </w:p>
    <w:p w14:paraId="3C744C25" w14:textId="77777777" w:rsidR="00C11C0B" w:rsidRDefault="00C11C0B" w:rsidP="00C11C0B">
      <w:r>
        <w:t xml:space="preserve">            top10_acc += 1</w:t>
      </w:r>
    </w:p>
    <w:p w14:paraId="5499EBDA" w14:textId="77777777" w:rsidR="00C11C0B" w:rsidRDefault="00C11C0B" w:rsidP="00C11C0B">
      <w:r>
        <w:t xml:space="preserve">        </w:t>
      </w:r>
    </w:p>
    <w:p w14:paraId="2FF9DDD1" w14:textId="77777777" w:rsidR="00C11C0B" w:rsidRDefault="00C11C0B" w:rsidP="00C11C0B">
      <w:r>
        <w:t xml:space="preserve">        if true_disease_label.issubset(pre_disease_label_top20):</w:t>
      </w:r>
    </w:p>
    <w:p w14:paraId="1FBF69AD" w14:textId="77777777" w:rsidR="00C11C0B" w:rsidRDefault="00C11C0B" w:rsidP="00C11C0B">
      <w:r>
        <w:t xml:space="preserve">            top20_acc += 1</w:t>
      </w:r>
    </w:p>
    <w:p w14:paraId="0D45E805" w14:textId="77777777" w:rsidR="00C11C0B" w:rsidRDefault="00C11C0B" w:rsidP="00C11C0B">
      <w:r>
        <w:t xml:space="preserve">    </w:t>
      </w:r>
    </w:p>
    <w:p w14:paraId="4DE2B6F2" w14:textId="77777777" w:rsidR="00C11C0B" w:rsidRDefault="00C11C0B" w:rsidP="00C11C0B">
      <w:r>
        <w:lastRenderedPageBreak/>
        <w:t xml:space="preserve">    top3_acc /= len(true_disease_labels)</w:t>
      </w:r>
    </w:p>
    <w:p w14:paraId="0D91456C" w14:textId="77777777" w:rsidR="00C11C0B" w:rsidRDefault="00C11C0B" w:rsidP="00C11C0B">
      <w:r>
        <w:t xml:space="preserve">    top5_acc /= len(true_disease_labels)</w:t>
      </w:r>
    </w:p>
    <w:p w14:paraId="1920FC1B" w14:textId="77777777" w:rsidR="00C11C0B" w:rsidRDefault="00C11C0B" w:rsidP="00C11C0B">
      <w:r>
        <w:t xml:space="preserve">    top10_acc /= len(true_disease_labels)</w:t>
      </w:r>
    </w:p>
    <w:p w14:paraId="2174504F" w14:textId="77777777" w:rsidR="00C11C0B" w:rsidRDefault="00C11C0B" w:rsidP="00C11C0B">
      <w:r>
        <w:t xml:space="preserve">    top20_acc /= len(true_disease_labels)</w:t>
      </w:r>
    </w:p>
    <w:p w14:paraId="06399888" w14:textId="77777777" w:rsidR="00C11C0B" w:rsidRDefault="00C11C0B" w:rsidP="00C11C0B">
      <w:r>
        <w:t xml:space="preserve">    </w:t>
      </w:r>
    </w:p>
    <w:p w14:paraId="6A9D44DD" w14:textId="77777777" w:rsidR="00C11C0B" w:rsidRDefault="00C11C0B" w:rsidP="00C11C0B">
      <w:r>
        <w:t xml:space="preserve">    print('disease top3_acc: %.5f, disease top5_acc: %.5f, top10_acc: %.5f, top20_acc: %.5f' %</w:t>
      </w:r>
    </w:p>
    <w:p w14:paraId="2E67B99D" w14:textId="77777777" w:rsidR="00C11C0B" w:rsidRDefault="00C11C0B" w:rsidP="00C11C0B">
      <w:r>
        <w:t xml:space="preserve">            (top3_acc, top5_acc, top10_acc, top20_acc))</w:t>
      </w:r>
    </w:p>
    <w:p w14:paraId="5C488204" w14:textId="77777777" w:rsidR="00C11C0B" w:rsidRDefault="00C11C0B" w:rsidP="00C11C0B">
      <w:r>
        <w:t xml:space="preserve">    </w:t>
      </w:r>
    </w:p>
    <w:p w14:paraId="64B0C651" w14:textId="77777777" w:rsidR="00C11C0B" w:rsidRDefault="00C11C0B" w:rsidP="00C11C0B">
      <w:r>
        <w:t xml:space="preserve">    return top3_acc, top5_acc, top10_acc, top20_acc</w:t>
      </w:r>
    </w:p>
    <w:p w14:paraId="6CB4FCB8" w14:textId="77777777" w:rsidR="00C11C0B" w:rsidRDefault="00C11C0B" w:rsidP="00C11C0B"/>
    <w:p w14:paraId="7650233D" w14:textId="77777777" w:rsidR="00C11C0B" w:rsidRDefault="00C11C0B" w:rsidP="00C11C0B"/>
    <w:p w14:paraId="7B64D9DC" w14:textId="77777777" w:rsidR="00C11C0B" w:rsidRDefault="00C11C0B" w:rsidP="00C11C0B">
      <w:r>
        <w:t># from sklearn.metrics import accuracy_score</w:t>
      </w:r>
    </w:p>
    <w:p w14:paraId="6706D31E" w14:textId="77777777" w:rsidR="00C11C0B" w:rsidRDefault="00C11C0B" w:rsidP="00C11C0B"/>
    <w:p w14:paraId="0BDE0C07" w14:textId="77777777" w:rsidR="00C11C0B" w:rsidRDefault="00C11C0B" w:rsidP="00C11C0B">
      <w:r>
        <w:t>def cal_eval(random_mr_data=False):</w:t>
      </w:r>
    </w:p>
    <w:p w14:paraId="6080321F" w14:textId="77777777" w:rsidR="00C11C0B" w:rsidRDefault="00C11C0B" w:rsidP="00C11C0B"/>
    <w:p w14:paraId="310FB757" w14:textId="77777777" w:rsidR="00C11C0B" w:rsidRDefault="00C11C0B" w:rsidP="00C11C0B">
      <w:r>
        <w:t xml:space="preserve">    dev_pre_oc_label_top20, dev_pre_disease_label_top20 = predict(dev_data, random_mr_data=random_mr_data)</w:t>
      </w:r>
    </w:p>
    <w:p w14:paraId="42F9438C" w14:textId="77777777" w:rsidR="00C11C0B" w:rsidRDefault="00C11C0B" w:rsidP="00C11C0B">
      <w:r>
        <w:t xml:space="preserve">    </w:t>
      </w:r>
    </w:p>
    <w:p w14:paraId="6FA11B83" w14:textId="77777777" w:rsidR="00C11C0B" w:rsidRDefault="00C11C0B" w:rsidP="00C11C0B">
      <w:r>
        <w:t xml:space="preserve">    dev_true_oc_labels = [[item['level_1_oc']] for item in dev_data]</w:t>
      </w:r>
    </w:p>
    <w:p w14:paraId="12A95FA3" w14:textId="77777777" w:rsidR="00C11C0B" w:rsidRDefault="00C11C0B" w:rsidP="00C11C0B">
      <w:r>
        <w:t xml:space="preserve">    </w:t>
      </w:r>
    </w:p>
    <w:p w14:paraId="06C6AB30" w14:textId="77777777" w:rsidR="00C11C0B" w:rsidRDefault="00C11C0B" w:rsidP="00C11C0B">
      <w:r>
        <w:t xml:space="preserve">    dev_oc_acc, _, _, _, _ = eval_oc_topk(dev_pre_oc_label_top20, dev_true_oc_labels)</w:t>
      </w:r>
    </w:p>
    <w:p w14:paraId="0EA2020B" w14:textId="77777777" w:rsidR="00C11C0B" w:rsidRDefault="00C11C0B" w:rsidP="00C11C0B"/>
    <w:p w14:paraId="78351CE9" w14:textId="77777777" w:rsidR="00C11C0B" w:rsidRDefault="00C11C0B" w:rsidP="00C11C0B">
      <w:r>
        <w:t xml:space="preserve">    dev_true_disease_labels = []</w:t>
      </w:r>
    </w:p>
    <w:p w14:paraId="28A30A56" w14:textId="77777777" w:rsidR="00C11C0B" w:rsidRDefault="00C11C0B" w:rsidP="00C11C0B"/>
    <w:p w14:paraId="11D04A1B" w14:textId="77777777" w:rsidR="00C11C0B" w:rsidRDefault="00C11C0B" w:rsidP="00C11C0B">
      <w:r>
        <w:t xml:space="preserve">    for data_item in dev_data:</w:t>
      </w:r>
    </w:p>
    <w:p w14:paraId="7EB79E82" w14:textId="77777777" w:rsidR="00C11C0B" w:rsidRDefault="00C11C0B" w:rsidP="00C11C0B">
      <w:r>
        <w:t xml:space="preserve">        dev_true_disease_label = []</w:t>
      </w:r>
    </w:p>
    <w:p w14:paraId="6548E3F9" w14:textId="77777777" w:rsidR="00C11C0B" w:rsidRDefault="00C11C0B" w:rsidP="00C11C0B">
      <w:r>
        <w:t xml:space="preserve">        for disease in data_item['diseases']:</w:t>
      </w:r>
    </w:p>
    <w:p w14:paraId="385EC650" w14:textId="77777777" w:rsidR="00C11C0B" w:rsidRDefault="00C11C0B" w:rsidP="00C11C0B">
      <w:r>
        <w:t xml:space="preserve">            if disease in diseases_map:</w:t>
      </w:r>
    </w:p>
    <w:p w14:paraId="26EAB265" w14:textId="77777777" w:rsidR="00C11C0B" w:rsidRDefault="00C11C0B" w:rsidP="00C11C0B">
      <w:r>
        <w:t xml:space="preserve">                dev_true_disease_label.append(disease)</w:t>
      </w:r>
    </w:p>
    <w:p w14:paraId="14CAA389" w14:textId="77777777" w:rsidR="00C11C0B" w:rsidRDefault="00C11C0B" w:rsidP="00C11C0B">
      <w:r>
        <w:t xml:space="preserve">        dev_true_disease_labels.append(dev_true_disease_label)</w:t>
      </w:r>
    </w:p>
    <w:p w14:paraId="3CF08640" w14:textId="77777777" w:rsidR="00C11C0B" w:rsidRDefault="00C11C0B" w:rsidP="00C11C0B"/>
    <w:p w14:paraId="725B2A07" w14:textId="77777777" w:rsidR="00C11C0B" w:rsidRDefault="00C11C0B" w:rsidP="00C11C0B">
      <w:r>
        <w:t>#     dev_disease_f1 = eval_disease_f1(dev_pre_disease_labels, dev_true_disease_labels)</w:t>
      </w:r>
    </w:p>
    <w:p w14:paraId="2E683426" w14:textId="77777777" w:rsidR="00C11C0B" w:rsidRDefault="00C11C0B" w:rsidP="00C11C0B"/>
    <w:p w14:paraId="6EA554F7" w14:textId="77777777" w:rsidR="00C11C0B" w:rsidRDefault="00C11C0B" w:rsidP="00C11C0B">
      <w:r>
        <w:t xml:space="preserve">    dev_disease_top3_acc, _, _, _ = eval_disease_topk(dev_pre_disease_label_top20, dev_true_disease_labels)</w:t>
      </w:r>
    </w:p>
    <w:p w14:paraId="57B98CA7" w14:textId="77777777" w:rsidR="00C11C0B" w:rsidRDefault="00C11C0B" w:rsidP="00C11C0B"/>
    <w:p w14:paraId="0455C581" w14:textId="77777777" w:rsidR="00C11C0B" w:rsidRDefault="00C11C0B" w:rsidP="00C11C0B">
      <w:r>
        <w:t xml:space="preserve">    dev_score = dev_oc_acc + dev_disease_top3_acc</w:t>
      </w:r>
    </w:p>
    <w:p w14:paraId="69868961" w14:textId="77777777" w:rsidR="00C11C0B" w:rsidRDefault="00C11C0B" w:rsidP="00C11C0B">
      <w:r>
        <w:t xml:space="preserve">    </w:t>
      </w:r>
    </w:p>
    <w:p w14:paraId="69512BD2" w14:textId="77777777" w:rsidR="00C11C0B" w:rsidRDefault="00C11C0B" w:rsidP="00C11C0B">
      <w:r>
        <w:t xml:space="preserve">    return dev_score</w:t>
      </w:r>
    </w:p>
    <w:p w14:paraId="6A0B1278" w14:textId="77777777" w:rsidR="00C11C0B" w:rsidRDefault="00C11C0B" w:rsidP="00C11C0B"/>
    <w:p w14:paraId="45D0771C" w14:textId="77777777" w:rsidR="00C11C0B" w:rsidRDefault="00C11C0B" w:rsidP="00C11C0B"/>
    <w:p w14:paraId="69764E20" w14:textId="77777777" w:rsidR="00C11C0B" w:rsidRDefault="00C11C0B" w:rsidP="00C11C0B">
      <w:r>
        <w:t>from keras.callbacks import Callback, CSVLogger</w:t>
      </w:r>
    </w:p>
    <w:p w14:paraId="7AA02379" w14:textId="77777777" w:rsidR="00C11C0B" w:rsidRDefault="00C11C0B" w:rsidP="00C11C0B"/>
    <w:p w14:paraId="6C7DD0D7" w14:textId="77777777" w:rsidR="00C11C0B" w:rsidRDefault="00C11C0B" w:rsidP="00C11C0B">
      <w:r>
        <w:t>class SaveModelBestCheckpoint(Callback):</w:t>
      </w:r>
    </w:p>
    <w:p w14:paraId="31C1B9EC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lastRenderedPageBreak/>
        <w:t xml:space="preserve">    """</w:t>
      </w:r>
      <w:r>
        <w:rPr>
          <w:rFonts w:hint="eastAsia"/>
        </w:rPr>
        <w:t>自动保存最佳模型</w:t>
      </w:r>
    </w:p>
    <w:p w14:paraId="70066946" w14:textId="77777777" w:rsidR="00C11C0B" w:rsidRDefault="00C11C0B" w:rsidP="00C11C0B">
      <w:r>
        <w:t xml:space="preserve">    """</w:t>
      </w:r>
    </w:p>
    <w:p w14:paraId="41019AC4" w14:textId="77777777" w:rsidR="00C11C0B" w:rsidRDefault="00C11C0B" w:rsidP="00C11C0B">
      <w:r>
        <w:t xml:space="preserve">    def __init__(self, model_saved_path):</w:t>
      </w:r>
    </w:p>
    <w:p w14:paraId="759B2040" w14:textId="77777777" w:rsidR="00C11C0B" w:rsidRDefault="00C11C0B" w:rsidP="00C11C0B">
      <w:r>
        <w:t xml:space="preserve">        self.model_saved_path = model_saved_path</w:t>
      </w:r>
    </w:p>
    <w:p w14:paraId="5B31294A" w14:textId="77777777" w:rsidR="00C11C0B" w:rsidRDefault="00C11C0B" w:rsidP="00C11C0B">
      <w:r>
        <w:t xml:space="preserve">        </w:t>
      </w:r>
    </w:p>
    <w:p w14:paraId="0809E769" w14:textId="77777777" w:rsidR="00C11C0B" w:rsidRDefault="00C11C0B" w:rsidP="00C11C0B">
      <w:r>
        <w:t xml:space="preserve">        if not os.path.isdir(self.model_saved_path):</w:t>
      </w:r>
    </w:p>
    <w:p w14:paraId="7EFF4D5B" w14:textId="77777777" w:rsidR="00C11C0B" w:rsidRDefault="00C11C0B" w:rsidP="00C11C0B">
      <w:r>
        <w:t xml:space="preserve">            os.makedirs(self.model_saved_path)</w:t>
      </w:r>
    </w:p>
    <w:p w14:paraId="23478E54" w14:textId="77777777" w:rsidR="00C11C0B" w:rsidRDefault="00C11C0B" w:rsidP="00C11C0B">
      <w:r>
        <w:t xml:space="preserve">        </w:t>
      </w:r>
    </w:p>
    <w:p w14:paraId="0B2BE025" w14:textId="77777777" w:rsidR="00C11C0B" w:rsidRDefault="00C11C0B" w:rsidP="00C11C0B">
      <w:r>
        <w:t xml:space="preserve">        self.best_score = None</w:t>
      </w:r>
    </w:p>
    <w:p w14:paraId="2D42A4B0" w14:textId="77777777" w:rsidR="00C11C0B" w:rsidRDefault="00C11C0B" w:rsidP="00C11C0B">
      <w:r>
        <w:t xml:space="preserve">    def on_epoch_end(self, epoch, logs=None):</w:t>
      </w:r>
    </w:p>
    <w:p w14:paraId="70B4C515" w14:textId="77777777" w:rsidR="00C11C0B" w:rsidRDefault="00C11C0B" w:rsidP="00C11C0B">
      <w:r>
        <w:t xml:space="preserve">        print("-------------Ordinary-data------------------")</w:t>
      </w:r>
    </w:p>
    <w:p w14:paraId="61F9ABF7" w14:textId="77777777" w:rsidR="00C11C0B" w:rsidRDefault="00C11C0B" w:rsidP="00C11C0B">
      <w:r>
        <w:t xml:space="preserve">        tmp_ordinary_score = cal_eval(random_mr_data=False)</w:t>
      </w:r>
    </w:p>
    <w:p w14:paraId="42470DF4" w14:textId="77777777" w:rsidR="00C11C0B" w:rsidRDefault="00C11C0B" w:rsidP="00C11C0B">
      <w:r>
        <w:t xml:space="preserve">        </w:t>
      </w:r>
    </w:p>
    <w:p w14:paraId="3AEF20B5" w14:textId="77777777" w:rsidR="00C11C0B" w:rsidRDefault="00C11C0B" w:rsidP="00C11C0B">
      <w:r>
        <w:t xml:space="preserve">        print("-------------Random-data------------------")</w:t>
      </w:r>
    </w:p>
    <w:p w14:paraId="02C69C25" w14:textId="77777777" w:rsidR="00C11C0B" w:rsidRDefault="00C11C0B" w:rsidP="00C11C0B">
      <w:r>
        <w:t xml:space="preserve">        tmp_random_score = cal_eval(random_mr_data=True)</w:t>
      </w:r>
    </w:p>
    <w:p w14:paraId="1860E97F" w14:textId="77777777" w:rsidR="00C11C0B" w:rsidRDefault="00C11C0B" w:rsidP="00C11C0B">
      <w:r>
        <w:t xml:space="preserve">        </w:t>
      </w:r>
    </w:p>
    <w:p w14:paraId="58EA6D80" w14:textId="77777777" w:rsidR="00C11C0B" w:rsidRDefault="00C11C0B" w:rsidP="00C11C0B">
      <w:r>
        <w:t xml:space="preserve">        tmp_score = tmp_ordinary_score + tmp_random_score</w:t>
      </w:r>
    </w:p>
    <w:p w14:paraId="3477B978" w14:textId="77777777" w:rsidR="00C11C0B" w:rsidRDefault="00C11C0B" w:rsidP="00C11C0B">
      <w:r>
        <w:t xml:space="preserve">        </w:t>
      </w:r>
    </w:p>
    <w:p w14:paraId="7012EEA2" w14:textId="77777777" w:rsidR="00C11C0B" w:rsidRDefault="00C11C0B" w:rsidP="00C11C0B">
      <w:r>
        <w:t xml:space="preserve">        if self.best_score is None or tmp_score &gt; self.best_score:</w:t>
      </w:r>
    </w:p>
    <w:p w14:paraId="2159A5FA" w14:textId="77777777" w:rsidR="00C11C0B" w:rsidRDefault="00C11C0B" w:rsidP="00C11C0B">
      <w:r>
        <w:t xml:space="preserve">            self.best_score = tmp_score</w:t>
      </w:r>
    </w:p>
    <w:p w14:paraId="07413BAB" w14:textId="77777777" w:rsidR="00C11C0B" w:rsidRDefault="00C11C0B" w:rsidP="00C11C0B">
      <w:r>
        <w:t xml:space="preserve">            self.model.save(os.path.join(self.model_saved_path, "best_weights.h5"), overwrite=True)</w:t>
      </w:r>
    </w:p>
    <w:p w14:paraId="6C9ACC69" w14:textId="77777777" w:rsidR="00C11C0B" w:rsidRDefault="00C11C0B" w:rsidP="00C11C0B">
      <w:r>
        <w:t xml:space="preserve">    </w:t>
      </w:r>
    </w:p>
    <w:p w14:paraId="09A0C851" w14:textId="77777777" w:rsidR="00C11C0B" w:rsidRDefault="00C11C0B" w:rsidP="00C11C0B"/>
    <w:p w14:paraId="78317BC0" w14:textId="77777777" w:rsidR="00C11C0B" w:rsidRDefault="00C11C0B" w:rsidP="00C11C0B"/>
    <w:p w14:paraId="1D657B06" w14:textId="77777777" w:rsidR="00C11C0B" w:rsidRDefault="00C11C0B" w:rsidP="00C11C0B">
      <w:r>
        <w:t>class SaveModelLastCheckpoint(Callback):</w:t>
      </w:r>
    </w:p>
    <w:p w14:paraId="592D5BD6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    """</w:t>
      </w:r>
      <w:r>
        <w:rPr>
          <w:rFonts w:hint="eastAsia"/>
        </w:rPr>
        <w:t>自动保存最新模型</w:t>
      </w:r>
    </w:p>
    <w:p w14:paraId="3C290599" w14:textId="77777777" w:rsidR="00C11C0B" w:rsidRDefault="00C11C0B" w:rsidP="00C11C0B">
      <w:r>
        <w:t xml:space="preserve">    """</w:t>
      </w:r>
    </w:p>
    <w:p w14:paraId="0CC884CB" w14:textId="77777777" w:rsidR="00C11C0B" w:rsidRDefault="00C11C0B" w:rsidP="00C11C0B">
      <w:r>
        <w:t xml:space="preserve">    def __init__(self, model_saved_path):</w:t>
      </w:r>
    </w:p>
    <w:p w14:paraId="039B1ACB" w14:textId="77777777" w:rsidR="00C11C0B" w:rsidRDefault="00C11C0B" w:rsidP="00C11C0B">
      <w:r>
        <w:t xml:space="preserve">        self.model_saved_path = model_saved_path</w:t>
      </w:r>
    </w:p>
    <w:p w14:paraId="705F9650" w14:textId="77777777" w:rsidR="00C11C0B" w:rsidRDefault="00C11C0B" w:rsidP="00C11C0B">
      <w:r>
        <w:t xml:space="preserve">        </w:t>
      </w:r>
    </w:p>
    <w:p w14:paraId="1E168096" w14:textId="77777777" w:rsidR="00C11C0B" w:rsidRDefault="00C11C0B" w:rsidP="00C11C0B">
      <w:r>
        <w:t xml:space="preserve">        if not os.path.isdir(self.model_saved_path):</w:t>
      </w:r>
    </w:p>
    <w:p w14:paraId="604FC857" w14:textId="77777777" w:rsidR="00C11C0B" w:rsidRDefault="00C11C0B" w:rsidP="00C11C0B">
      <w:r>
        <w:t xml:space="preserve">            os.makedirs(self.model_saved_path)</w:t>
      </w:r>
    </w:p>
    <w:p w14:paraId="6FC5A73E" w14:textId="77777777" w:rsidR="00C11C0B" w:rsidRDefault="00C11C0B" w:rsidP="00C11C0B">
      <w:r>
        <w:t xml:space="preserve">    </w:t>
      </w:r>
    </w:p>
    <w:p w14:paraId="0CADD61C" w14:textId="77777777" w:rsidR="00C11C0B" w:rsidRDefault="00C11C0B" w:rsidP="00C11C0B">
      <w:r>
        <w:t xml:space="preserve">    def on_epoch_end(self, epoch, logs=None):</w:t>
      </w:r>
    </w:p>
    <w:p w14:paraId="03FBA8E6" w14:textId="77777777" w:rsidR="00C11C0B" w:rsidRDefault="00C11C0B" w:rsidP="00C11C0B">
      <w:r>
        <w:t xml:space="preserve">        self.model.save(os.path.join(self.model_saved_path, "last_weights.h5"), overwrite=True)</w:t>
      </w:r>
    </w:p>
    <w:p w14:paraId="688B1FEC" w14:textId="77777777" w:rsidR="00C11C0B" w:rsidRDefault="00C11C0B" w:rsidP="00C11C0B"/>
    <w:p w14:paraId="3C548C8F" w14:textId="77777777" w:rsidR="00C11C0B" w:rsidRDefault="00C11C0B" w:rsidP="00C11C0B"/>
    <w:p w14:paraId="12A10C0A" w14:textId="77777777" w:rsidR="00C11C0B" w:rsidRDefault="00C11C0B" w:rsidP="00C11C0B">
      <w:pPr>
        <w:rPr>
          <w:rFonts w:hint="eastAsia"/>
        </w:rPr>
      </w:pPr>
      <w:r>
        <w:rPr>
          <w:rFonts w:hint="eastAsia"/>
        </w:rPr>
        <w:t xml:space="preserve">projectName = "roformer </w:t>
      </w:r>
      <w:r>
        <w:rPr>
          <w:rFonts w:hint="eastAsia"/>
        </w:rPr>
        <w:t>新华病历直接预测</w:t>
      </w:r>
      <w:r>
        <w:rPr>
          <w:rFonts w:hint="eastAsia"/>
        </w:rPr>
        <w:t>-focal_loss</w:t>
      </w:r>
      <w:r>
        <w:rPr>
          <w:rFonts w:hint="eastAsia"/>
        </w:rPr>
        <w:t>多分类</w:t>
      </w:r>
      <w:r>
        <w:rPr>
          <w:rFonts w:hint="eastAsia"/>
        </w:rPr>
        <w:t>-</w:t>
      </w:r>
      <w:r>
        <w:rPr>
          <w:rFonts w:hint="eastAsia"/>
        </w:rPr>
        <w:t>病历构造</w:t>
      </w:r>
      <w:r>
        <w:rPr>
          <w:rFonts w:hint="eastAsia"/>
        </w:rPr>
        <w:t>"</w:t>
      </w:r>
    </w:p>
    <w:p w14:paraId="4757970D" w14:textId="77777777" w:rsidR="00C11C0B" w:rsidRDefault="00C11C0B" w:rsidP="00C11C0B"/>
    <w:p w14:paraId="064AA924" w14:textId="77777777" w:rsidR="00C11C0B" w:rsidRDefault="00C11C0B" w:rsidP="00C11C0B">
      <w:r>
        <w:t>print(projectName + ' Train...')</w:t>
      </w:r>
    </w:p>
    <w:p w14:paraId="79476E44" w14:textId="77777777" w:rsidR="00C11C0B" w:rsidRDefault="00C11C0B" w:rsidP="00C11C0B">
      <w:r>
        <w:t>now = time.strftime("%Y-%m-%d_%H-%M-%S")</w:t>
      </w:r>
    </w:p>
    <w:p w14:paraId="445E1CA4" w14:textId="77777777" w:rsidR="00C11C0B" w:rsidRDefault="00C11C0B" w:rsidP="00C11C0B">
      <w:r>
        <w:t>projectPath = './param/outputModelWeights/{}'.format(projectName)</w:t>
      </w:r>
    </w:p>
    <w:p w14:paraId="697D95D2" w14:textId="77777777" w:rsidR="00C11C0B" w:rsidRDefault="00C11C0B" w:rsidP="00C11C0B">
      <w:r>
        <w:lastRenderedPageBreak/>
        <w:t>if not os.path.isdir(projectPath): os.makedirs(projectPath)</w:t>
      </w:r>
    </w:p>
    <w:p w14:paraId="11E975C1" w14:textId="77777777" w:rsidR="00C11C0B" w:rsidRDefault="00C11C0B" w:rsidP="00C11C0B">
      <w:r>
        <w:t>resultPath = projectPath + '/{}/'.format(now)</w:t>
      </w:r>
    </w:p>
    <w:p w14:paraId="44572622" w14:textId="77777777" w:rsidR="00C11C0B" w:rsidRDefault="00C11C0B" w:rsidP="00C11C0B">
      <w:r>
        <w:t>os.makedirs(resultPath)</w:t>
      </w:r>
    </w:p>
    <w:p w14:paraId="5E5EC8F5" w14:textId="77777777" w:rsidR="00C11C0B" w:rsidRDefault="00C11C0B" w:rsidP="00C11C0B"/>
    <w:p w14:paraId="75503A57" w14:textId="77777777" w:rsidR="00C11C0B" w:rsidRDefault="00C11C0B" w:rsidP="00C11C0B">
      <w:r>
        <w:t>print(resultPath)</w:t>
      </w:r>
    </w:p>
    <w:p w14:paraId="21DB058E" w14:textId="77777777" w:rsidR="00C11C0B" w:rsidRDefault="00C11C0B" w:rsidP="00C11C0B"/>
    <w:p w14:paraId="6A70EC6E" w14:textId="77777777" w:rsidR="00C11C0B" w:rsidRDefault="00C11C0B" w:rsidP="00C11C0B">
      <w:r>
        <w:t>callbacks = [</w:t>
      </w:r>
    </w:p>
    <w:p w14:paraId="092B1B9F" w14:textId="77777777" w:rsidR="00C11C0B" w:rsidRDefault="00C11C0B" w:rsidP="00C11C0B">
      <w:r>
        <w:t xml:space="preserve">    SaveModelBestCheckpoint(resultPath),</w:t>
      </w:r>
    </w:p>
    <w:p w14:paraId="55CF4634" w14:textId="77777777" w:rsidR="00C11C0B" w:rsidRDefault="00C11C0B" w:rsidP="00C11C0B">
      <w:r>
        <w:t xml:space="preserve">    SaveModelLastCheckpoint(resultPath),</w:t>
      </w:r>
    </w:p>
    <w:p w14:paraId="0BC50F83" w14:textId="77777777" w:rsidR="00C11C0B" w:rsidRDefault="00C11C0B" w:rsidP="00C11C0B">
      <w:r>
        <w:t xml:space="preserve">    CSVLogger(resultPath + 'training.log'),</w:t>
      </w:r>
    </w:p>
    <w:p w14:paraId="21F0C72B" w14:textId="77777777" w:rsidR="00C11C0B" w:rsidRDefault="00C11C0B" w:rsidP="00C11C0B">
      <w:r>
        <w:t>]</w:t>
      </w:r>
    </w:p>
    <w:p w14:paraId="2D158767" w14:textId="77777777" w:rsidR="00C11C0B" w:rsidRDefault="00C11C0B" w:rsidP="00C11C0B"/>
    <w:p w14:paraId="2DF83889" w14:textId="77777777" w:rsidR="00C11C0B" w:rsidRDefault="00C11C0B" w:rsidP="00C11C0B"/>
    <w:p w14:paraId="269DA980" w14:textId="77777777" w:rsidR="00C11C0B" w:rsidRDefault="00C11C0B" w:rsidP="00C11C0B">
      <w:r>
        <w:t>model.fit(</w:t>
      </w:r>
    </w:p>
    <w:p w14:paraId="097C6327" w14:textId="77777777" w:rsidR="00C11C0B" w:rsidRDefault="00C11C0B" w:rsidP="00C11C0B">
      <w:r>
        <w:t xml:space="preserve">    train_generator.forfit(),</w:t>
      </w:r>
    </w:p>
    <w:p w14:paraId="03F485DF" w14:textId="77777777" w:rsidR="00C11C0B" w:rsidRDefault="00C11C0B" w:rsidP="00C11C0B">
      <w:r>
        <w:t xml:space="preserve">    epochs=epochs,</w:t>
      </w:r>
    </w:p>
    <w:p w14:paraId="56C0600D" w14:textId="77777777" w:rsidR="00C11C0B" w:rsidRDefault="00C11C0B" w:rsidP="00C11C0B">
      <w:r>
        <w:t xml:space="preserve">    steps_per_epoch=steps_per_epoch,</w:t>
      </w:r>
    </w:p>
    <w:p w14:paraId="2D31BAB9" w14:textId="77777777" w:rsidR="00C11C0B" w:rsidRDefault="00C11C0B" w:rsidP="00C11C0B">
      <w:r>
        <w:t xml:space="preserve">    callbacks=callbacks,</w:t>
      </w:r>
    </w:p>
    <w:p w14:paraId="67D5298A" w14:textId="77777777" w:rsidR="00C11C0B" w:rsidRDefault="00C11C0B" w:rsidP="00C11C0B">
      <w:r>
        <w:t>)</w:t>
      </w:r>
    </w:p>
    <w:p w14:paraId="77A78745" w14:textId="77777777" w:rsidR="00C11C0B" w:rsidRDefault="00C11C0B" w:rsidP="00C11C0B"/>
    <w:p w14:paraId="70FD50BC" w14:textId="77777777" w:rsidR="00C11C0B" w:rsidRDefault="00C11C0B" w:rsidP="00C11C0B"/>
    <w:p w14:paraId="410F2113" w14:textId="77777777" w:rsidR="00C11C0B" w:rsidRDefault="00C11C0B" w:rsidP="00C11C0B">
      <w:r>
        <w:t>model.load_weights(resultPath + "best_weights.h5")</w:t>
      </w:r>
    </w:p>
    <w:p w14:paraId="7C74BB94" w14:textId="77777777" w:rsidR="00C11C0B" w:rsidRDefault="00C11C0B" w:rsidP="00C11C0B"/>
    <w:p w14:paraId="254D0944" w14:textId="77777777" w:rsidR="00C11C0B" w:rsidRDefault="00C11C0B" w:rsidP="00C11C0B">
      <w:r>
        <w:t>cal_eval(random_mr_data=True)</w:t>
      </w:r>
    </w:p>
    <w:p w14:paraId="176929C8" w14:textId="77777777" w:rsidR="00C11C0B" w:rsidRDefault="00C11C0B" w:rsidP="00C11C0B"/>
    <w:p w14:paraId="00BCD9F8" w14:textId="38749A59" w:rsidR="00C11C0B" w:rsidRDefault="00C11C0B" w:rsidP="00C11C0B">
      <w:r>
        <w:t>cal_eval(random_mr_data=False)</w:t>
      </w:r>
    </w:p>
    <w:sectPr w:rsidR="00C11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0B"/>
    <w:rsid w:val="00C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49BE1"/>
  <w15:chartTrackingRefBased/>
  <w15:docId w15:val="{F7C9F5AB-1453-BF44-9682-7BCDE06D0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1C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1C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enggui001/tria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4066</Words>
  <Characters>23182</Characters>
  <Application>Microsoft Office Word</Application>
  <DocSecurity>0</DocSecurity>
  <Lines>193</Lines>
  <Paragraphs>54</Paragraphs>
  <ScaleCrop>false</ScaleCrop>
  <Company/>
  <LinksUpToDate>false</LinksUpToDate>
  <CharactersWithSpaces>2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Jiali</dc:creator>
  <cp:keywords/>
  <dc:description/>
  <cp:lastModifiedBy>Pang Jiali</cp:lastModifiedBy>
  <cp:revision>1</cp:revision>
  <dcterms:created xsi:type="dcterms:W3CDTF">2023-11-28T05:46:00Z</dcterms:created>
  <dcterms:modified xsi:type="dcterms:W3CDTF">2023-11-28T05:49:00Z</dcterms:modified>
</cp:coreProperties>
</file>